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501167" w14:textId="71B19EAE" w:rsidR="00617F30" w:rsidRPr="00AC5F32" w:rsidRDefault="00617F30" w:rsidP="00617F30">
      <w:pPr>
        <w:spacing w:after="160" w:line="259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AC5F32">
        <w:rPr>
          <w:rFonts w:ascii="Times New Roman" w:hAnsi="Times New Roman" w:cs="Times New Roman"/>
          <w:b/>
          <w:sz w:val="22"/>
          <w:szCs w:val="22"/>
          <w:lang w:val="en-US"/>
        </w:rPr>
        <w:t>Table S</w:t>
      </w:r>
      <w:r w:rsidR="00FB2946">
        <w:rPr>
          <w:rFonts w:ascii="Times New Roman" w:hAnsi="Times New Roman" w:cs="Times New Roman"/>
          <w:b/>
          <w:sz w:val="22"/>
          <w:szCs w:val="22"/>
          <w:lang w:val="en-US"/>
        </w:rPr>
        <w:t>3</w:t>
      </w:r>
      <w:r w:rsidRPr="00AC5F32">
        <w:rPr>
          <w:rFonts w:ascii="Times New Roman" w:hAnsi="Times New Roman" w:cs="Times New Roman"/>
          <w:b/>
          <w:sz w:val="22"/>
          <w:szCs w:val="22"/>
          <w:lang w:val="en-US"/>
        </w:rPr>
        <w:t xml:space="preserve">. </w:t>
      </w:r>
      <w:r w:rsidRPr="00AC5F32">
        <w:rPr>
          <w:rFonts w:ascii="Times New Roman" w:hAnsi="Times New Roman" w:cs="Times New Roman"/>
          <w:sz w:val="22"/>
          <w:szCs w:val="22"/>
          <w:lang w:val="en-US"/>
        </w:rPr>
        <w:t>Quality assessment for case-control studies (Risk of bias analysis assessed using the Newcastle-Ottawa Scale)</w:t>
      </w:r>
      <w:r w:rsidR="009B1F16">
        <w:rPr>
          <w:rFonts w:ascii="Times New Roman" w:hAnsi="Times New Roman" w:cs="Times New Roman"/>
          <w:sz w:val="22"/>
          <w:szCs w:val="22"/>
          <w:lang w:val="en-US"/>
        </w:rPr>
        <w:t>.</w:t>
      </w:r>
    </w:p>
    <w:tbl>
      <w:tblPr>
        <w:tblStyle w:val="Tablaconcuadrcula"/>
        <w:tblpPr w:leftFromText="180" w:rightFromText="180" w:vertAnchor="text" w:horzAnchor="page" w:tblpXSpec="center" w:tblpY="54"/>
        <w:tblW w:w="14508" w:type="dxa"/>
        <w:tblLayout w:type="fixed"/>
        <w:tblLook w:val="04A0" w:firstRow="1" w:lastRow="0" w:firstColumn="1" w:lastColumn="0" w:noHBand="0" w:noVBand="1"/>
      </w:tblPr>
      <w:tblGrid>
        <w:gridCol w:w="1694"/>
        <w:gridCol w:w="1560"/>
        <w:gridCol w:w="1757"/>
        <w:gridCol w:w="1361"/>
        <w:gridCol w:w="1361"/>
        <w:gridCol w:w="1559"/>
        <w:gridCol w:w="1474"/>
        <w:gridCol w:w="1701"/>
        <w:gridCol w:w="1361"/>
        <w:gridCol w:w="680"/>
      </w:tblGrid>
      <w:tr w:rsidR="008E49D9" w:rsidRPr="00AC5F32" w14:paraId="167056AC" w14:textId="77777777" w:rsidTr="46019C33">
        <w:trPr>
          <w:trHeight w:val="397"/>
        </w:trPr>
        <w:tc>
          <w:tcPr>
            <w:tcW w:w="1694" w:type="dxa"/>
            <w:vAlign w:val="center"/>
          </w:tcPr>
          <w:p w14:paraId="63B875CE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038" w:type="dxa"/>
            <w:gridSpan w:val="4"/>
            <w:vAlign w:val="center"/>
          </w:tcPr>
          <w:p w14:paraId="368C546D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/>
                <w:sz w:val="18"/>
                <w:szCs w:val="18"/>
              </w:rPr>
              <w:t>Selection</w:t>
            </w:r>
          </w:p>
        </w:tc>
        <w:tc>
          <w:tcPr>
            <w:tcW w:w="1559" w:type="dxa"/>
            <w:vAlign w:val="center"/>
          </w:tcPr>
          <w:p w14:paraId="408FA55A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/>
                <w:sz w:val="18"/>
                <w:szCs w:val="18"/>
              </w:rPr>
              <w:t>Comparability</w:t>
            </w:r>
          </w:p>
        </w:tc>
        <w:tc>
          <w:tcPr>
            <w:tcW w:w="4536" w:type="dxa"/>
            <w:gridSpan w:val="3"/>
            <w:vAlign w:val="center"/>
          </w:tcPr>
          <w:p w14:paraId="61C739AC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/>
                <w:sz w:val="18"/>
                <w:szCs w:val="18"/>
              </w:rPr>
              <w:t>Exposure</w:t>
            </w:r>
          </w:p>
        </w:tc>
        <w:tc>
          <w:tcPr>
            <w:tcW w:w="680" w:type="dxa"/>
            <w:vAlign w:val="center"/>
          </w:tcPr>
          <w:p w14:paraId="32FC5C5E" w14:textId="5C7BFC5A" w:rsidR="00617F30" w:rsidRPr="00AC5F32" w:rsidRDefault="031CD58E" w:rsidP="46019C33">
            <w:pPr>
              <w:spacing w:line="259" w:lineRule="auto"/>
              <w:jc w:val="center"/>
            </w:pPr>
            <w:r w:rsidRPr="46019C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</w:t>
            </w:r>
          </w:p>
        </w:tc>
      </w:tr>
      <w:tr w:rsidR="008E49D9" w:rsidRPr="00AC5F32" w14:paraId="4CF94717" w14:textId="77777777" w:rsidTr="46019C33">
        <w:trPr>
          <w:trHeight w:val="462"/>
        </w:trPr>
        <w:tc>
          <w:tcPr>
            <w:tcW w:w="1694" w:type="dxa"/>
            <w:vAlign w:val="center"/>
          </w:tcPr>
          <w:p w14:paraId="6EB9B3C3" w14:textId="77777777" w:rsidR="00617F30" w:rsidRPr="00AC5F32" w:rsidRDefault="00617F30" w:rsidP="008E49D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/>
                <w:sz w:val="18"/>
                <w:szCs w:val="18"/>
              </w:rPr>
              <w:t>Study</w:t>
            </w:r>
          </w:p>
        </w:tc>
        <w:tc>
          <w:tcPr>
            <w:tcW w:w="1560" w:type="dxa"/>
            <w:vAlign w:val="center"/>
          </w:tcPr>
          <w:p w14:paraId="65323148" w14:textId="77777777" w:rsidR="00617F30" w:rsidRPr="00AC5F32" w:rsidRDefault="00617F30" w:rsidP="008E49D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/>
                <w:sz w:val="18"/>
                <w:szCs w:val="18"/>
              </w:rPr>
              <w:t>Case definition adequate</w:t>
            </w:r>
          </w:p>
          <w:p w14:paraId="51997125" w14:textId="77777777" w:rsidR="00617F30" w:rsidRPr="00AC5F32" w:rsidRDefault="00617F30" w:rsidP="008E49D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(maximum </w:t>
            </w:r>
            <w:r w:rsidRPr="00AC5F3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●)</w:t>
            </w:r>
          </w:p>
        </w:tc>
        <w:tc>
          <w:tcPr>
            <w:tcW w:w="1757" w:type="dxa"/>
            <w:vAlign w:val="center"/>
          </w:tcPr>
          <w:p w14:paraId="0696780E" w14:textId="77777777" w:rsidR="00617F30" w:rsidRPr="00AC5F32" w:rsidRDefault="00617F30" w:rsidP="008E49D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AC5F32">
              <w:rPr>
                <w:rFonts w:ascii="Times New Roman" w:hAnsi="Times New Roman" w:cs="Times New Roman"/>
                <w:b/>
                <w:sz w:val="18"/>
                <w:szCs w:val="18"/>
              </w:rPr>
              <w:t>Representiveness</w:t>
            </w:r>
            <w:proofErr w:type="spellEnd"/>
            <w:r w:rsidRPr="00AC5F3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of cases</w:t>
            </w:r>
          </w:p>
          <w:p w14:paraId="55885BDE" w14:textId="77777777" w:rsidR="00617F30" w:rsidRPr="00AC5F32" w:rsidRDefault="00617F30" w:rsidP="008E49D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(maximum </w:t>
            </w:r>
            <w:r w:rsidR="00033F57" w:rsidRPr="00AC5F3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●</w:t>
            </w:r>
            <w:r w:rsidRPr="00AC5F3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14:paraId="6B3948FC" w14:textId="77777777" w:rsidR="00617F30" w:rsidRPr="00AC5F32" w:rsidRDefault="00617F30" w:rsidP="008E49D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/>
                <w:sz w:val="18"/>
                <w:szCs w:val="18"/>
              </w:rPr>
              <w:t>Selection of controls</w:t>
            </w:r>
            <w:r w:rsidR="008E49D9" w:rsidRPr="00AC5F3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AC5F3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(maximum </w:t>
            </w:r>
            <w:r w:rsidR="00033F57" w:rsidRPr="00AC5F3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●</w:t>
            </w:r>
            <w:r w:rsidRPr="00AC5F3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14:paraId="0FB1D69F" w14:textId="77777777" w:rsidR="00617F30" w:rsidRPr="00AC5F32" w:rsidRDefault="00617F30" w:rsidP="008E49D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/>
                <w:sz w:val="18"/>
                <w:szCs w:val="18"/>
              </w:rPr>
              <w:t>Definition of controls</w:t>
            </w:r>
            <w:r w:rsidR="008E49D9" w:rsidRPr="00AC5F3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AC5F3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(maximum </w:t>
            </w:r>
            <w:r w:rsidR="00033F57" w:rsidRPr="00AC5F3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●</w:t>
            </w:r>
            <w:r w:rsidRPr="00AC5F3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14:paraId="34835AF8" w14:textId="77777777" w:rsidR="00617F30" w:rsidRPr="00AC5F32" w:rsidRDefault="00617F30" w:rsidP="008E49D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C5F3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ased on design and analysis</w:t>
            </w:r>
          </w:p>
          <w:p w14:paraId="2E45A154" w14:textId="77777777" w:rsidR="00617F30" w:rsidRPr="00AC5F32" w:rsidRDefault="00617F30" w:rsidP="008E49D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C5F3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(maximum </w:t>
            </w:r>
            <w:r w:rsidR="00033F57" w:rsidRPr="00AC5F3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●●</w:t>
            </w:r>
            <w:r w:rsidRPr="00AC5F3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474" w:type="dxa"/>
            <w:vAlign w:val="center"/>
          </w:tcPr>
          <w:p w14:paraId="404AE710" w14:textId="77777777" w:rsidR="00617F30" w:rsidRPr="00AC5F32" w:rsidRDefault="00617F30" w:rsidP="008E49D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/>
                <w:sz w:val="18"/>
                <w:szCs w:val="18"/>
              </w:rPr>
              <w:t>Ascertainment of exposure</w:t>
            </w:r>
          </w:p>
          <w:p w14:paraId="148F1899" w14:textId="77777777" w:rsidR="00617F30" w:rsidRPr="00AC5F32" w:rsidRDefault="00617F30" w:rsidP="008E49D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(maximum </w:t>
            </w:r>
            <w:r w:rsidR="00033F57" w:rsidRPr="00AC5F3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●</w:t>
            </w:r>
            <w:r w:rsidRPr="00AC5F3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vAlign w:val="center"/>
          </w:tcPr>
          <w:p w14:paraId="50AF5982" w14:textId="77777777" w:rsidR="00617F30" w:rsidRPr="00AC5F32" w:rsidRDefault="00617F30" w:rsidP="008E49D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C5F3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ame method of ascertainment for cases and controls</w:t>
            </w:r>
          </w:p>
          <w:p w14:paraId="7209A558" w14:textId="77777777" w:rsidR="00617F30" w:rsidRPr="00AC5F32" w:rsidRDefault="00617F30" w:rsidP="008E49D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C5F3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(maximum </w:t>
            </w:r>
            <w:r w:rsidR="00033F57" w:rsidRPr="00AC5F3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●</w:t>
            </w:r>
            <w:r w:rsidRPr="00AC5F3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361" w:type="dxa"/>
            <w:vAlign w:val="center"/>
          </w:tcPr>
          <w:p w14:paraId="771907FE" w14:textId="77777777" w:rsidR="00617F30" w:rsidRPr="00AC5F32" w:rsidRDefault="00617F30" w:rsidP="008E49D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/>
                <w:sz w:val="18"/>
                <w:szCs w:val="18"/>
              </w:rPr>
              <w:t>Non-response rate</w:t>
            </w:r>
          </w:p>
          <w:p w14:paraId="16549230" w14:textId="77777777" w:rsidR="00617F30" w:rsidRPr="00AC5F32" w:rsidRDefault="00617F30" w:rsidP="008E49D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(maximum </w:t>
            </w:r>
            <w:r w:rsidR="00033F57" w:rsidRPr="00AC5F3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●</w:t>
            </w:r>
            <w:r w:rsidRPr="00AC5F3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680" w:type="dxa"/>
            <w:vAlign w:val="center"/>
          </w:tcPr>
          <w:p w14:paraId="4578F91A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9D9" w:rsidRPr="00AC5F32" w14:paraId="091BCE8B" w14:textId="77777777" w:rsidTr="46019C33">
        <w:trPr>
          <w:trHeight w:val="454"/>
        </w:trPr>
        <w:tc>
          <w:tcPr>
            <w:tcW w:w="1694" w:type="dxa"/>
            <w:vAlign w:val="center"/>
          </w:tcPr>
          <w:p w14:paraId="122925BC" w14:textId="77777777" w:rsidR="00617F30" w:rsidRPr="00AC5F32" w:rsidRDefault="00617F30" w:rsidP="00617F30">
            <w:pPr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AC5F32">
              <w:rPr>
                <w:rFonts w:ascii="Times New Roman" w:hAnsi="Times New Roman" w:cs="Times New Roman"/>
                <w:bCs/>
                <w:sz w:val="18"/>
                <w:szCs w:val="18"/>
              </w:rPr>
              <w:t>Friedman et al., 1983</w:t>
            </w:r>
          </w:p>
        </w:tc>
        <w:tc>
          <w:tcPr>
            <w:tcW w:w="1560" w:type="dxa"/>
            <w:vAlign w:val="center"/>
          </w:tcPr>
          <w:p w14:paraId="4F9951BF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vAlign w:val="center"/>
          </w:tcPr>
          <w:p w14:paraId="47E1EBEC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Align w:val="center"/>
          </w:tcPr>
          <w:p w14:paraId="412486EA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Align w:val="center"/>
          </w:tcPr>
          <w:p w14:paraId="3158921B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DE9DA25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Align w:val="center"/>
          </w:tcPr>
          <w:p w14:paraId="7F628A17" w14:textId="77777777" w:rsidR="00617F30" w:rsidRPr="00AC5F32" w:rsidRDefault="004C2A6B" w:rsidP="004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701" w:type="dxa"/>
            <w:vAlign w:val="center"/>
          </w:tcPr>
          <w:p w14:paraId="02588D98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361" w:type="dxa"/>
            <w:vAlign w:val="center"/>
          </w:tcPr>
          <w:p w14:paraId="1A3CAFA7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vAlign w:val="center"/>
          </w:tcPr>
          <w:p w14:paraId="252B4C53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E49D9" w:rsidRPr="00AC5F32" w14:paraId="37EA5EC2" w14:textId="77777777" w:rsidTr="46019C33">
        <w:trPr>
          <w:trHeight w:val="454"/>
        </w:trPr>
        <w:tc>
          <w:tcPr>
            <w:tcW w:w="1694" w:type="dxa"/>
            <w:vAlign w:val="center"/>
          </w:tcPr>
          <w:p w14:paraId="0ACF5B6E" w14:textId="77777777" w:rsidR="00617F30" w:rsidRPr="00AC5F32" w:rsidRDefault="00617F30" w:rsidP="00617F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sz w:val="18"/>
                <w:szCs w:val="18"/>
              </w:rPr>
              <w:t>Tsai et al., 1998</w:t>
            </w:r>
          </w:p>
        </w:tc>
        <w:tc>
          <w:tcPr>
            <w:tcW w:w="1560" w:type="dxa"/>
            <w:vAlign w:val="center"/>
          </w:tcPr>
          <w:p w14:paraId="4FF32F86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757" w:type="dxa"/>
            <w:vAlign w:val="center"/>
          </w:tcPr>
          <w:p w14:paraId="3F731A18" w14:textId="77777777" w:rsidR="00617F30" w:rsidRPr="00AC5F32" w:rsidRDefault="004C2A6B" w:rsidP="004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361" w:type="dxa"/>
            <w:vAlign w:val="center"/>
          </w:tcPr>
          <w:p w14:paraId="3DBCF292" w14:textId="77777777" w:rsidR="00617F30" w:rsidRPr="00AC5F32" w:rsidRDefault="004C2A6B" w:rsidP="004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361" w:type="dxa"/>
            <w:vAlign w:val="center"/>
          </w:tcPr>
          <w:p w14:paraId="14B29B71" w14:textId="77777777" w:rsidR="00617F30" w:rsidRPr="00AC5F32" w:rsidRDefault="004C2A6B" w:rsidP="004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559" w:type="dxa"/>
            <w:vAlign w:val="center"/>
          </w:tcPr>
          <w:p w14:paraId="2301EDB5" w14:textId="77777777" w:rsidR="00617F30" w:rsidRPr="00AC5F32" w:rsidRDefault="004C2A6B" w:rsidP="004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474" w:type="dxa"/>
            <w:vAlign w:val="center"/>
          </w:tcPr>
          <w:p w14:paraId="1C090050" w14:textId="77777777" w:rsidR="00617F30" w:rsidRPr="00AC5F32" w:rsidRDefault="004C2A6B" w:rsidP="004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701" w:type="dxa"/>
            <w:vAlign w:val="center"/>
          </w:tcPr>
          <w:p w14:paraId="205DC273" w14:textId="77777777" w:rsidR="00617F30" w:rsidRPr="00AC5F32" w:rsidRDefault="004C2A6B" w:rsidP="004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361" w:type="dxa"/>
            <w:vAlign w:val="center"/>
          </w:tcPr>
          <w:p w14:paraId="47F970E5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vAlign w:val="center"/>
          </w:tcPr>
          <w:p w14:paraId="476CE718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E49D9" w:rsidRPr="00AC5F32" w14:paraId="28BA1B19" w14:textId="77777777" w:rsidTr="46019C33">
        <w:trPr>
          <w:trHeight w:val="454"/>
        </w:trPr>
        <w:tc>
          <w:tcPr>
            <w:tcW w:w="1694" w:type="dxa"/>
            <w:vAlign w:val="center"/>
          </w:tcPr>
          <w:p w14:paraId="3542068E" w14:textId="77777777" w:rsidR="00617F30" w:rsidRPr="00AC5F32" w:rsidRDefault="00617F30" w:rsidP="00617F30">
            <w:pPr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AC5F3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Suomalainen et al., 1996</w:t>
            </w:r>
          </w:p>
        </w:tc>
        <w:tc>
          <w:tcPr>
            <w:tcW w:w="1560" w:type="dxa"/>
            <w:vAlign w:val="center"/>
          </w:tcPr>
          <w:p w14:paraId="41023367" w14:textId="77777777" w:rsidR="00617F30" w:rsidRPr="00AC5F32" w:rsidRDefault="004C2A6B" w:rsidP="004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757" w:type="dxa"/>
            <w:vAlign w:val="center"/>
          </w:tcPr>
          <w:p w14:paraId="0C7ACAA4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361" w:type="dxa"/>
            <w:vAlign w:val="center"/>
          </w:tcPr>
          <w:p w14:paraId="5DBCAF59" w14:textId="77777777" w:rsidR="00617F30" w:rsidRPr="00AC5F32" w:rsidRDefault="004C2A6B" w:rsidP="004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361" w:type="dxa"/>
            <w:vAlign w:val="center"/>
          </w:tcPr>
          <w:p w14:paraId="2A9FC4E5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E515DAE" w14:textId="77777777" w:rsidR="00617F30" w:rsidRPr="00AC5F32" w:rsidRDefault="004C2A6B" w:rsidP="004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●</w:t>
            </w:r>
          </w:p>
        </w:tc>
        <w:tc>
          <w:tcPr>
            <w:tcW w:w="1474" w:type="dxa"/>
            <w:vAlign w:val="center"/>
          </w:tcPr>
          <w:p w14:paraId="2283C9E8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4E5A020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361" w:type="dxa"/>
            <w:vAlign w:val="center"/>
          </w:tcPr>
          <w:p w14:paraId="683CB31B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vAlign w:val="center"/>
          </w:tcPr>
          <w:p w14:paraId="7BAFF795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8E49D9" w:rsidRPr="00AC5F32" w14:paraId="61E4DB9B" w14:textId="77777777" w:rsidTr="46019C33">
        <w:trPr>
          <w:trHeight w:val="454"/>
        </w:trPr>
        <w:tc>
          <w:tcPr>
            <w:tcW w:w="1694" w:type="dxa"/>
            <w:vAlign w:val="center"/>
          </w:tcPr>
          <w:p w14:paraId="06AE4D40" w14:textId="77777777" w:rsidR="00617F30" w:rsidRPr="00AC5F32" w:rsidRDefault="00617F30" w:rsidP="00617F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C5F32">
              <w:rPr>
                <w:rFonts w:ascii="Times New Roman" w:eastAsia="Calibri" w:hAnsi="Times New Roman" w:cs="Times New Roman"/>
                <w:sz w:val="18"/>
                <w:szCs w:val="18"/>
              </w:rPr>
              <w:t>Groenink</w:t>
            </w:r>
            <w:proofErr w:type="spellEnd"/>
            <w:r w:rsidRPr="00AC5F3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 al., 1999</w:t>
            </w:r>
          </w:p>
        </w:tc>
        <w:tc>
          <w:tcPr>
            <w:tcW w:w="1560" w:type="dxa"/>
            <w:vAlign w:val="center"/>
          </w:tcPr>
          <w:p w14:paraId="67D64872" w14:textId="77777777" w:rsidR="00617F30" w:rsidRPr="00AC5F32" w:rsidRDefault="004C2A6B" w:rsidP="004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757" w:type="dxa"/>
            <w:vAlign w:val="center"/>
          </w:tcPr>
          <w:p w14:paraId="22A62019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361" w:type="dxa"/>
            <w:vAlign w:val="center"/>
          </w:tcPr>
          <w:p w14:paraId="5A2A1B06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Align w:val="center"/>
          </w:tcPr>
          <w:p w14:paraId="1C5B9B02" w14:textId="77777777" w:rsidR="00617F30" w:rsidRPr="00AC5F32" w:rsidRDefault="004C2A6B" w:rsidP="004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559" w:type="dxa"/>
            <w:vAlign w:val="center"/>
          </w:tcPr>
          <w:p w14:paraId="01566FCD" w14:textId="77777777" w:rsidR="00617F30" w:rsidRPr="00AC5F32" w:rsidRDefault="004C2A6B" w:rsidP="004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●</w:t>
            </w:r>
          </w:p>
        </w:tc>
        <w:tc>
          <w:tcPr>
            <w:tcW w:w="1474" w:type="dxa"/>
            <w:vAlign w:val="center"/>
          </w:tcPr>
          <w:p w14:paraId="6C0BB74E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8840F25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361" w:type="dxa"/>
            <w:vAlign w:val="center"/>
          </w:tcPr>
          <w:p w14:paraId="1D45BB5C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vAlign w:val="center"/>
          </w:tcPr>
          <w:p w14:paraId="173185C0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8E49D9" w:rsidRPr="00AC5F32" w14:paraId="350A6D57" w14:textId="77777777" w:rsidTr="46019C33">
        <w:trPr>
          <w:trHeight w:val="454"/>
        </w:trPr>
        <w:tc>
          <w:tcPr>
            <w:tcW w:w="1694" w:type="dxa"/>
            <w:vAlign w:val="center"/>
          </w:tcPr>
          <w:p w14:paraId="23C9C6BE" w14:textId="77777777" w:rsidR="00617F30" w:rsidRPr="00AC5F32" w:rsidRDefault="00617F30" w:rsidP="00617F3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Wei et al., 2004</w:t>
            </w:r>
          </w:p>
        </w:tc>
        <w:tc>
          <w:tcPr>
            <w:tcW w:w="1560" w:type="dxa"/>
            <w:vAlign w:val="center"/>
          </w:tcPr>
          <w:p w14:paraId="0EDA1D0D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757" w:type="dxa"/>
            <w:vAlign w:val="center"/>
          </w:tcPr>
          <w:p w14:paraId="60992DC6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361" w:type="dxa"/>
            <w:vAlign w:val="center"/>
          </w:tcPr>
          <w:p w14:paraId="6F7DEBA7" w14:textId="77777777" w:rsidR="00617F30" w:rsidRPr="00AC5F32" w:rsidRDefault="004C2A6B" w:rsidP="004C2A6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361" w:type="dxa"/>
            <w:vAlign w:val="center"/>
          </w:tcPr>
          <w:p w14:paraId="4CC666FE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559" w:type="dxa"/>
            <w:vAlign w:val="center"/>
          </w:tcPr>
          <w:p w14:paraId="726A0BBE" w14:textId="77777777" w:rsidR="00617F30" w:rsidRPr="00AC5F32" w:rsidRDefault="004C2A6B" w:rsidP="004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474" w:type="dxa"/>
            <w:vAlign w:val="center"/>
          </w:tcPr>
          <w:p w14:paraId="69516052" w14:textId="77777777" w:rsidR="00617F30" w:rsidRPr="00AC5F32" w:rsidRDefault="004C2A6B" w:rsidP="004C2A6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701" w:type="dxa"/>
            <w:vAlign w:val="center"/>
          </w:tcPr>
          <w:p w14:paraId="71E923FF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361" w:type="dxa"/>
            <w:vAlign w:val="center"/>
          </w:tcPr>
          <w:p w14:paraId="1816D14B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vAlign w:val="center"/>
          </w:tcPr>
          <w:p w14:paraId="3E67F40D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8E49D9" w:rsidRPr="00AC5F32" w14:paraId="6BF93A7A" w14:textId="77777777" w:rsidTr="46019C33">
        <w:trPr>
          <w:trHeight w:val="454"/>
        </w:trPr>
        <w:tc>
          <w:tcPr>
            <w:tcW w:w="1694" w:type="dxa"/>
            <w:vAlign w:val="center"/>
          </w:tcPr>
          <w:p w14:paraId="6C117B8B" w14:textId="77777777" w:rsidR="00617F30" w:rsidRPr="00AC5F32" w:rsidRDefault="00617F30" w:rsidP="00617F3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eastAsia="Calibri" w:hAnsi="Times New Roman" w:cs="Times New Roman"/>
                <w:sz w:val="18"/>
                <w:szCs w:val="18"/>
              </w:rPr>
              <w:t>Wu et al., 2009</w:t>
            </w:r>
          </w:p>
        </w:tc>
        <w:tc>
          <w:tcPr>
            <w:tcW w:w="1560" w:type="dxa"/>
            <w:vAlign w:val="center"/>
          </w:tcPr>
          <w:p w14:paraId="75BD74A3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757" w:type="dxa"/>
            <w:vAlign w:val="center"/>
          </w:tcPr>
          <w:p w14:paraId="003075B3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361" w:type="dxa"/>
            <w:vAlign w:val="center"/>
          </w:tcPr>
          <w:p w14:paraId="5E1FF778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361" w:type="dxa"/>
            <w:vAlign w:val="center"/>
          </w:tcPr>
          <w:p w14:paraId="0B658D37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559" w:type="dxa"/>
            <w:vAlign w:val="center"/>
          </w:tcPr>
          <w:p w14:paraId="51E737F1" w14:textId="77777777" w:rsidR="00617F30" w:rsidRPr="00AC5F32" w:rsidRDefault="004C2A6B" w:rsidP="004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●</w:t>
            </w:r>
          </w:p>
        </w:tc>
        <w:tc>
          <w:tcPr>
            <w:tcW w:w="1474" w:type="dxa"/>
            <w:vAlign w:val="center"/>
          </w:tcPr>
          <w:p w14:paraId="2E5A04E6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701" w:type="dxa"/>
            <w:vAlign w:val="center"/>
          </w:tcPr>
          <w:p w14:paraId="4E7AB80E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361" w:type="dxa"/>
            <w:vAlign w:val="center"/>
          </w:tcPr>
          <w:p w14:paraId="54F3DC62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vAlign w:val="center"/>
          </w:tcPr>
          <w:p w14:paraId="2A5A79A3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8E49D9" w:rsidRPr="00AC5F32" w14:paraId="00D80A5F" w14:textId="77777777" w:rsidTr="46019C33">
        <w:trPr>
          <w:trHeight w:val="454"/>
        </w:trPr>
        <w:tc>
          <w:tcPr>
            <w:tcW w:w="1694" w:type="dxa"/>
            <w:vAlign w:val="center"/>
          </w:tcPr>
          <w:p w14:paraId="53455979" w14:textId="77777777" w:rsidR="00617F30" w:rsidRPr="00AC5F32" w:rsidRDefault="00617F30" w:rsidP="00617F3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AC5F32">
              <w:rPr>
                <w:rFonts w:ascii="Times New Roman" w:eastAsia="Calibri" w:hAnsi="Times New Roman" w:cs="Times New Roman"/>
                <w:sz w:val="18"/>
                <w:szCs w:val="18"/>
              </w:rPr>
              <w:t>Glimvall</w:t>
            </w:r>
            <w:proofErr w:type="spellEnd"/>
            <w:r w:rsidRPr="00AC5F3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 al., 2012</w:t>
            </w:r>
          </w:p>
        </w:tc>
        <w:tc>
          <w:tcPr>
            <w:tcW w:w="1560" w:type="dxa"/>
            <w:vAlign w:val="center"/>
          </w:tcPr>
          <w:p w14:paraId="26865A3D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757" w:type="dxa"/>
            <w:vAlign w:val="center"/>
          </w:tcPr>
          <w:p w14:paraId="0B40A37D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361" w:type="dxa"/>
            <w:vAlign w:val="center"/>
          </w:tcPr>
          <w:p w14:paraId="49CCB745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361" w:type="dxa"/>
            <w:vAlign w:val="center"/>
          </w:tcPr>
          <w:p w14:paraId="4D9FA922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559" w:type="dxa"/>
            <w:vAlign w:val="center"/>
          </w:tcPr>
          <w:p w14:paraId="012859BE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Align w:val="center"/>
          </w:tcPr>
          <w:p w14:paraId="04078014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701" w:type="dxa"/>
            <w:vAlign w:val="center"/>
          </w:tcPr>
          <w:p w14:paraId="2EC93FA2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361" w:type="dxa"/>
            <w:vAlign w:val="center"/>
          </w:tcPr>
          <w:p w14:paraId="799AE9F3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vAlign w:val="center"/>
          </w:tcPr>
          <w:p w14:paraId="470E0B65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8E49D9" w:rsidRPr="00AC5F32" w14:paraId="2164D219" w14:textId="77777777" w:rsidTr="46019C33">
        <w:trPr>
          <w:trHeight w:val="454"/>
        </w:trPr>
        <w:tc>
          <w:tcPr>
            <w:tcW w:w="1694" w:type="dxa"/>
            <w:vAlign w:val="center"/>
          </w:tcPr>
          <w:p w14:paraId="7B128878" w14:textId="77777777" w:rsidR="00617F30" w:rsidRPr="00AC5F32" w:rsidRDefault="00617F30" w:rsidP="00617F3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eastAsia="Calibri" w:hAnsi="Times New Roman" w:cs="Times New Roman"/>
                <w:sz w:val="18"/>
                <w:szCs w:val="18"/>
              </w:rPr>
              <w:t>Lourenço et al., 2013</w:t>
            </w:r>
          </w:p>
        </w:tc>
        <w:tc>
          <w:tcPr>
            <w:tcW w:w="1560" w:type="dxa"/>
            <w:vAlign w:val="center"/>
          </w:tcPr>
          <w:p w14:paraId="110A5903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757" w:type="dxa"/>
            <w:vAlign w:val="center"/>
          </w:tcPr>
          <w:p w14:paraId="550578DE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vAlign w:val="center"/>
          </w:tcPr>
          <w:p w14:paraId="4DFAC001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361" w:type="dxa"/>
            <w:vAlign w:val="center"/>
          </w:tcPr>
          <w:p w14:paraId="27A4BAA9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559" w:type="dxa"/>
            <w:vAlign w:val="center"/>
          </w:tcPr>
          <w:p w14:paraId="7599A621" w14:textId="77777777" w:rsidR="00617F30" w:rsidRPr="00AC5F32" w:rsidRDefault="004C2A6B" w:rsidP="004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474" w:type="dxa"/>
            <w:vAlign w:val="center"/>
          </w:tcPr>
          <w:p w14:paraId="22873DCC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701" w:type="dxa"/>
            <w:vAlign w:val="center"/>
          </w:tcPr>
          <w:p w14:paraId="395A6DB0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361" w:type="dxa"/>
            <w:vAlign w:val="center"/>
          </w:tcPr>
          <w:p w14:paraId="5D2EC3B7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vAlign w:val="center"/>
          </w:tcPr>
          <w:p w14:paraId="661727F5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8E49D9" w:rsidRPr="00AC5F32" w14:paraId="6A7B18CC" w14:textId="77777777" w:rsidTr="46019C33">
        <w:trPr>
          <w:trHeight w:val="454"/>
        </w:trPr>
        <w:tc>
          <w:tcPr>
            <w:tcW w:w="1694" w:type="dxa"/>
            <w:vAlign w:val="center"/>
          </w:tcPr>
          <w:p w14:paraId="33DCD8BB" w14:textId="77777777" w:rsidR="00617F30" w:rsidRPr="00AC5F32" w:rsidRDefault="00617F30" w:rsidP="00617F3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Fine et al., 2013</w:t>
            </w:r>
          </w:p>
        </w:tc>
        <w:tc>
          <w:tcPr>
            <w:tcW w:w="1560" w:type="dxa"/>
            <w:vAlign w:val="center"/>
          </w:tcPr>
          <w:p w14:paraId="3A735AFF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757" w:type="dxa"/>
            <w:vAlign w:val="center"/>
          </w:tcPr>
          <w:p w14:paraId="7676B30A" w14:textId="77777777" w:rsidR="00617F30" w:rsidRPr="00AC5F32" w:rsidRDefault="004C2A6B" w:rsidP="004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361" w:type="dxa"/>
            <w:vAlign w:val="center"/>
          </w:tcPr>
          <w:p w14:paraId="42BF6EA2" w14:textId="77777777" w:rsidR="00617F30" w:rsidRPr="00AC5F32" w:rsidRDefault="004C2A6B" w:rsidP="004C2A6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361" w:type="dxa"/>
            <w:vAlign w:val="center"/>
          </w:tcPr>
          <w:p w14:paraId="45041B30" w14:textId="77777777" w:rsidR="00617F30" w:rsidRPr="00AC5F32" w:rsidRDefault="004C2A6B" w:rsidP="004C2A6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559" w:type="dxa"/>
            <w:vAlign w:val="center"/>
          </w:tcPr>
          <w:p w14:paraId="4993CE36" w14:textId="77777777" w:rsidR="00617F30" w:rsidRPr="00AC5F32" w:rsidRDefault="004C2A6B" w:rsidP="004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474" w:type="dxa"/>
            <w:vAlign w:val="center"/>
          </w:tcPr>
          <w:p w14:paraId="465ADC49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701" w:type="dxa"/>
            <w:vAlign w:val="center"/>
          </w:tcPr>
          <w:p w14:paraId="26C1C13A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361" w:type="dxa"/>
            <w:vAlign w:val="center"/>
          </w:tcPr>
          <w:p w14:paraId="721E8657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vAlign w:val="center"/>
          </w:tcPr>
          <w:p w14:paraId="1814A142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8E49D9" w:rsidRPr="00AC5F32" w14:paraId="4F5D1098" w14:textId="77777777" w:rsidTr="46019C33">
        <w:trPr>
          <w:trHeight w:val="454"/>
        </w:trPr>
        <w:tc>
          <w:tcPr>
            <w:tcW w:w="1694" w:type="dxa"/>
            <w:vAlign w:val="center"/>
          </w:tcPr>
          <w:p w14:paraId="0F733051" w14:textId="77777777" w:rsidR="00617F30" w:rsidRPr="00AC5F32" w:rsidRDefault="00617F30" w:rsidP="00617F3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eastAsia="Calibri" w:hAnsi="Times New Roman" w:cs="Times New Roman"/>
                <w:sz w:val="18"/>
                <w:szCs w:val="18"/>
              </w:rPr>
              <w:t>Yadav et al., 2014</w:t>
            </w:r>
          </w:p>
        </w:tc>
        <w:tc>
          <w:tcPr>
            <w:tcW w:w="1560" w:type="dxa"/>
            <w:vAlign w:val="center"/>
          </w:tcPr>
          <w:p w14:paraId="51113D9C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757" w:type="dxa"/>
            <w:vAlign w:val="center"/>
          </w:tcPr>
          <w:p w14:paraId="1D756DA1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361" w:type="dxa"/>
            <w:vAlign w:val="center"/>
          </w:tcPr>
          <w:p w14:paraId="3CFB78CE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361" w:type="dxa"/>
            <w:vAlign w:val="center"/>
          </w:tcPr>
          <w:p w14:paraId="16563CF9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056DD089" w14:textId="77777777" w:rsidR="00617F30" w:rsidRPr="00AC5F32" w:rsidRDefault="004C2A6B" w:rsidP="004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474" w:type="dxa"/>
            <w:vAlign w:val="center"/>
          </w:tcPr>
          <w:p w14:paraId="60E5D476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701" w:type="dxa"/>
            <w:vAlign w:val="center"/>
          </w:tcPr>
          <w:p w14:paraId="6C1491A6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361" w:type="dxa"/>
            <w:vAlign w:val="center"/>
          </w:tcPr>
          <w:p w14:paraId="6C2484E3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vAlign w:val="center"/>
          </w:tcPr>
          <w:p w14:paraId="500AF4C5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8E49D9" w:rsidRPr="00AC5F32" w14:paraId="7AB86DE7" w14:textId="77777777" w:rsidTr="46019C33">
        <w:trPr>
          <w:trHeight w:val="454"/>
        </w:trPr>
        <w:tc>
          <w:tcPr>
            <w:tcW w:w="1694" w:type="dxa"/>
            <w:vAlign w:val="center"/>
          </w:tcPr>
          <w:p w14:paraId="405267B1" w14:textId="77777777" w:rsidR="00617F30" w:rsidRPr="00AC5F32" w:rsidRDefault="00617F30" w:rsidP="00617F3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eastAsia="Calibri" w:hAnsi="Times New Roman" w:cs="Times New Roman"/>
                <w:sz w:val="18"/>
                <w:szCs w:val="18"/>
              </w:rPr>
              <w:t>Wu et al., 2018</w:t>
            </w:r>
          </w:p>
        </w:tc>
        <w:tc>
          <w:tcPr>
            <w:tcW w:w="1560" w:type="dxa"/>
            <w:vAlign w:val="center"/>
          </w:tcPr>
          <w:p w14:paraId="3460CE4A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757" w:type="dxa"/>
            <w:vAlign w:val="center"/>
          </w:tcPr>
          <w:p w14:paraId="00D6B053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361" w:type="dxa"/>
            <w:vAlign w:val="center"/>
          </w:tcPr>
          <w:p w14:paraId="4736FF8C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361" w:type="dxa"/>
            <w:vAlign w:val="center"/>
          </w:tcPr>
          <w:p w14:paraId="23F67BD3" w14:textId="77777777" w:rsidR="00617F30" w:rsidRPr="00AC5F32" w:rsidRDefault="004C2A6B" w:rsidP="004C2A6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559" w:type="dxa"/>
            <w:vAlign w:val="center"/>
          </w:tcPr>
          <w:p w14:paraId="41F9040D" w14:textId="77777777" w:rsidR="00617F30" w:rsidRPr="00AC5F32" w:rsidRDefault="004C2A6B" w:rsidP="004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●</w:t>
            </w:r>
          </w:p>
        </w:tc>
        <w:tc>
          <w:tcPr>
            <w:tcW w:w="1474" w:type="dxa"/>
            <w:vAlign w:val="center"/>
          </w:tcPr>
          <w:p w14:paraId="091D3B9F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701" w:type="dxa"/>
            <w:vAlign w:val="center"/>
          </w:tcPr>
          <w:p w14:paraId="4184EE85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361" w:type="dxa"/>
            <w:vAlign w:val="center"/>
          </w:tcPr>
          <w:p w14:paraId="23BF4128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vAlign w:val="center"/>
          </w:tcPr>
          <w:p w14:paraId="7B335107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8E49D9" w:rsidRPr="00AC5F32" w14:paraId="20AF1E63" w14:textId="77777777" w:rsidTr="46019C33">
        <w:trPr>
          <w:trHeight w:val="454"/>
        </w:trPr>
        <w:tc>
          <w:tcPr>
            <w:tcW w:w="1694" w:type="dxa"/>
            <w:vAlign w:val="center"/>
          </w:tcPr>
          <w:p w14:paraId="105D3A92" w14:textId="77777777" w:rsidR="00617F30" w:rsidRPr="00AC5F32" w:rsidRDefault="00617F30" w:rsidP="00617F3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eastAsia="Calibri" w:hAnsi="Times New Roman" w:cs="Times New Roman"/>
                <w:sz w:val="18"/>
                <w:szCs w:val="18"/>
              </w:rPr>
              <w:t>Lee et al., 2018</w:t>
            </w:r>
          </w:p>
        </w:tc>
        <w:tc>
          <w:tcPr>
            <w:tcW w:w="1560" w:type="dxa"/>
            <w:vAlign w:val="center"/>
          </w:tcPr>
          <w:p w14:paraId="639CAC0F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757" w:type="dxa"/>
            <w:vAlign w:val="center"/>
          </w:tcPr>
          <w:p w14:paraId="0C819E0F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361" w:type="dxa"/>
            <w:vAlign w:val="center"/>
          </w:tcPr>
          <w:p w14:paraId="63995A6C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361" w:type="dxa"/>
            <w:vAlign w:val="center"/>
          </w:tcPr>
          <w:p w14:paraId="0D2ECB30" w14:textId="77777777" w:rsidR="00617F30" w:rsidRPr="00AC5F32" w:rsidRDefault="004C2A6B" w:rsidP="004C2A6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559" w:type="dxa"/>
            <w:vAlign w:val="center"/>
          </w:tcPr>
          <w:p w14:paraId="57359DC5" w14:textId="77777777" w:rsidR="00617F30" w:rsidRPr="00AC5F32" w:rsidRDefault="004C2A6B" w:rsidP="004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●</w:t>
            </w:r>
          </w:p>
        </w:tc>
        <w:tc>
          <w:tcPr>
            <w:tcW w:w="1474" w:type="dxa"/>
            <w:vAlign w:val="center"/>
          </w:tcPr>
          <w:p w14:paraId="3EF26449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701" w:type="dxa"/>
            <w:vAlign w:val="center"/>
          </w:tcPr>
          <w:p w14:paraId="73FE1690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361" w:type="dxa"/>
            <w:vAlign w:val="center"/>
          </w:tcPr>
          <w:p w14:paraId="75B48E8A" w14:textId="77777777" w:rsidR="00617F30" w:rsidRPr="00AC5F32" w:rsidRDefault="004C2A6B" w:rsidP="004C2A6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680" w:type="dxa"/>
            <w:vAlign w:val="center"/>
          </w:tcPr>
          <w:p w14:paraId="2ACD4A7B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8E49D9" w:rsidRPr="00AC5F32" w14:paraId="0F9E7B1F" w14:textId="77777777" w:rsidTr="46019C33">
        <w:trPr>
          <w:trHeight w:val="454"/>
        </w:trPr>
        <w:tc>
          <w:tcPr>
            <w:tcW w:w="1694" w:type="dxa"/>
            <w:vAlign w:val="center"/>
          </w:tcPr>
          <w:p w14:paraId="792D7D4D" w14:textId="77777777" w:rsidR="00617F30" w:rsidRPr="00AC5F32" w:rsidRDefault="00617F30" w:rsidP="00617F3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eastAsia="Calibri" w:hAnsi="Times New Roman" w:cs="Times New Roman"/>
                <w:sz w:val="18"/>
                <w:szCs w:val="18"/>
              </w:rPr>
              <w:t>Ramenzoni et al., 2021 (1)</w:t>
            </w:r>
          </w:p>
        </w:tc>
        <w:tc>
          <w:tcPr>
            <w:tcW w:w="1560" w:type="dxa"/>
            <w:vAlign w:val="center"/>
          </w:tcPr>
          <w:p w14:paraId="612CDBCC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757" w:type="dxa"/>
            <w:vAlign w:val="center"/>
          </w:tcPr>
          <w:p w14:paraId="10F8FF73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361" w:type="dxa"/>
            <w:vAlign w:val="center"/>
          </w:tcPr>
          <w:p w14:paraId="3B6C8631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361" w:type="dxa"/>
            <w:vAlign w:val="center"/>
          </w:tcPr>
          <w:p w14:paraId="4D64CE1B" w14:textId="77777777" w:rsidR="00617F30" w:rsidRPr="00AC5F32" w:rsidRDefault="004C2A6B" w:rsidP="004C2A6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559" w:type="dxa"/>
            <w:vAlign w:val="center"/>
          </w:tcPr>
          <w:p w14:paraId="2F43C683" w14:textId="77777777" w:rsidR="00617F30" w:rsidRPr="00AC5F32" w:rsidRDefault="004C2A6B" w:rsidP="004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●</w:t>
            </w:r>
          </w:p>
        </w:tc>
        <w:tc>
          <w:tcPr>
            <w:tcW w:w="1474" w:type="dxa"/>
            <w:vAlign w:val="center"/>
          </w:tcPr>
          <w:p w14:paraId="56236E39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701" w:type="dxa"/>
            <w:vAlign w:val="center"/>
          </w:tcPr>
          <w:p w14:paraId="28486A5C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361" w:type="dxa"/>
            <w:vAlign w:val="center"/>
          </w:tcPr>
          <w:p w14:paraId="7D25033D" w14:textId="77777777" w:rsidR="00617F30" w:rsidRPr="00AC5F32" w:rsidRDefault="004C2A6B" w:rsidP="004C2A6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680" w:type="dxa"/>
            <w:vAlign w:val="center"/>
          </w:tcPr>
          <w:p w14:paraId="0FFA47BB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8E49D9" w:rsidRPr="00AC5F32" w14:paraId="03B86E4A" w14:textId="77777777" w:rsidTr="46019C33">
        <w:trPr>
          <w:trHeight w:val="454"/>
        </w:trPr>
        <w:tc>
          <w:tcPr>
            <w:tcW w:w="1694" w:type="dxa"/>
            <w:vAlign w:val="center"/>
          </w:tcPr>
          <w:p w14:paraId="4DE611DA" w14:textId="77777777" w:rsidR="00617F30" w:rsidRPr="00AC5F32" w:rsidRDefault="00617F30" w:rsidP="00617F3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eastAsia="Calibri" w:hAnsi="Times New Roman" w:cs="Times New Roman"/>
                <w:sz w:val="18"/>
                <w:szCs w:val="18"/>
              </w:rPr>
              <w:t>Ramenzoni et al., 2021 (2)</w:t>
            </w:r>
          </w:p>
        </w:tc>
        <w:tc>
          <w:tcPr>
            <w:tcW w:w="1560" w:type="dxa"/>
            <w:vAlign w:val="center"/>
          </w:tcPr>
          <w:p w14:paraId="0E47BDE0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757" w:type="dxa"/>
            <w:vAlign w:val="center"/>
          </w:tcPr>
          <w:p w14:paraId="714C0081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361" w:type="dxa"/>
            <w:vAlign w:val="center"/>
          </w:tcPr>
          <w:p w14:paraId="0BBC55AB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361" w:type="dxa"/>
            <w:vAlign w:val="center"/>
          </w:tcPr>
          <w:p w14:paraId="532F3DE3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6661337" w14:textId="77777777" w:rsidR="00617F30" w:rsidRPr="00AC5F32" w:rsidRDefault="004C2A6B" w:rsidP="004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474" w:type="dxa"/>
            <w:vAlign w:val="center"/>
          </w:tcPr>
          <w:p w14:paraId="24FC1872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701" w:type="dxa"/>
            <w:vAlign w:val="center"/>
          </w:tcPr>
          <w:p w14:paraId="7642A3BA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361" w:type="dxa"/>
            <w:vAlign w:val="center"/>
          </w:tcPr>
          <w:p w14:paraId="7590205C" w14:textId="77777777" w:rsidR="00617F30" w:rsidRPr="00AC5F32" w:rsidRDefault="004C2A6B" w:rsidP="004C2A6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680" w:type="dxa"/>
            <w:vAlign w:val="center"/>
          </w:tcPr>
          <w:p w14:paraId="35366B20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8E49D9" w:rsidRPr="00AC5F32" w14:paraId="29E673CA" w14:textId="77777777" w:rsidTr="46019C33">
        <w:trPr>
          <w:trHeight w:val="454"/>
        </w:trPr>
        <w:tc>
          <w:tcPr>
            <w:tcW w:w="1694" w:type="dxa"/>
            <w:vAlign w:val="center"/>
          </w:tcPr>
          <w:p w14:paraId="556BC12F" w14:textId="77777777" w:rsidR="00617F30" w:rsidRPr="00AC5F32" w:rsidRDefault="00617F30" w:rsidP="00617F3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AC5F32">
              <w:rPr>
                <w:rFonts w:ascii="Times New Roman" w:eastAsia="Calibri" w:hAnsi="Times New Roman" w:cs="Times New Roman"/>
                <w:sz w:val="18"/>
                <w:szCs w:val="18"/>
              </w:rPr>
              <w:t>Orhue</w:t>
            </w:r>
            <w:proofErr w:type="spellEnd"/>
            <w:r w:rsidRPr="00AC5F3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 al., 2022</w:t>
            </w:r>
          </w:p>
        </w:tc>
        <w:tc>
          <w:tcPr>
            <w:tcW w:w="1560" w:type="dxa"/>
            <w:vAlign w:val="center"/>
          </w:tcPr>
          <w:p w14:paraId="21DEF9AC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757" w:type="dxa"/>
            <w:vAlign w:val="center"/>
          </w:tcPr>
          <w:p w14:paraId="021D0DE9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361" w:type="dxa"/>
            <w:vAlign w:val="center"/>
          </w:tcPr>
          <w:p w14:paraId="2FAB4FA1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361" w:type="dxa"/>
            <w:vAlign w:val="center"/>
          </w:tcPr>
          <w:p w14:paraId="5A1A9EDE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4A4D9126" w14:textId="77777777" w:rsidR="00617F30" w:rsidRPr="00AC5F32" w:rsidRDefault="004C2A6B" w:rsidP="004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●</w:t>
            </w:r>
          </w:p>
        </w:tc>
        <w:tc>
          <w:tcPr>
            <w:tcW w:w="1474" w:type="dxa"/>
            <w:vAlign w:val="center"/>
          </w:tcPr>
          <w:p w14:paraId="1CC64B3A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701" w:type="dxa"/>
            <w:vAlign w:val="center"/>
          </w:tcPr>
          <w:p w14:paraId="7E40C389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361" w:type="dxa"/>
            <w:vAlign w:val="center"/>
          </w:tcPr>
          <w:p w14:paraId="159A6C50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vAlign w:val="center"/>
          </w:tcPr>
          <w:p w14:paraId="6039F12F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8E49D9" w:rsidRPr="00AC5F32" w14:paraId="4376391A" w14:textId="77777777" w:rsidTr="46019C33">
        <w:trPr>
          <w:trHeight w:val="454"/>
        </w:trPr>
        <w:tc>
          <w:tcPr>
            <w:tcW w:w="1694" w:type="dxa"/>
            <w:vAlign w:val="center"/>
          </w:tcPr>
          <w:p w14:paraId="08F4CC73" w14:textId="77777777" w:rsidR="00617F30" w:rsidRPr="00AC5F32" w:rsidRDefault="00617F30" w:rsidP="00033F5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Arab et al., 2024</w:t>
            </w:r>
          </w:p>
        </w:tc>
        <w:tc>
          <w:tcPr>
            <w:tcW w:w="1560" w:type="dxa"/>
          </w:tcPr>
          <w:p w14:paraId="325416DE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757" w:type="dxa"/>
          </w:tcPr>
          <w:p w14:paraId="5EFE1A3D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361" w:type="dxa"/>
          </w:tcPr>
          <w:p w14:paraId="55417CF6" w14:textId="77777777" w:rsidR="00617F30" w:rsidRPr="00AC5F32" w:rsidRDefault="004C2A6B" w:rsidP="004C2A6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361" w:type="dxa"/>
          </w:tcPr>
          <w:p w14:paraId="4C63CB4C" w14:textId="77777777" w:rsidR="00617F30" w:rsidRPr="00AC5F32" w:rsidRDefault="00617F30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2B7B0BF6" w14:textId="77777777" w:rsidR="00617F30" w:rsidRPr="00AC5F32" w:rsidRDefault="004C2A6B" w:rsidP="004C2A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474" w:type="dxa"/>
          </w:tcPr>
          <w:p w14:paraId="2A869EAE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701" w:type="dxa"/>
          </w:tcPr>
          <w:p w14:paraId="0982498A" w14:textId="77777777" w:rsidR="00617F30" w:rsidRPr="00AC5F32" w:rsidRDefault="004C2A6B" w:rsidP="00617F3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1361" w:type="dxa"/>
          </w:tcPr>
          <w:p w14:paraId="664BDBD1" w14:textId="77777777" w:rsidR="00617F30" w:rsidRPr="00AC5F32" w:rsidRDefault="004C2A6B" w:rsidP="004C2A6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hAnsi="Times New Roman" w:cs="Times New Roman"/>
                <w:bCs/>
                <w:sz w:val="36"/>
                <w:szCs w:val="36"/>
                <w:lang w:val="en-GB"/>
              </w:rPr>
              <w:t>●</w:t>
            </w:r>
          </w:p>
        </w:tc>
        <w:tc>
          <w:tcPr>
            <w:tcW w:w="680" w:type="dxa"/>
            <w:vAlign w:val="center"/>
          </w:tcPr>
          <w:p w14:paraId="073CD2F8" w14:textId="77777777" w:rsidR="00617F30" w:rsidRPr="00AC5F32" w:rsidRDefault="00617F30" w:rsidP="008E49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</w:tbl>
    <w:p w14:paraId="29797F73" w14:textId="77777777" w:rsidR="00033F57" w:rsidRPr="00AC5F32" w:rsidRDefault="00033F57" w:rsidP="00033F57">
      <w:pPr>
        <w:spacing w:after="160" w:line="259" w:lineRule="auto"/>
        <w:ind w:left="284"/>
        <w:rPr>
          <w:rFonts w:ascii="Times New Roman" w:hAnsi="Times New Roman" w:cs="Times New Roman"/>
          <w:sz w:val="20"/>
          <w:szCs w:val="20"/>
          <w:lang w:val="en-US"/>
        </w:rPr>
      </w:pPr>
      <w:r w:rsidRPr="00AC5F32">
        <w:rPr>
          <w:rFonts w:ascii="Times New Roman" w:hAnsi="Times New Roman" w:cs="Times New Roman"/>
          <w:bCs/>
          <w:lang w:val="en-GB"/>
        </w:rPr>
        <w:t>●</w:t>
      </w:r>
      <w:r w:rsidRPr="00AC5F32">
        <w:rPr>
          <w:rFonts w:ascii="Times New Roman" w:hAnsi="Times New Roman" w:cs="Times New Roman"/>
          <w:bCs/>
          <w:sz w:val="20"/>
          <w:szCs w:val="20"/>
          <w:lang w:val="en-GB"/>
        </w:rPr>
        <w:t>: 1 point</w:t>
      </w:r>
    </w:p>
    <w:p w14:paraId="351B32EC" w14:textId="77777777" w:rsidR="00C9480A" w:rsidRPr="00AC5F32" w:rsidRDefault="00C9480A">
      <w:pPr>
        <w:ind w:firstLine="425"/>
        <w:jc w:val="both"/>
        <w:rPr>
          <w:rFonts w:ascii="Times New Roman" w:hAnsi="Times New Roman" w:cs="Times New Roman"/>
          <w:lang w:val="en-US"/>
        </w:rPr>
      </w:pPr>
      <w:r w:rsidRPr="00AC5F32">
        <w:rPr>
          <w:rFonts w:ascii="Times New Roman" w:hAnsi="Times New Roman" w:cs="Times New Roman"/>
          <w:lang w:val="en-US"/>
        </w:rPr>
        <w:br w:type="page"/>
      </w:r>
    </w:p>
    <w:p w14:paraId="6F7D60E5" w14:textId="28063147" w:rsidR="00617F30" w:rsidRPr="00AC5F32" w:rsidRDefault="00617F30" w:rsidP="00A923DB">
      <w:pPr>
        <w:ind w:firstLine="425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C5F32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</w:t>
      </w:r>
      <w:r w:rsidR="00FB2946"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 w:rsidRPr="00AC5F32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A923DB" w:rsidRPr="00AC5F3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Quality assessment of </w:t>
      </w:r>
      <w:r w:rsidR="001C4AC5" w:rsidRPr="00AC5F32">
        <w:rPr>
          <w:rFonts w:ascii="Times New Roman" w:hAnsi="Times New Roman" w:cs="Times New Roman"/>
          <w:bCs/>
          <w:sz w:val="20"/>
          <w:szCs w:val="20"/>
          <w:lang w:val="en-US"/>
        </w:rPr>
        <w:t>intervention</w:t>
      </w:r>
      <w:r w:rsidR="00A923DB" w:rsidRPr="00AC5F3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studies using </w:t>
      </w:r>
      <w:r w:rsidR="00466DA8" w:rsidRPr="00AC5F3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the </w:t>
      </w:r>
      <w:r w:rsidR="00A923DB" w:rsidRPr="00AC5F32">
        <w:rPr>
          <w:rFonts w:ascii="Times New Roman" w:hAnsi="Times New Roman" w:cs="Times New Roman"/>
          <w:bCs/>
          <w:sz w:val="20"/>
          <w:szCs w:val="20"/>
          <w:lang w:val="en-US"/>
        </w:rPr>
        <w:t>R</w:t>
      </w:r>
      <w:r w:rsidR="00B70841" w:rsidRPr="00AC5F32">
        <w:rPr>
          <w:rFonts w:ascii="Times New Roman" w:hAnsi="Times New Roman" w:cs="Times New Roman"/>
          <w:bCs/>
          <w:sz w:val="20"/>
          <w:szCs w:val="20"/>
          <w:lang w:val="en-US"/>
        </w:rPr>
        <w:t>OBINS</w:t>
      </w:r>
      <w:r w:rsidR="00A923DB" w:rsidRPr="00AC5F32">
        <w:rPr>
          <w:rFonts w:ascii="Times New Roman" w:hAnsi="Times New Roman" w:cs="Times New Roman"/>
          <w:bCs/>
          <w:sz w:val="20"/>
          <w:szCs w:val="20"/>
          <w:lang w:val="en-US"/>
        </w:rPr>
        <w:t>-I tool.</w:t>
      </w:r>
      <w:r w:rsidR="00C9480A" w:rsidRPr="00AC5F3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</w:p>
    <w:p w14:paraId="37FB373D" w14:textId="32E54AFA" w:rsidR="00617F30" w:rsidRPr="00AC5F32" w:rsidRDefault="00617F30" w:rsidP="00617F30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pPr w:leftFromText="180" w:rightFromText="180" w:vertAnchor="text" w:horzAnchor="margin" w:tblpXSpec="center" w:tblpY="-5"/>
        <w:tblW w:w="15730" w:type="dxa"/>
        <w:tblLayout w:type="fixed"/>
        <w:tblLook w:val="04A0" w:firstRow="1" w:lastRow="0" w:firstColumn="1" w:lastColumn="0" w:noHBand="0" w:noVBand="1"/>
      </w:tblPr>
      <w:tblGrid>
        <w:gridCol w:w="1555"/>
        <w:gridCol w:w="1559"/>
        <w:gridCol w:w="1701"/>
        <w:gridCol w:w="1559"/>
        <w:gridCol w:w="2126"/>
        <w:gridCol w:w="1560"/>
        <w:gridCol w:w="1984"/>
        <w:gridCol w:w="1843"/>
        <w:gridCol w:w="1843"/>
      </w:tblGrid>
      <w:tr w:rsidR="00A05C48" w:rsidRPr="00AC5F32" w14:paraId="7F810FA4" w14:textId="7621886F" w:rsidTr="00126371"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BEF617" w14:textId="12BB4757" w:rsidR="00A05C48" w:rsidRPr="00933E1D" w:rsidRDefault="00A05C48" w:rsidP="001263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3E1D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417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BF937" w14:textId="2C0C60DC" w:rsidR="00A05C48" w:rsidRPr="00933E1D" w:rsidRDefault="00A05C48" w:rsidP="00B618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3E1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isk of bias domains </w:t>
            </w:r>
          </w:p>
        </w:tc>
      </w:tr>
      <w:tr w:rsidR="00A05C48" w:rsidRPr="00AC5F32" w14:paraId="62636813" w14:textId="7A655E3C" w:rsidTr="00A05C48"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4D5D9" w14:textId="24F75FE8" w:rsidR="00A05C48" w:rsidRPr="00933E1D" w:rsidRDefault="00A05C48" w:rsidP="00B618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59DDF" w14:textId="3E5FC961" w:rsidR="00A05C48" w:rsidRPr="00933E1D" w:rsidRDefault="00A05C48" w:rsidP="00B618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33E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as due to confound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CC5B4" w14:textId="57E0648E" w:rsidR="00A05C48" w:rsidRPr="00933E1D" w:rsidRDefault="00A05C48" w:rsidP="00B618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33E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as due to selection of participant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03A35" w14:textId="23EE53C6" w:rsidR="00A05C48" w:rsidRPr="00933E1D" w:rsidRDefault="00A05C48" w:rsidP="00B618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3E1D">
              <w:rPr>
                <w:rFonts w:ascii="Times New Roman" w:hAnsi="Times New Roman" w:cs="Times New Roman"/>
                <w:b/>
                <w:sz w:val="20"/>
                <w:szCs w:val="20"/>
              </w:rPr>
              <w:t>Bias in classification of intervention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8CB22" w14:textId="3DD79733" w:rsidR="00A05C48" w:rsidRPr="00933E1D" w:rsidRDefault="00A05C48" w:rsidP="00B618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33E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ias due to deviations from intended interventions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245AE" w14:textId="6E782E0C" w:rsidR="00A05C48" w:rsidRPr="00933E1D" w:rsidRDefault="00A05C48" w:rsidP="00B618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33E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as due to missing dat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C9F8D" w14:textId="13A32C30" w:rsidR="00A05C48" w:rsidRPr="00933E1D" w:rsidRDefault="00A05C48" w:rsidP="00B618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3E1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ias in measurement of outcomes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19685" w14:textId="028D1EA7" w:rsidR="00A05C48" w:rsidRPr="00933E1D" w:rsidRDefault="00A05C48" w:rsidP="00B618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33E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ias in selection of reported results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9DFB2" w14:textId="77777777" w:rsidR="0004359D" w:rsidRDefault="0004359D" w:rsidP="00B618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1DDD1B16" w14:textId="064DE0E8" w:rsidR="00A05C48" w:rsidRPr="00933E1D" w:rsidRDefault="00A05C48" w:rsidP="00B618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verall risk </w:t>
            </w:r>
          </w:p>
        </w:tc>
      </w:tr>
      <w:tr w:rsidR="00A05C48" w:rsidRPr="00AC5F32" w14:paraId="4A0A9E3E" w14:textId="5325A778" w:rsidTr="00A05C48">
        <w:trPr>
          <w:trHeight w:val="454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C93B2" w14:textId="77777777" w:rsidR="00A05C48" w:rsidRPr="00933E1D" w:rsidRDefault="00A05C48" w:rsidP="00C948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E1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uomalainen et al., 199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AD1A2" w14:textId="3E8B4B34" w:rsidR="00A05C48" w:rsidRPr="00AC5F32" w:rsidRDefault="00A05C48" w:rsidP="00C948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43" behindDoc="0" locked="0" layoutInCell="1" allowOverlap="1" wp14:anchorId="3F34AD02" wp14:editId="01F9F2F1">
                      <wp:simplePos x="0" y="0"/>
                      <wp:positionH relativeFrom="column">
                        <wp:posOffset>368935</wp:posOffset>
                      </wp:positionH>
                      <wp:positionV relativeFrom="paragraph">
                        <wp:posOffset>61595</wp:posOffset>
                      </wp:positionV>
                      <wp:extent cx="144000" cy="144000"/>
                      <wp:effectExtent l="12700" t="12700" r="8890" b="8890"/>
                      <wp:wrapNone/>
                      <wp:docPr id="1264735504" name="Elipse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F0DCABA-B9F8-4483-9A7D-C1B7DA0F3EC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10C4EAA" id="Elipse 1" o:spid="_x0000_s1026" style="position:absolute;margin-left:29.05pt;margin-top:4.85pt;width:11.35pt;height:11.35pt;z-index:25165824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" fillcolor="#92d050" strokecolor="#92d050" strokeweight="2pt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8EFA4" w14:textId="65E72F47" w:rsidR="00A05C48" w:rsidRPr="00AC5F32" w:rsidRDefault="00A05C48" w:rsidP="001263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44" behindDoc="0" locked="0" layoutInCell="1" allowOverlap="1" wp14:anchorId="2F647E28" wp14:editId="6CE9CA29">
                      <wp:simplePos x="0" y="0"/>
                      <wp:positionH relativeFrom="column">
                        <wp:posOffset>320040</wp:posOffset>
                      </wp:positionH>
                      <wp:positionV relativeFrom="paragraph">
                        <wp:posOffset>61595</wp:posOffset>
                      </wp:positionV>
                      <wp:extent cx="144000" cy="144000"/>
                      <wp:effectExtent l="12700" t="12700" r="8890" b="8890"/>
                      <wp:wrapNone/>
                      <wp:docPr id="86834410" name="Elipse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B3C9511-0955-45EE-9A89-1D2C051B3C4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8E066FF" id="Elipse 1" o:spid="_x0000_s1026" style="position:absolute;margin-left:25.2pt;margin-top:4.85pt;width:11.35pt;height:11.35pt;z-index:2516582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" fillcolor="#c00000" strokecolor="#c00000" strokeweight="2pt"/>
                  </w:pict>
                </mc:Fallback>
              </mc:AlternateConten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E64D4" w14:textId="2605ED04" w:rsidR="00A05C48" w:rsidRPr="00AC5F32" w:rsidRDefault="00A05C48" w:rsidP="00C734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45" behindDoc="0" locked="0" layoutInCell="1" allowOverlap="1" wp14:anchorId="351FD932" wp14:editId="5FFD7317">
                      <wp:simplePos x="0" y="0"/>
                      <wp:positionH relativeFrom="column">
                        <wp:posOffset>345440</wp:posOffset>
                      </wp:positionH>
                      <wp:positionV relativeFrom="paragraph">
                        <wp:posOffset>61595</wp:posOffset>
                      </wp:positionV>
                      <wp:extent cx="144000" cy="144000"/>
                      <wp:effectExtent l="12700" t="12700" r="8890" b="8890"/>
                      <wp:wrapNone/>
                      <wp:docPr id="1766255917" name="Elipse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8593988-9B3F-49CD-95B4-E4223A05FF7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24999A8" id="Elipse 1" o:spid="_x0000_s1026" style="position:absolute;margin-left:27.2pt;margin-top:4.85pt;width:11.35pt;height:11.35pt;z-index:25165824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" fillcolor="#92d050" strokecolor="#92d050" strokeweight="2pt"/>
                  </w:pict>
                </mc:Fallback>
              </mc:AlternateConten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F1BC3" w14:textId="1B0652B8" w:rsidR="00A05C48" w:rsidRPr="00AC5F32" w:rsidRDefault="00A05C48" w:rsidP="001263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46" behindDoc="0" locked="0" layoutInCell="1" allowOverlap="1" wp14:anchorId="550D9822" wp14:editId="19353537">
                      <wp:simplePos x="0" y="0"/>
                      <wp:positionH relativeFrom="column">
                        <wp:posOffset>509905</wp:posOffset>
                      </wp:positionH>
                      <wp:positionV relativeFrom="paragraph">
                        <wp:posOffset>61595</wp:posOffset>
                      </wp:positionV>
                      <wp:extent cx="144000" cy="144000"/>
                      <wp:effectExtent l="12700" t="12700" r="8890" b="8890"/>
                      <wp:wrapNone/>
                      <wp:docPr id="1581644492" name="Elipse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1D2EECD-74CE-4F26-A6ED-437E950C0A5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520F938" id="Elipse 1" o:spid="_x0000_s1026" style="position:absolute;margin-left:40.15pt;margin-top:4.85pt;width:11.35pt;height:11.35pt;z-index:25165824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" fillcolor="#92d050" strokecolor="#92d050" strokeweight="2pt"/>
                  </w:pict>
                </mc:Fallback>
              </mc:AlternateConten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906B2" w14:textId="40AA9247" w:rsidR="00A05C48" w:rsidRPr="00AC5F32" w:rsidRDefault="00A05C48" w:rsidP="005D00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47" behindDoc="0" locked="0" layoutInCell="1" allowOverlap="1" wp14:anchorId="16EBDC87" wp14:editId="29473C20">
                      <wp:simplePos x="0" y="0"/>
                      <wp:positionH relativeFrom="column">
                        <wp:posOffset>382270</wp:posOffset>
                      </wp:positionH>
                      <wp:positionV relativeFrom="paragraph">
                        <wp:posOffset>61595</wp:posOffset>
                      </wp:positionV>
                      <wp:extent cx="144000" cy="144000"/>
                      <wp:effectExtent l="12700" t="12700" r="8890" b="8890"/>
                      <wp:wrapNone/>
                      <wp:docPr id="352574117" name="Elipse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521E506-334C-4BE3-B302-325E057D142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B1FAEA7" id="Elipse 1" o:spid="_x0000_s1026" style="position:absolute;margin-left:30.1pt;margin-top:4.85pt;width:11.35pt;height:11.35pt;z-index:25165824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" fillcolor="#c00000" strokecolor="#c00000" strokeweight="2pt"/>
                  </w:pict>
                </mc:Fallback>
              </mc:AlternateConten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2A213" w14:textId="441438F0" w:rsidR="00A05C48" w:rsidRPr="00AC5F32" w:rsidRDefault="00A05C48" w:rsidP="001263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48" behindDoc="0" locked="0" layoutInCell="1" allowOverlap="1" wp14:anchorId="79B0375B" wp14:editId="2CDA537F">
                      <wp:simplePos x="0" y="0"/>
                      <wp:positionH relativeFrom="column">
                        <wp:posOffset>522605</wp:posOffset>
                      </wp:positionH>
                      <wp:positionV relativeFrom="paragraph">
                        <wp:posOffset>61595</wp:posOffset>
                      </wp:positionV>
                      <wp:extent cx="144000" cy="144000"/>
                      <wp:effectExtent l="12700" t="12700" r="8890" b="8890"/>
                      <wp:wrapNone/>
                      <wp:docPr id="1043823627" name="Elipse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F9EB530-07F3-4C07-94ED-6141E29AEA2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6A9060B" id="Elipse 1" o:spid="_x0000_s1026" style="position:absolute;margin-left:41.15pt;margin-top:4.85pt;width:11.35pt;height:11.35pt;z-index:251658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" fillcolor="#c00000" strokecolor="#c00000" strokeweight="2pt"/>
                  </w:pict>
                </mc:Fallback>
              </mc:AlternateConten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06A5A" w14:textId="4D345BBA" w:rsidR="00A05C48" w:rsidRPr="00AC5F32" w:rsidRDefault="00A05C48" w:rsidP="00A05A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49" behindDoc="0" locked="0" layoutInCell="1" allowOverlap="1" wp14:anchorId="4E254B3D" wp14:editId="54616D13">
                      <wp:simplePos x="0" y="0"/>
                      <wp:positionH relativeFrom="column">
                        <wp:posOffset>445135</wp:posOffset>
                      </wp:positionH>
                      <wp:positionV relativeFrom="paragraph">
                        <wp:posOffset>61595</wp:posOffset>
                      </wp:positionV>
                      <wp:extent cx="144000" cy="144000"/>
                      <wp:effectExtent l="12700" t="12700" r="8890" b="8890"/>
                      <wp:wrapNone/>
                      <wp:docPr id="897893839" name="Elipse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33D2BDF-9EF3-48B6-A0D0-9722937650C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solidFill>
                                  <a:schemeClr val="accent6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D37E4AB" id="Elipse 1" o:spid="_x0000_s1026" style="position:absolute;margin-left:35.05pt;margin-top:4.85pt;width:11.35pt;height:11.35pt;z-index:25165824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" fillcolor="#f79646 [3209]" strokecolor="#f79646 [3209]" strokeweight="2pt"/>
                  </w:pict>
                </mc:Fallback>
              </mc:AlternateConten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695C9" w14:textId="6CE3EA49" w:rsidR="00A05C48" w:rsidRPr="0004359D" w:rsidRDefault="008A22CC" w:rsidP="0004359D">
            <w:pPr>
              <w:jc w:val="center"/>
              <w:rPr>
                <w:rFonts w:ascii="Times New Roman" w:eastAsiaTheme="minorEastAsia" w:hAnsi="Times New Roman" w:cs="Times New Roman"/>
                <w:bCs/>
                <w:noProof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Cs/>
                <w:noProof/>
                <w:kern w:val="0"/>
                <w:sz w:val="22"/>
                <w:szCs w:val="22"/>
                <w:lang w:val="en-US"/>
              </w:rPr>
              <w:t>Serious</w:t>
            </w:r>
          </w:p>
        </w:tc>
      </w:tr>
      <w:tr w:rsidR="00A05C48" w:rsidRPr="00AC5F32" w14:paraId="743F5C23" w14:textId="26E6BF8F" w:rsidTr="00A05C48">
        <w:trPr>
          <w:trHeight w:val="454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58173" w14:textId="77777777" w:rsidR="00A05C48" w:rsidRPr="00933E1D" w:rsidRDefault="00A05C48" w:rsidP="00C948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E1D">
              <w:rPr>
                <w:rFonts w:ascii="Times New Roman" w:eastAsia="Calibri" w:hAnsi="Times New Roman" w:cs="Times New Roman"/>
                <w:sz w:val="20"/>
                <w:szCs w:val="20"/>
              </w:rPr>
              <w:t>Jentsch et al., 20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3D2DA" w14:textId="50C222EC" w:rsidR="00A05C48" w:rsidRPr="00AC5F32" w:rsidRDefault="00A05C48" w:rsidP="001263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50" behindDoc="0" locked="0" layoutInCell="1" allowOverlap="1" wp14:anchorId="514E0256" wp14:editId="7FE00A0A">
                      <wp:simplePos x="0" y="0"/>
                      <wp:positionH relativeFrom="column">
                        <wp:posOffset>372745</wp:posOffset>
                      </wp:positionH>
                      <wp:positionV relativeFrom="paragraph">
                        <wp:posOffset>59690</wp:posOffset>
                      </wp:positionV>
                      <wp:extent cx="144000" cy="144000"/>
                      <wp:effectExtent l="12700" t="12700" r="8890" b="8890"/>
                      <wp:wrapNone/>
                      <wp:docPr id="620586866" name="Elipse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EBEAC53-1ABC-4E44-9C40-B4A4FD3C312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0875E33" id="Elipse 1" o:spid="_x0000_s1026" style="position:absolute;margin-left:29.35pt;margin-top:4.7pt;width:11.35pt;height:11.35pt;z-index:25165825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" fillcolor="#c00000" strokecolor="#c00000" strokeweight="2pt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C9FE8" w14:textId="49EC52AF" w:rsidR="00A05C48" w:rsidRPr="00AC5F32" w:rsidRDefault="00A05C48" w:rsidP="001263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51" behindDoc="0" locked="0" layoutInCell="1" allowOverlap="1" wp14:anchorId="542D025E" wp14:editId="50EE19D1">
                      <wp:simplePos x="0" y="0"/>
                      <wp:positionH relativeFrom="column">
                        <wp:posOffset>319405</wp:posOffset>
                      </wp:positionH>
                      <wp:positionV relativeFrom="paragraph">
                        <wp:posOffset>73025</wp:posOffset>
                      </wp:positionV>
                      <wp:extent cx="144000" cy="144000"/>
                      <wp:effectExtent l="12700" t="12700" r="8890" b="8890"/>
                      <wp:wrapNone/>
                      <wp:docPr id="112457940" name="Elipse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1CDA045-0835-44DE-A09B-08F3971E68B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B558E27" id="Elipse 1" o:spid="_x0000_s1026" style="position:absolute;margin-left:25.15pt;margin-top:5.75pt;width:11.35pt;height:11.35pt;z-index:25165825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" fillcolor="#c00000" strokecolor="#c00000" strokeweight="2pt"/>
                  </w:pict>
                </mc:Fallback>
              </mc:AlternateConten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F4F49" w14:textId="30F0B2F3" w:rsidR="00A05C48" w:rsidRPr="00AC5F32" w:rsidRDefault="00A05C48" w:rsidP="001263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52" behindDoc="0" locked="0" layoutInCell="1" allowOverlap="1" wp14:anchorId="4BB9E81B" wp14:editId="59614E40">
                      <wp:simplePos x="0" y="0"/>
                      <wp:positionH relativeFrom="column">
                        <wp:posOffset>346710</wp:posOffset>
                      </wp:positionH>
                      <wp:positionV relativeFrom="paragraph">
                        <wp:posOffset>69215</wp:posOffset>
                      </wp:positionV>
                      <wp:extent cx="144000" cy="144000"/>
                      <wp:effectExtent l="12700" t="12700" r="8890" b="8890"/>
                      <wp:wrapNone/>
                      <wp:docPr id="143703720" name="Elipse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03DAC0C-1C0D-4001-96E7-CF8C524D518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264C4B0" id="Elipse 1" o:spid="_x0000_s1026" style="position:absolute;margin-left:27.3pt;margin-top:5.45pt;width:11.35pt;height:11.35pt;z-index:2516582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" fillcolor="#92d050" strokecolor="#92d050" strokeweight="2pt"/>
                  </w:pict>
                </mc:Fallback>
              </mc:AlternateConten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192B7" w14:textId="7BAFAF8D" w:rsidR="00A05C48" w:rsidRPr="00AC5F32" w:rsidRDefault="00A05C48" w:rsidP="001263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53" behindDoc="0" locked="0" layoutInCell="1" allowOverlap="1" wp14:anchorId="74631D03" wp14:editId="0503D99A">
                      <wp:simplePos x="0" y="0"/>
                      <wp:positionH relativeFrom="column">
                        <wp:posOffset>513715</wp:posOffset>
                      </wp:positionH>
                      <wp:positionV relativeFrom="paragraph">
                        <wp:posOffset>63500</wp:posOffset>
                      </wp:positionV>
                      <wp:extent cx="144000" cy="144000"/>
                      <wp:effectExtent l="12700" t="12700" r="8890" b="8890"/>
                      <wp:wrapNone/>
                      <wp:docPr id="701789136" name="Elipse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077ED06-B9E2-4832-9EBF-0147EFE7B7C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8EC71AD" id="Elipse 1" o:spid="_x0000_s1026" style="position:absolute;margin-left:40.45pt;margin-top:5pt;width:11.35pt;height:11.35pt;z-index:25165825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" fillcolor="#92d050" strokecolor="#92d050" strokeweight="2pt"/>
                  </w:pict>
                </mc:Fallback>
              </mc:AlternateConten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63F3C" w14:textId="372E0D4D" w:rsidR="00A05C48" w:rsidRPr="00AC5F32" w:rsidRDefault="00A05C48" w:rsidP="00B618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55" behindDoc="0" locked="0" layoutInCell="1" allowOverlap="1" wp14:anchorId="4D3EC053" wp14:editId="72E103EC">
                      <wp:simplePos x="0" y="0"/>
                      <wp:positionH relativeFrom="column">
                        <wp:posOffset>385445</wp:posOffset>
                      </wp:positionH>
                      <wp:positionV relativeFrom="paragraph">
                        <wp:posOffset>60960</wp:posOffset>
                      </wp:positionV>
                      <wp:extent cx="144000" cy="144000"/>
                      <wp:effectExtent l="12700" t="12700" r="8890" b="8890"/>
                      <wp:wrapNone/>
                      <wp:docPr id="765512580" name="Elipse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01584F7-42BE-4E17-A99B-1CB5CA25B01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EDA94C8" id="Elipse 1" o:spid="_x0000_s1026" style="position:absolute;margin-left:30.35pt;margin-top:4.8pt;width:11.35pt;height:11.35pt;z-index:25165825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" fillcolor="#92d050" strokecolor="#92d050" strokeweight="2pt"/>
                  </w:pict>
                </mc:Fallback>
              </mc:AlternateConten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4C8F2" w14:textId="49B39392" w:rsidR="00A05C48" w:rsidRPr="00AC5F32" w:rsidRDefault="00A05C48" w:rsidP="001263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57" behindDoc="0" locked="0" layoutInCell="1" allowOverlap="1" wp14:anchorId="1B8F5224" wp14:editId="3913E5B1">
                      <wp:simplePos x="0" y="0"/>
                      <wp:positionH relativeFrom="column">
                        <wp:posOffset>517525</wp:posOffset>
                      </wp:positionH>
                      <wp:positionV relativeFrom="paragraph">
                        <wp:posOffset>64135</wp:posOffset>
                      </wp:positionV>
                      <wp:extent cx="144000" cy="144000"/>
                      <wp:effectExtent l="12700" t="12700" r="8890" b="8890"/>
                      <wp:wrapNone/>
                      <wp:docPr id="473373698" name="Elipse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89476A1C-780A-4409-B10C-31D4BC2FFAE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947823E" id="Elipse 1" o:spid="_x0000_s1026" style="position:absolute;margin-left:40.75pt;margin-top:5.05pt;width:11.35pt;height:11.35pt;z-index:25165825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" fillcolor="#c00000" strokecolor="#c00000" strokeweight="2pt"/>
                  </w:pict>
                </mc:Fallback>
              </mc:AlternateConten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DD830" w14:textId="16F08F5C" w:rsidR="00A05C48" w:rsidRPr="00AC5F32" w:rsidRDefault="00A05C48" w:rsidP="001263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61" behindDoc="0" locked="0" layoutInCell="1" allowOverlap="1" wp14:anchorId="76642035" wp14:editId="48F68EFE">
                      <wp:simplePos x="0" y="0"/>
                      <wp:positionH relativeFrom="column">
                        <wp:posOffset>447040</wp:posOffset>
                      </wp:positionH>
                      <wp:positionV relativeFrom="paragraph">
                        <wp:posOffset>73660</wp:posOffset>
                      </wp:positionV>
                      <wp:extent cx="144000" cy="144000"/>
                      <wp:effectExtent l="12700" t="12700" r="8890" b="8890"/>
                      <wp:wrapNone/>
                      <wp:docPr id="1129711224" name="Elipse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5F05FAE-53EA-404C-9D60-79467AFCE26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solidFill>
                                  <a:schemeClr val="accent6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1D55A7F" id="Elipse 1" o:spid="_x0000_s1026" style="position:absolute;margin-left:35.2pt;margin-top:5.8pt;width:11.35pt;height:11.35pt;z-index:25165826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" fillcolor="#f79646 [3209]" strokecolor="#f79646 [3209]" strokeweight="2pt"/>
                  </w:pict>
                </mc:Fallback>
              </mc:AlternateConten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F967B" w14:textId="7C333CB0" w:rsidR="00A05C48" w:rsidRPr="0004359D" w:rsidRDefault="008A22CC" w:rsidP="00126371">
            <w:pPr>
              <w:jc w:val="center"/>
              <w:rPr>
                <w:rFonts w:ascii="Times New Roman" w:eastAsiaTheme="minorEastAsia" w:hAnsi="Times New Roman" w:cs="Times New Roman"/>
                <w:bCs/>
                <w:noProof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Cs/>
                <w:noProof/>
                <w:kern w:val="0"/>
                <w:sz w:val="22"/>
                <w:szCs w:val="22"/>
                <w:lang w:val="en-US"/>
              </w:rPr>
              <w:t>Serious</w:t>
            </w:r>
          </w:p>
        </w:tc>
      </w:tr>
      <w:tr w:rsidR="00A05C48" w:rsidRPr="00AC5F32" w14:paraId="63D43D7D" w14:textId="44E15A8B" w:rsidTr="00A05C48">
        <w:trPr>
          <w:trHeight w:val="454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EAD3E" w14:textId="77777777" w:rsidR="00A05C48" w:rsidRPr="00933E1D" w:rsidRDefault="00A05C48" w:rsidP="00C9480A">
            <w:pPr>
              <w:tabs>
                <w:tab w:val="left" w:pos="6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33E1D">
              <w:rPr>
                <w:rFonts w:ascii="Times New Roman" w:eastAsia="Calibri" w:hAnsi="Times New Roman" w:cs="Times New Roman"/>
                <w:sz w:val="20"/>
                <w:szCs w:val="20"/>
              </w:rPr>
              <w:t>Yadav et al., 20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8E708" w14:textId="59F2CAF2" w:rsidR="00A05C48" w:rsidRPr="00AC5F32" w:rsidRDefault="00A05C48" w:rsidP="001263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58" behindDoc="0" locked="0" layoutInCell="1" allowOverlap="1" wp14:anchorId="22F9445E" wp14:editId="4B5F970F">
                      <wp:simplePos x="0" y="0"/>
                      <wp:positionH relativeFrom="column">
                        <wp:posOffset>372745</wp:posOffset>
                      </wp:positionH>
                      <wp:positionV relativeFrom="paragraph">
                        <wp:posOffset>52070</wp:posOffset>
                      </wp:positionV>
                      <wp:extent cx="144000" cy="144000"/>
                      <wp:effectExtent l="12700" t="12700" r="8890" b="8890"/>
                      <wp:wrapNone/>
                      <wp:docPr id="358815958" name="Elipse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B8099A1-B3B4-4AA6-8F78-830688C2E5A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30AF225" id="Elipse 1" o:spid="_x0000_s1026" style="position:absolute;margin-left:29.35pt;margin-top:4.1pt;width:11.35pt;height:11.35pt;z-index:25165825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" fillcolor="#c00000" strokecolor="#c00000" strokeweight="2pt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41100" w14:textId="05DE1C6A" w:rsidR="00A05C48" w:rsidRPr="00AC5F32" w:rsidRDefault="00A05C48" w:rsidP="001263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59" behindDoc="0" locked="0" layoutInCell="1" allowOverlap="1" wp14:anchorId="565D1962" wp14:editId="2D32F989">
                      <wp:simplePos x="0" y="0"/>
                      <wp:positionH relativeFrom="column">
                        <wp:posOffset>319405</wp:posOffset>
                      </wp:positionH>
                      <wp:positionV relativeFrom="paragraph">
                        <wp:posOffset>54610</wp:posOffset>
                      </wp:positionV>
                      <wp:extent cx="144000" cy="144000"/>
                      <wp:effectExtent l="12700" t="12700" r="8890" b="8890"/>
                      <wp:wrapNone/>
                      <wp:docPr id="1078359490" name="Elipse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6971ED5-C235-4AF9-A081-D983CBE7A59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477D51" id="Elipse 1" o:spid="_x0000_s1026" style="position:absolute;margin-left:25.15pt;margin-top:4.3pt;width:11.35pt;height:11.35pt;z-index:25165825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" fillcolor="#c00000" strokecolor="#c00000" strokeweight="2pt"/>
                  </w:pict>
                </mc:Fallback>
              </mc:AlternateConten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CE07A" w14:textId="29D77440" w:rsidR="00A05C48" w:rsidRPr="00AC5F32" w:rsidRDefault="00A05C48" w:rsidP="001263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56" behindDoc="0" locked="0" layoutInCell="1" allowOverlap="1" wp14:anchorId="62174FBC" wp14:editId="3D607922">
                      <wp:simplePos x="0" y="0"/>
                      <wp:positionH relativeFrom="column">
                        <wp:posOffset>346710</wp:posOffset>
                      </wp:positionH>
                      <wp:positionV relativeFrom="paragraph">
                        <wp:posOffset>64770</wp:posOffset>
                      </wp:positionV>
                      <wp:extent cx="144000" cy="144000"/>
                      <wp:effectExtent l="12700" t="12700" r="8890" b="8890"/>
                      <wp:wrapNone/>
                      <wp:docPr id="1935890534" name="Elipse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08DE4E6-FF8F-45DD-A348-89CDF15D731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32182AE" id="Elipse 1" o:spid="_x0000_s1026" style="position:absolute;margin-left:27.3pt;margin-top:5.1pt;width:11.35pt;height:11.35pt;z-index:251658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" fillcolor="#92d050" strokecolor="#92d050" strokeweight="2pt"/>
                  </w:pict>
                </mc:Fallback>
              </mc:AlternateConten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C79FD" w14:textId="03369353" w:rsidR="00A05C48" w:rsidRPr="00AC5F32" w:rsidRDefault="00A05C48" w:rsidP="001263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54" behindDoc="0" locked="0" layoutInCell="1" allowOverlap="1" wp14:anchorId="6FF9BE4C" wp14:editId="7FBF8F15">
                      <wp:simplePos x="0" y="0"/>
                      <wp:positionH relativeFrom="column">
                        <wp:posOffset>513715</wp:posOffset>
                      </wp:positionH>
                      <wp:positionV relativeFrom="paragraph">
                        <wp:posOffset>62865</wp:posOffset>
                      </wp:positionV>
                      <wp:extent cx="144000" cy="144000"/>
                      <wp:effectExtent l="12700" t="12700" r="8890" b="8890"/>
                      <wp:wrapNone/>
                      <wp:docPr id="1633704380" name="Elipse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2AA6D23-69FF-4A75-9AF4-35FDBAC70BC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946354A" id="Elipse 1" o:spid="_x0000_s1026" style="position:absolute;margin-left:40.45pt;margin-top:4.95pt;width:11.35pt;height:11.35pt;z-index:25165825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" fillcolor="#92d050" strokecolor="#92d050" strokeweight="2pt"/>
                  </w:pict>
                </mc:Fallback>
              </mc:AlternateConten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0DEAA" w14:textId="2FD4E47A" w:rsidR="00A05C48" w:rsidRPr="00AC5F32" w:rsidRDefault="00A05C48" w:rsidP="00B618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60" behindDoc="0" locked="0" layoutInCell="1" allowOverlap="1" wp14:anchorId="42792128" wp14:editId="0499CC8C">
                      <wp:simplePos x="0" y="0"/>
                      <wp:positionH relativeFrom="column">
                        <wp:posOffset>385445</wp:posOffset>
                      </wp:positionH>
                      <wp:positionV relativeFrom="paragraph">
                        <wp:posOffset>73025</wp:posOffset>
                      </wp:positionV>
                      <wp:extent cx="144000" cy="144000"/>
                      <wp:effectExtent l="12700" t="12700" r="8890" b="8890"/>
                      <wp:wrapNone/>
                      <wp:docPr id="1301145988" name="Elipse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216BE8C-FFF2-4440-8055-43E7DB83DB7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solidFill>
                                  <a:schemeClr val="accent6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F7AC3D3" id="Elipse 1" o:spid="_x0000_s1026" style="position:absolute;margin-left:30.35pt;margin-top:5.75pt;width:11.35pt;height:11.35pt;z-index:2516582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" fillcolor="#f79646 [3209]" strokecolor="#f79646 [3209]" strokeweight="2pt"/>
                  </w:pict>
                </mc:Fallback>
              </mc:AlternateConten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AEDFC" w14:textId="6FA8700F" w:rsidR="00A05C48" w:rsidRPr="00AC5F32" w:rsidRDefault="00A05C48" w:rsidP="00B618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64" behindDoc="0" locked="0" layoutInCell="1" allowOverlap="1" wp14:anchorId="5960BE9F" wp14:editId="4130C0F7">
                      <wp:simplePos x="0" y="0"/>
                      <wp:positionH relativeFrom="column">
                        <wp:posOffset>522605</wp:posOffset>
                      </wp:positionH>
                      <wp:positionV relativeFrom="paragraph">
                        <wp:posOffset>62230</wp:posOffset>
                      </wp:positionV>
                      <wp:extent cx="144000" cy="144000"/>
                      <wp:effectExtent l="12700" t="12700" r="8890" b="8890"/>
                      <wp:wrapNone/>
                      <wp:docPr id="2081745005" name="Elipse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E775796-389C-4221-96D7-F4876652946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697ADE2" id="Elipse 1" o:spid="_x0000_s1026" style="position:absolute;margin-left:41.15pt;margin-top:4.9pt;width:11.35pt;height:11.35pt;z-index:251658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" fillcolor="#92d050" strokecolor="#92d050" strokeweight="2pt"/>
                  </w:pict>
                </mc:Fallback>
              </mc:AlternateConten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8A84C" w14:textId="78B08CC4" w:rsidR="00A05C48" w:rsidRPr="00AC5F32" w:rsidRDefault="00A05C48" w:rsidP="00B618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63" behindDoc="0" locked="0" layoutInCell="1" allowOverlap="1" wp14:anchorId="57F61B60" wp14:editId="757268F0">
                      <wp:simplePos x="0" y="0"/>
                      <wp:positionH relativeFrom="column">
                        <wp:posOffset>447040</wp:posOffset>
                      </wp:positionH>
                      <wp:positionV relativeFrom="paragraph">
                        <wp:posOffset>62230</wp:posOffset>
                      </wp:positionV>
                      <wp:extent cx="144000" cy="144000"/>
                      <wp:effectExtent l="12700" t="12700" r="8890" b="8890"/>
                      <wp:wrapNone/>
                      <wp:docPr id="2047279293" name="Elipse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B0B4AD6-5A9F-4732-A3BC-E93EDC3149D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47D81AD" id="Elipse 1" o:spid="_x0000_s1026" style="position:absolute;margin-left:35.2pt;margin-top:4.9pt;width:11.35pt;height:11.35pt;z-index:25165826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" fillcolor="#92d050" strokecolor="#92d050" strokeweight="2pt"/>
                  </w:pict>
                </mc:Fallback>
              </mc:AlternateConten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B5061" w14:textId="4D00E4DB" w:rsidR="00A05C48" w:rsidRPr="0004359D" w:rsidRDefault="008A22CC" w:rsidP="00B618DE">
            <w:pPr>
              <w:jc w:val="center"/>
              <w:rPr>
                <w:rFonts w:ascii="Times New Roman" w:eastAsiaTheme="minorEastAsia" w:hAnsi="Times New Roman" w:cs="Times New Roman"/>
                <w:bCs/>
                <w:noProof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Cs/>
                <w:noProof/>
                <w:kern w:val="0"/>
                <w:sz w:val="22"/>
                <w:szCs w:val="22"/>
                <w:lang w:val="en-US"/>
              </w:rPr>
              <w:t>Serious</w:t>
            </w:r>
          </w:p>
        </w:tc>
      </w:tr>
      <w:tr w:rsidR="00A05C48" w:rsidRPr="00AC5F32" w14:paraId="5AB3C7AE" w14:textId="4F9C9217" w:rsidTr="00A05C48">
        <w:trPr>
          <w:trHeight w:val="454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7C105" w14:textId="27F4E9D2" w:rsidR="00A05C48" w:rsidRPr="00933E1D" w:rsidRDefault="00A05C48" w:rsidP="00C948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33E1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ivadasannavar</w:t>
            </w:r>
            <w:proofErr w:type="spellEnd"/>
            <w:r w:rsidRPr="00933E1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et al., 20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4CA23" w14:textId="588DB651" w:rsidR="00A05C48" w:rsidRPr="00AC5F32" w:rsidRDefault="00A05C48" w:rsidP="001263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62" behindDoc="0" locked="0" layoutInCell="1" allowOverlap="1" wp14:anchorId="64E36EC5" wp14:editId="3EE1BF3D">
                      <wp:simplePos x="0" y="0"/>
                      <wp:positionH relativeFrom="column">
                        <wp:posOffset>372745</wp:posOffset>
                      </wp:positionH>
                      <wp:positionV relativeFrom="paragraph">
                        <wp:posOffset>68580</wp:posOffset>
                      </wp:positionV>
                      <wp:extent cx="144000" cy="144000"/>
                      <wp:effectExtent l="12700" t="12700" r="8890" b="8890"/>
                      <wp:wrapNone/>
                      <wp:docPr id="1438003342" name="Elipse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5616967-9C20-4F33-B3F5-8854DDC4C02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4FE8C62" id="Elipse 1" o:spid="_x0000_s1026" style="position:absolute;margin-left:29.35pt;margin-top:5.4pt;width:11.35pt;height:11.35pt;z-index:25165826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" fillcolor="#92d050" strokecolor="#92d050" strokeweight="2pt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B7B15" w14:textId="4A94385A" w:rsidR="00A05C48" w:rsidRPr="00AC5F32" w:rsidRDefault="00A05C48" w:rsidP="001263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65" behindDoc="0" locked="0" layoutInCell="1" allowOverlap="1" wp14:anchorId="4F6D375C" wp14:editId="06678E4A">
                      <wp:simplePos x="0" y="0"/>
                      <wp:positionH relativeFrom="column">
                        <wp:posOffset>319405</wp:posOffset>
                      </wp:positionH>
                      <wp:positionV relativeFrom="paragraph">
                        <wp:posOffset>64770</wp:posOffset>
                      </wp:positionV>
                      <wp:extent cx="144000" cy="144000"/>
                      <wp:effectExtent l="12700" t="12700" r="8890" b="8890"/>
                      <wp:wrapNone/>
                      <wp:docPr id="102739256" name="Elipse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AE9D760-E5A4-4E87-BC5D-F49F0F568FB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7507559" id="Elipse 1" o:spid="_x0000_s1026" style="position:absolute;margin-left:25.15pt;margin-top:5.1pt;width:11.35pt;height:11.35pt;z-index:25165826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" fillcolor="#92d050" strokecolor="#92d050" strokeweight="2pt"/>
                  </w:pict>
                </mc:Fallback>
              </mc:AlternateConten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D8A5B" w14:textId="29BF1A7E" w:rsidR="00A05C48" w:rsidRPr="00AC5F32" w:rsidRDefault="00A05C48" w:rsidP="001263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66" behindDoc="0" locked="0" layoutInCell="1" allowOverlap="1" wp14:anchorId="0A57B663" wp14:editId="4DCA5618">
                      <wp:simplePos x="0" y="0"/>
                      <wp:positionH relativeFrom="column">
                        <wp:posOffset>346710</wp:posOffset>
                      </wp:positionH>
                      <wp:positionV relativeFrom="paragraph">
                        <wp:posOffset>66040</wp:posOffset>
                      </wp:positionV>
                      <wp:extent cx="144000" cy="144000"/>
                      <wp:effectExtent l="12700" t="12700" r="8890" b="8890"/>
                      <wp:wrapNone/>
                      <wp:docPr id="1657104493" name="Elipse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AD8529B-BB82-4757-878F-0DBB4C94BCB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CFE4AA6" id="Elipse 1" o:spid="_x0000_s1026" style="position:absolute;margin-left:27.3pt;margin-top:5.2pt;width:11.35pt;height:11.35pt;z-index:25165826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" fillcolor="#92d050" strokecolor="#92d050" strokeweight="2pt"/>
                  </w:pict>
                </mc:Fallback>
              </mc:AlternateConten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18199" w14:textId="7A8F4328" w:rsidR="00A05C48" w:rsidRPr="00AC5F32" w:rsidRDefault="00A05C48" w:rsidP="001263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67" behindDoc="0" locked="0" layoutInCell="1" allowOverlap="1" wp14:anchorId="42443772" wp14:editId="52BB8F9E">
                      <wp:simplePos x="0" y="0"/>
                      <wp:positionH relativeFrom="column">
                        <wp:posOffset>513715</wp:posOffset>
                      </wp:positionH>
                      <wp:positionV relativeFrom="paragraph">
                        <wp:posOffset>64770</wp:posOffset>
                      </wp:positionV>
                      <wp:extent cx="144000" cy="144000"/>
                      <wp:effectExtent l="12700" t="12700" r="8890" b="8890"/>
                      <wp:wrapNone/>
                      <wp:docPr id="1085052979" name="Elipse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472BEE5-EA85-462D-A0AA-9F0D4BE0357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solidFill>
                                  <a:schemeClr val="accent6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FEC9AF6" id="Elipse 1" o:spid="_x0000_s1026" style="position:absolute;margin-left:40.45pt;margin-top:5.1pt;width:11.35pt;height:11.35pt;z-index:25165826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" fillcolor="#f79646 [3209]" strokecolor="#f79646 [3209]" strokeweight="2pt"/>
                  </w:pict>
                </mc:Fallback>
              </mc:AlternateConten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5C1CB" w14:textId="6CBD2AD9" w:rsidR="00A05C48" w:rsidRPr="00AC5F32" w:rsidRDefault="00A05C48" w:rsidP="00B618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68" behindDoc="0" locked="0" layoutInCell="1" allowOverlap="1" wp14:anchorId="41C9709D" wp14:editId="7FD37615">
                      <wp:simplePos x="0" y="0"/>
                      <wp:positionH relativeFrom="column">
                        <wp:posOffset>385445</wp:posOffset>
                      </wp:positionH>
                      <wp:positionV relativeFrom="paragraph">
                        <wp:posOffset>68580</wp:posOffset>
                      </wp:positionV>
                      <wp:extent cx="144000" cy="144000"/>
                      <wp:effectExtent l="12700" t="12700" r="8890" b="8890"/>
                      <wp:wrapNone/>
                      <wp:docPr id="1757225006" name="Elipse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EE3B690-44F7-40E3-80CC-3F177B00CB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9410401" id="Elipse 1" o:spid="_x0000_s1026" style="position:absolute;margin-left:30.35pt;margin-top:5.4pt;width:11.35pt;height:11.35pt;z-index:2516582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" fillcolor="#c00000" strokecolor="#c00000" strokeweight="2pt"/>
                  </w:pict>
                </mc:Fallback>
              </mc:AlternateConten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86248" w14:textId="02FD0798" w:rsidR="00A05C48" w:rsidRPr="00AC5F32" w:rsidRDefault="00A05C48" w:rsidP="001263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69" behindDoc="0" locked="0" layoutInCell="1" allowOverlap="1" wp14:anchorId="12A0DAAE" wp14:editId="6E66119E">
                      <wp:simplePos x="0" y="0"/>
                      <wp:positionH relativeFrom="column">
                        <wp:posOffset>516255</wp:posOffset>
                      </wp:positionH>
                      <wp:positionV relativeFrom="paragraph">
                        <wp:posOffset>64770</wp:posOffset>
                      </wp:positionV>
                      <wp:extent cx="144000" cy="144000"/>
                      <wp:effectExtent l="12700" t="12700" r="8890" b="8890"/>
                      <wp:wrapNone/>
                      <wp:docPr id="735050345" name="Elipse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3EB1A6B-A8AF-4CE9-A855-6DA121C03A9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3EAC433" id="Elipse 1" o:spid="_x0000_s1026" style="position:absolute;margin-left:40.65pt;margin-top:5.1pt;width:11.35pt;height:11.35pt;z-index:25165826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" fillcolor="#c00000" strokecolor="#c00000" strokeweight="2pt"/>
                  </w:pict>
                </mc:Fallback>
              </mc:AlternateConten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F66AF" w14:textId="626DFCC5" w:rsidR="00A05C48" w:rsidRPr="00AC5F32" w:rsidRDefault="00A05C48" w:rsidP="001263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5F32"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71" behindDoc="0" locked="0" layoutInCell="1" allowOverlap="1" wp14:anchorId="53AB5678" wp14:editId="4B47E645">
                      <wp:simplePos x="0" y="0"/>
                      <wp:positionH relativeFrom="column">
                        <wp:posOffset>447040</wp:posOffset>
                      </wp:positionH>
                      <wp:positionV relativeFrom="paragraph">
                        <wp:posOffset>66040</wp:posOffset>
                      </wp:positionV>
                      <wp:extent cx="144000" cy="144000"/>
                      <wp:effectExtent l="12700" t="12700" r="8890" b="8890"/>
                      <wp:wrapNone/>
                      <wp:docPr id="1036597610" name="Elipse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134E528-A500-4D4B-874C-09B91B54D5A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solidFill>
                                  <a:schemeClr val="accent6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F068DAE" id="Elipse 1" o:spid="_x0000_s1026" style="position:absolute;margin-left:35.2pt;margin-top:5.2pt;width:11.35pt;height:11.35pt;z-index:25165827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" fillcolor="#f79646 [3209]" strokecolor="#f79646 [3209]" strokeweight="2pt"/>
                  </w:pict>
                </mc:Fallback>
              </mc:AlternateConten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D5D50" w14:textId="375D1374" w:rsidR="00A05C48" w:rsidRPr="0004359D" w:rsidRDefault="008A22CC" w:rsidP="00126371">
            <w:pPr>
              <w:jc w:val="center"/>
              <w:rPr>
                <w:rFonts w:ascii="Times New Roman" w:eastAsiaTheme="minorEastAsia" w:hAnsi="Times New Roman" w:cs="Times New Roman"/>
                <w:bCs/>
                <w:noProof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Cs/>
                <w:noProof/>
                <w:kern w:val="0"/>
                <w:sz w:val="22"/>
                <w:szCs w:val="22"/>
                <w:lang w:val="en-US"/>
              </w:rPr>
              <w:t>Serious</w:t>
            </w:r>
          </w:p>
        </w:tc>
      </w:tr>
      <w:tr w:rsidR="00A05C48" w:rsidRPr="00AC5F32" w14:paraId="487BBCA5" w14:textId="351EBDD7" w:rsidTr="00A05C48">
        <w:trPr>
          <w:trHeight w:val="454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0563F" w14:textId="50ED1610" w:rsidR="00A05C48" w:rsidRPr="00933E1D" w:rsidRDefault="00A05C48" w:rsidP="00C9480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33E1D">
              <w:rPr>
                <w:rFonts w:ascii="Times New Roman" w:eastAsia="Calibri" w:hAnsi="Times New Roman" w:cs="Times New Roman"/>
                <w:sz w:val="20"/>
                <w:szCs w:val="20"/>
              </w:rPr>
              <w:t>Lee et al., 20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98847" w14:textId="3F37BBF9" w:rsidR="00A05C48" w:rsidRPr="00AC5F32" w:rsidRDefault="00A05C48" w:rsidP="001263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72" behindDoc="0" locked="0" layoutInCell="1" allowOverlap="1" wp14:anchorId="2713B9EE" wp14:editId="22DBA5D5">
                      <wp:simplePos x="0" y="0"/>
                      <wp:positionH relativeFrom="column">
                        <wp:posOffset>372745</wp:posOffset>
                      </wp:positionH>
                      <wp:positionV relativeFrom="paragraph">
                        <wp:posOffset>69850</wp:posOffset>
                      </wp:positionV>
                      <wp:extent cx="144000" cy="144000"/>
                      <wp:effectExtent l="12700" t="12700" r="8890" b="8890"/>
                      <wp:wrapNone/>
                      <wp:docPr id="539918164" name="Elipse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FF6BC58-6A35-48D1-BB47-0B66287E972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C01E688" id="Elipse 1" o:spid="_x0000_s1026" style="position:absolute;margin-left:29.35pt;margin-top:5.5pt;width:11.35pt;height:11.35pt;z-index:25165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" fillcolor="#c00000" strokecolor="#c00000" strokeweight="2pt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DDA04" w14:textId="1C1AD43E" w:rsidR="00A05C48" w:rsidRPr="00AC5F32" w:rsidRDefault="00A05C48" w:rsidP="001263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73" behindDoc="0" locked="0" layoutInCell="1" allowOverlap="1" wp14:anchorId="6262861A" wp14:editId="5F75A894">
                      <wp:simplePos x="0" y="0"/>
                      <wp:positionH relativeFrom="column">
                        <wp:posOffset>319405</wp:posOffset>
                      </wp:positionH>
                      <wp:positionV relativeFrom="paragraph">
                        <wp:posOffset>67310</wp:posOffset>
                      </wp:positionV>
                      <wp:extent cx="144000" cy="144000"/>
                      <wp:effectExtent l="12700" t="12700" r="8890" b="8890"/>
                      <wp:wrapNone/>
                      <wp:docPr id="2106520492" name="Elipse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9DD62A6-1A69-41AE-8E2C-20778DF0CA7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A2A7B5D" id="Elipse 1" o:spid="_x0000_s1026" style="position:absolute;margin-left:25.15pt;margin-top:5.3pt;width:11.35pt;height:11.35pt;z-index:25165827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" fillcolor="#c00000" strokecolor="#c00000" strokeweight="2pt"/>
                  </w:pict>
                </mc:Fallback>
              </mc:AlternateConten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1BD92" w14:textId="322FFF75" w:rsidR="00A05C48" w:rsidRPr="00AC5F32" w:rsidRDefault="00A05C48" w:rsidP="001263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74" behindDoc="0" locked="0" layoutInCell="1" allowOverlap="1" wp14:anchorId="2293CBE6" wp14:editId="3FD12B8E">
                      <wp:simplePos x="0" y="0"/>
                      <wp:positionH relativeFrom="column">
                        <wp:posOffset>346710</wp:posOffset>
                      </wp:positionH>
                      <wp:positionV relativeFrom="paragraph">
                        <wp:posOffset>68580</wp:posOffset>
                      </wp:positionV>
                      <wp:extent cx="144000" cy="144000"/>
                      <wp:effectExtent l="12700" t="12700" r="8890" b="8890"/>
                      <wp:wrapNone/>
                      <wp:docPr id="408754908" name="Elipse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63A6822-21F3-4CD0-994D-6DE59C1FE99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E12DDD1" id="Elipse 1" o:spid="_x0000_s1026" style="position:absolute;margin-left:27.3pt;margin-top:5.4pt;width:11.35pt;height:11.35pt;z-index:25165827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" fillcolor="#92d050" strokecolor="#92d050" strokeweight="2pt"/>
                  </w:pict>
                </mc:Fallback>
              </mc:AlternateConten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25605" w14:textId="57E183B3" w:rsidR="00A05C48" w:rsidRPr="00AC5F32" w:rsidRDefault="00A05C48" w:rsidP="001263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75" behindDoc="0" locked="0" layoutInCell="1" allowOverlap="1" wp14:anchorId="6A8CAC30" wp14:editId="5680AEBE">
                      <wp:simplePos x="0" y="0"/>
                      <wp:positionH relativeFrom="column">
                        <wp:posOffset>513715</wp:posOffset>
                      </wp:positionH>
                      <wp:positionV relativeFrom="paragraph">
                        <wp:posOffset>78740</wp:posOffset>
                      </wp:positionV>
                      <wp:extent cx="144000" cy="144000"/>
                      <wp:effectExtent l="12700" t="12700" r="8890" b="8890"/>
                      <wp:wrapNone/>
                      <wp:docPr id="433870541" name="Elipse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F32FF53-E6EB-465F-AEDB-93777EB64E1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D31C6EB" id="Elipse 1" o:spid="_x0000_s1026" style="position:absolute;margin-left:40.45pt;margin-top:6.2pt;width:11.35pt;height:11.35pt;z-index:25165827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" fillcolor="#92d050" strokecolor="#92d050" strokeweight="2pt"/>
                  </w:pict>
                </mc:Fallback>
              </mc:AlternateConten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AB856" w14:textId="79200792" w:rsidR="00A05C48" w:rsidRPr="00AC5F32" w:rsidRDefault="00A05C48" w:rsidP="00B618D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70" behindDoc="0" locked="0" layoutInCell="1" allowOverlap="1" wp14:anchorId="377CB939" wp14:editId="5CBEBC54">
                      <wp:simplePos x="0" y="0"/>
                      <wp:positionH relativeFrom="column">
                        <wp:posOffset>391795</wp:posOffset>
                      </wp:positionH>
                      <wp:positionV relativeFrom="paragraph">
                        <wp:posOffset>67310</wp:posOffset>
                      </wp:positionV>
                      <wp:extent cx="144000" cy="144000"/>
                      <wp:effectExtent l="12700" t="12700" r="8890" b="8890"/>
                      <wp:wrapNone/>
                      <wp:docPr id="247472472" name="Elipse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4EFE00A-3D6D-4061-AFEC-3335D5982D8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A910F20" id="Elipse 1" o:spid="_x0000_s1026" style="position:absolute;margin-left:30.85pt;margin-top:5.3pt;width:11.35pt;height:11.35pt;z-index:25165827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" fillcolor="#92d050" strokecolor="#92d050" strokeweight="2pt"/>
                  </w:pict>
                </mc:Fallback>
              </mc:AlternateConten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E8FC3" w14:textId="371C1514" w:rsidR="00A05C48" w:rsidRPr="00AC5F32" w:rsidRDefault="00A05C48" w:rsidP="00B618D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76" behindDoc="0" locked="0" layoutInCell="1" allowOverlap="1" wp14:anchorId="221CDA8F" wp14:editId="2FB5682B">
                      <wp:simplePos x="0" y="0"/>
                      <wp:positionH relativeFrom="column">
                        <wp:posOffset>522605</wp:posOffset>
                      </wp:positionH>
                      <wp:positionV relativeFrom="paragraph">
                        <wp:posOffset>58420</wp:posOffset>
                      </wp:positionV>
                      <wp:extent cx="144000" cy="144000"/>
                      <wp:effectExtent l="12700" t="12700" r="8890" b="8890"/>
                      <wp:wrapNone/>
                      <wp:docPr id="2053390093" name="Elipse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DB550B7-A3B9-4EAA-B1F0-56A66B6AEC6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solidFill>
                                  <a:schemeClr val="accent6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C442661" id="Elipse 1" o:spid="_x0000_s1026" style="position:absolute;margin-left:41.15pt;margin-top:4.6pt;width:11.35pt;height:11.35pt;z-index:2516582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" fillcolor="#f79646 [3209]" strokecolor="#f79646 [3209]" strokeweight="2pt"/>
                  </w:pict>
                </mc:Fallback>
              </mc:AlternateConten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E017C" w14:textId="4BC8D4A2" w:rsidR="00A05C48" w:rsidRPr="00AC5F32" w:rsidRDefault="00A05C48" w:rsidP="00B618D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C5F32"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77" behindDoc="0" locked="0" layoutInCell="1" allowOverlap="1" wp14:anchorId="360BBCA6" wp14:editId="58657D42">
                      <wp:simplePos x="0" y="0"/>
                      <wp:positionH relativeFrom="column">
                        <wp:posOffset>447040</wp:posOffset>
                      </wp:positionH>
                      <wp:positionV relativeFrom="paragraph">
                        <wp:posOffset>68580</wp:posOffset>
                      </wp:positionV>
                      <wp:extent cx="144000" cy="144000"/>
                      <wp:effectExtent l="12700" t="12700" r="8890" b="8890"/>
                      <wp:wrapNone/>
                      <wp:docPr id="1167865513" name="Elipse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8910C2B-7FC4-4D59-B4D7-8231E5DDAB9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1256CD0" id="Elipse 1" o:spid="_x0000_s1026" style="position:absolute;margin-left:35.2pt;margin-top:5.4pt;width:11.35pt;height:11.35pt;z-index:25165827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" fillcolor="#92d050" strokecolor="#92d050" strokeweight="2pt"/>
                  </w:pict>
                </mc:Fallback>
              </mc:AlternateConten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5B792" w14:textId="013CC2ED" w:rsidR="00A05C48" w:rsidRPr="0004359D" w:rsidRDefault="008A22CC" w:rsidP="00B618DE">
            <w:pPr>
              <w:jc w:val="center"/>
              <w:rPr>
                <w:rFonts w:ascii="Times New Roman" w:eastAsiaTheme="minorEastAsia" w:hAnsi="Times New Roman" w:cs="Times New Roman"/>
                <w:bCs/>
                <w:noProof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Cs/>
                <w:noProof/>
                <w:kern w:val="0"/>
                <w:sz w:val="22"/>
                <w:szCs w:val="22"/>
                <w:lang w:val="en-US"/>
              </w:rPr>
              <w:t>Serious</w:t>
            </w:r>
          </w:p>
        </w:tc>
      </w:tr>
      <w:tr w:rsidR="00253679" w:rsidRPr="00AC5F32" w14:paraId="2731D051" w14:textId="77777777" w:rsidTr="00A05C48">
        <w:trPr>
          <w:trHeight w:val="454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77392" w14:textId="1E397367" w:rsidR="00253679" w:rsidRPr="00933E1D" w:rsidRDefault="00253679" w:rsidP="0025367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82632">
              <w:rPr>
                <w:rFonts w:ascii="Times New Roman" w:eastAsia="Calibri" w:hAnsi="Times New Roman" w:cs="Times New Roman"/>
                <w:sz w:val="20"/>
                <w:szCs w:val="20"/>
              </w:rPr>
              <w:t>Ayettey-Adamafio</w:t>
            </w:r>
            <w:proofErr w:type="spellEnd"/>
            <w:r w:rsidRPr="0098263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. 20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99FA1" w14:textId="161F754C" w:rsidR="00253679" w:rsidRPr="00AC5F32" w:rsidRDefault="00253679" w:rsidP="00253679">
            <w:pPr>
              <w:jc w:val="center"/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</w:pPr>
            <w:r w:rsidRPr="00AC5F32"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79" behindDoc="0" locked="0" layoutInCell="1" allowOverlap="1" wp14:anchorId="4FE3AFE9" wp14:editId="0B1E251F">
                      <wp:simplePos x="0" y="0"/>
                      <wp:positionH relativeFrom="column">
                        <wp:posOffset>372745</wp:posOffset>
                      </wp:positionH>
                      <wp:positionV relativeFrom="paragraph">
                        <wp:posOffset>145787</wp:posOffset>
                      </wp:positionV>
                      <wp:extent cx="144000" cy="144000"/>
                      <wp:effectExtent l="12700" t="12700" r="8890" b="8890"/>
                      <wp:wrapNone/>
                      <wp:docPr id="797758196" name="Elipse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3BBFEB9-C354-4892-81FC-99E9DE041B7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C261BF0" id="Elipse 1" o:spid="_x0000_s1026" style="position:absolute;margin-left:29.35pt;margin-top:11.5pt;width:11.35pt;height:11.35pt;z-index:25165827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" fillcolor="#c00000" strokecolor="#c00000" strokeweight="2pt"/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D9312" w14:textId="78B0BD60" w:rsidR="00253679" w:rsidRPr="00AC5F32" w:rsidRDefault="00253679" w:rsidP="00253679">
            <w:pPr>
              <w:jc w:val="center"/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</w:pPr>
            <w:r w:rsidRPr="00AC5F32"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80" behindDoc="0" locked="0" layoutInCell="1" allowOverlap="1" wp14:anchorId="2F5E0496" wp14:editId="1A1AADFE">
                      <wp:simplePos x="0" y="0"/>
                      <wp:positionH relativeFrom="column">
                        <wp:posOffset>319405</wp:posOffset>
                      </wp:positionH>
                      <wp:positionV relativeFrom="paragraph">
                        <wp:posOffset>143247</wp:posOffset>
                      </wp:positionV>
                      <wp:extent cx="144000" cy="144000"/>
                      <wp:effectExtent l="12700" t="12700" r="8890" b="8890"/>
                      <wp:wrapNone/>
                      <wp:docPr id="1115336092" name="Elipse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1E0F334-1166-4D9B-9C15-F7330B4C483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solidFill>
                                  <a:schemeClr val="accent6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163B68B" id="Elipse 1" o:spid="_x0000_s1026" style="position:absolute;margin-left:25.15pt;margin-top:11.3pt;width:11.35pt;height:11.35pt;z-index:251658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" fillcolor="#f79646 [3209]" strokecolor="#f79646 [3209]" strokeweight="2pt"/>
                  </w:pict>
                </mc:Fallback>
              </mc:AlternateConten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FDA20" w14:textId="49044F62" w:rsidR="00253679" w:rsidRPr="00AC5F32" w:rsidRDefault="00253679" w:rsidP="00253679">
            <w:pPr>
              <w:jc w:val="center"/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</w:pPr>
            <w:r w:rsidRPr="00AC5F32"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81" behindDoc="0" locked="0" layoutInCell="1" allowOverlap="1" wp14:anchorId="45662D9B" wp14:editId="48628CFE">
                      <wp:simplePos x="0" y="0"/>
                      <wp:positionH relativeFrom="column">
                        <wp:posOffset>346710</wp:posOffset>
                      </wp:positionH>
                      <wp:positionV relativeFrom="paragraph">
                        <wp:posOffset>144517</wp:posOffset>
                      </wp:positionV>
                      <wp:extent cx="144000" cy="144000"/>
                      <wp:effectExtent l="12700" t="12700" r="8890" b="8890"/>
                      <wp:wrapNone/>
                      <wp:docPr id="1189244580" name="Elipse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88529FD1-BE54-461C-A9B7-A41306AFC30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E0CE64B" id="Elipse 1" o:spid="_x0000_s1026" style="position:absolute;margin-left:27.3pt;margin-top:11.4pt;width:11.35pt;height:11.35pt;z-index:25165828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" fillcolor="#92d050" strokecolor="#92d050" strokeweight="2pt"/>
                  </w:pict>
                </mc:Fallback>
              </mc:AlternateConten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FED7D" w14:textId="5092883F" w:rsidR="00253679" w:rsidRPr="00AC5F32" w:rsidRDefault="00253679" w:rsidP="00253679">
            <w:pPr>
              <w:jc w:val="center"/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</w:pPr>
            <w:r w:rsidRPr="00AC5F32"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82" behindDoc="0" locked="0" layoutInCell="1" allowOverlap="1" wp14:anchorId="2081A9BD" wp14:editId="15AC1C59">
                      <wp:simplePos x="0" y="0"/>
                      <wp:positionH relativeFrom="column">
                        <wp:posOffset>513715</wp:posOffset>
                      </wp:positionH>
                      <wp:positionV relativeFrom="paragraph">
                        <wp:posOffset>154677</wp:posOffset>
                      </wp:positionV>
                      <wp:extent cx="144000" cy="144000"/>
                      <wp:effectExtent l="12700" t="12700" r="8890" b="8890"/>
                      <wp:wrapNone/>
                      <wp:docPr id="1093004954" name="Elipse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E218F34-AEC2-49CD-8643-5357ACD35C7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0A33961" id="Elipse 1" o:spid="_x0000_s1026" style="position:absolute;margin-left:40.45pt;margin-top:12.2pt;width:11.35pt;height:11.35pt;z-index:25165828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" fillcolor="#92d050" strokecolor="#92d050" strokeweight="2pt"/>
                  </w:pict>
                </mc:Fallback>
              </mc:AlternateConten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6DBF4" w14:textId="66619008" w:rsidR="00253679" w:rsidRPr="00AC5F32" w:rsidRDefault="00253679" w:rsidP="00253679">
            <w:pPr>
              <w:jc w:val="center"/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</w:pPr>
            <w:r w:rsidRPr="00AC5F32"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83" behindDoc="0" locked="0" layoutInCell="1" allowOverlap="1" wp14:anchorId="47DF70E7" wp14:editId="4C37BBAD">
                      <wp:simplePos x="0" y="0"/>
                      <wp:positionH relativeFrom="column">
                        <wp:posOffset>391795</wp:posOffset>
                      </wp:positionH>
                      <wp:positionV relativeFrom="paragraph">
                        <wp:posOffset>143247</wp:posOffset>
                      </wp:positionV>
                      <wp:extent cx="144000" cy="144000"/>
                      <wp:effectExtent l="12700" t="12700" r="8890" b="8890"/>
                      <wp:wrapNone/>
                      <wp:docPr id="375332719" name="Elipse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CFDF66A-FE34-4F1F-A32D-126B164DF11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5045A0F" id="Elipse 1" o:spid="_x0000_s1026" style="position:absolute;margin-left:30.85pt;margin-top:11.3pt;width:11.35pt;height:11.35pt;z-index:25165828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" fillcolor="#92d050" strokecolor="#92d050" strokeweight="2pt"/>
                  </w:pict>
                </mc:Fallback>
              </mc:AlternateConten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1101D" w14:textId="11EE731F" w:rsidR="00253679" w:rsidRPr="00AC5F32" w:rsidRDefault="006B34BF" w:rsidP="00253679">
            <w:pPr>
              <w:jc w:val="center"/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</w:pPr>
            <w:r w:rsidRPr="00AC5F32"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85" behindDoc="0" locked="0" layoutInCell="1" allowOverlap="1" wp14:anchorId="03C32057" wp14:editId="3EB94CD9">
                      <wp:simplePos x="0" y="0"/>
                      <wp:positionH relativeFrom="column">
                        <wp:posOffset>527685</wp:posOffset>
                      </wp:positionH>
                      <wp:positionV relativeFrom="paragraph">
                        <wp:posOffset>161027</wp:posOffset>
                      </wp:positionV>
                      <wp:extent cx="144000" cy="144000"/>
                      <wp:effectExtent l="12700" t="12700" r="8890" b="8890"/>
                      <wp:wrapNone/>
                      <wp:docPr id="1627852674" name="Elipse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CBD421B-2E0F-4ED0-A93F-A00B85E965B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D4D3ADD" id="Elipse 1" o:spid="_x0000_s1026" style="position:absolute;margin-left:41.55pt;margin-top:12.7pt;width:11.35pt;height:11.35pt;z-index:25165828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" fillcolor="#92d050" strokecolor="#92d050" strokeweight="2pt"/>
                  </w:pict>
                </mc:Fallback>
              </mc:AlternateConten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3CE4C" w14:textId="0B8A4389" w:rsidR="00253679" w:rsidRPr="00AC5F32" w:rsidRDefault="00253679" w:rsidP="00253679">
            <w:pPr>
              <w:jc w:val="center"/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</w:pPr>
            <w:r w:rsidRPr="00AC5F32">
              <w:rPr>
                <w:rFonts w:ascii="Times New Roman" w:eastAsiaTheme="minorEastAsia" w:hAnsi="Times New Roman" w:cs="Times New Roman"/>
                <w:b/>
                <w:noProof/>
                <w:kern w:val="0"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84" behindDoc="0" locked="0" layoutInCell="1" allowOverlap="1" wp14:anchorId="524D9A57" wp14:editId="7500C33E">
                      <wp:simplePos x="0" y="0"/>
                      <wp:positionH relativeFrom="column">
                        <wp:posOffset>447040</wp:posOffset>
                      </wp:positionH>
                      <wp:positionV relativeFrom="paragraph">
                        <wp:posOffset>144517</wp:posOffset>
                      </wp:positionV>
                      <wp:extent cx="144000" cy="144000"/>
                      <wp:effectExtent l="12700" t="12700" r="8890" b="8890"/>
                      <wp:wrapNone/>
                      <wp:docPr id="1069650667" name="Elipse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92F19CE-3A66-458C-B555-6E80F553296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4000" cy="1440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solidFill>
                                  <a:schemeClr val="accent6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5842940" id="Elipse 1" o:spid="_x0000_s1026" style="position:absolute;margin-left:35.2pt;margin-top:11.4pt;width:11.35pt;height:11.35pt;z-index:2516582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" fillcolor="#f79646 [3209]" strokecolor="#f79646 [3209]" strokeweight="2pt"/>
                  </w:pict>
                </mc:Fallback>
              </mc:AlternateConten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E286D" w14:textId="394F1B22" w:rsidR="00253679" w:rsidRPr="0004359D" w:rsidRDefault="008A22CC" w:rsidP="005E30B4">
            <w:pPr>
              <w:jc w:val="center"/>
              <w:rPr>
                <w:rFonts w:ascii="Times New Roman" w:eastAsiaTheme="minorEastAsia" w:hAnsi="Times New Roman" w:cs="Times New Roman"/>
                <w:bCs/>
                <w:noProof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Cs/>
                <w:noProof/>
                <w:kern w:val="0"/>
                <w:sz w:val="22"/>
                <w:szCs w:val="22"/>
                <w:lang w:val="en-US"/>
              </w:rPr>
              <w:t>Serious</w:t>
            </w:r>
          </w:p>
        </w:tc>
      </w:tr>
    </w:tbl>
    <w:p w14:paraId="3924FA4C" w14:textId="21D52C64" w:rsidR="00B24715" w:rsidRPr="00AC5F32" w:rsidRDefault="00680C2B" w:rsidP="00B24715">
      <w:pPr>
        <w:jc w:val="both"/>
        <w:rPr>
          <w:rFonts w:ascii="Times New Roman" w:eastAsiaTheme="minorEastAsia" w:hAnsi="Times New Roman" w:cs="Times New Roman"/>
          <w:b/>
          <w:kern w:val="0"/>
          <w:sz w:val="22"/>
          <w:szCs w:val="22"/>
          <w:lang w:val="en-US"/>
        </w:rPr>
      </w:pPr>
      <w:r w:rsidRPr="00AC5F32">
        <w:rPr>
          <w:rFonts w:ascii="Times New Roman" w:eastAsiaTheme="minorEastAsia" w:hAnsi="Times New Roman" w:cs="Times New Roman"/>
          <w:b/>
          <w:kern w:val="0"/>
          <w:sz w:val="22"/>
          <w:szCs w:val="22"/>
          <w:lang w:val="en-US"/>
        </w:rPr>
        <w:tab/>
        <w:t xml:space="preserve">Judgement: </w:t>
      </w:r>
    </w:p>
    <w:p w14:paraId="58BAF677" w14:textId="5682B4C7" w:rsidR="00E4317B" w:rsidRPr="00AC5F32" w:rsidRDefault="00E4317B" w:rsidP="00B24715">
      <w:pPr>
        <w:jc w:val="both"/>
        <w:rPr>
          <w:rFonts w:ascii="Times New Roman" w:eastAsiaTheme="minorEastAsia" w:hAnsi="Times New Roman" w:cs="Times New Roman"/>
          <w:b/>
          <w:kern w:val="0"/>
          <w:sz w:val="22"/>
          <w:szCs w:val="22"/>
          <w:lang w:val="en-US"/>
        </w:rPr>
      </w:pPr>
    </w:p>
    <w:p w14:paraId="7B6365D6" w14:textId="6F5E28C8" w:rsidR="009A79CD" w:rsidRPr="00AC5F32" w:rsidRDefault="00092316" w:rsidP="009A79CD">
      <w:pPr>
        <w:ind w:firstLine="425"/>
        <w:jc w:val="both"/>
        <w:rPr>
          <w:rFonts w:ascii="Times New Roman" w:eastAsiaTheme="minorEastAsia" w:hAnsi="Times New Roman" w:cs="Times New Roman"/>
          <w:b/>
          <w:kern w:val="0"/>
          <w:sz w:val="22"/>
          <w:szCs w:val="22"/>
          <w:lang w:val="en-US"/>
        </w:rPr>
      </w:pPr>
      <w:r w:rsidRPr="00AC5F32">
        <w:rPr>
          <w:rFonts w:ascii="Times New Roman" w:eastAsiaTheme="minorEastAsia" w:hAnsi="Times New Roman" w:cs="Times New Roman"/>
          <w:b/>
          <w:noProof/>
          <w:kern w:val="0"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0340A02" wp14:editId="6A6BF616">
                <wp:simplePos x="0" y="0"/>
                <wp:positionH relativeFrom="column">
                  <wp:posOffset>612775</wp:posOffset>
                </wp:positionH>
                <wp:positionV relativeFrom="paragraph">
                  <wp:posOffset>15875</wp:posOffset>
                </wp:positionV>
                <wp:extent cx="143510" cy="143510"/>
                <wp:effectExtent l="12700" t="12700" r="8890" b="8890"/>
                <wp:wrapNone/>
                <wp:docPr id="468464602" name="Elips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57EC3B6-3D1E-43C0-B448-83572A5C0CC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43510"/>
                        </a:xfrm>
                        <a:prstGeom prst="ellipse">
                          <a:avLst/>
                        </a:prstGeom>
                        <a:solidFill>
                          <a:srgbClr val="92D050"/>
                        </a:solidFill>
                        <a:ln>
                          <a:solidFill>
                            <a:srgbClr val="92D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43B0C8FE" id="Elipse 1" o:spid="_x0000_s1026" style="position:absolute;margin-left:48.25pt;margin-top:1.25pt;width:11.3pt;height:11.3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" fillcolor="#92d050" strokecolor="#92d050" strokeweight="2pt"/>
            </w:pict>
          </mc:Fallback>
        </mc:AlternateContent>
      </w:r>
      <w:r w:rsidR="00424175" w:rsidRPr="00AC5F32">
        <w:rPr>
          <w:rFonts w:ascii="Times New Roman" w:eastAsiaTheme="minorEastAsia" w:hAnsi="Times New Roman" w:cs="Times New Roman"/>
          <w:b/>
          <w:kern w:val="0"/>
          <w:sz w:val="22"/>
          <w:szCs w:val="22"/>
          <w:lang w:val="en-US"/>
        </w:rPr>
        <w:tab/>
      </w:r>
      <w:r w:rsidR="00424175" w:rsidRPr="00AC5F32">
        <w:rPr>
          <w:rFonts w:ascii="Times New Roman" w:eastAsiaTheme="minorEastAsia" w:hAnsi="Times New Roman" w:cs="Times New Roman"/>
          <w:b/>
          <w:kern w:val="0"/>
          <w:sz w:val="22"/>
          <w:szCs w:val="22"/>
          <w:lang w:val="en-US"/>
        </w:rPr>
        <w:tab/>
      </w:r>
      <w:r w:rsidR="002037B3" w:rsidRPr="00AC5F32">
        <w:rPr>
          <w:rFonts w:ascii="Times New Roman" w:eastAsiaTheme="minorEastAsia" w:hAnsi="Times New Roman" w:cs="Times New Roman"/>
          <w:b/>
          <w:kern w:val="0"/>
          <w:sz w:val="22"/>
          <w:szCs w:val="22"/>
          <w:lang w:val="en-US"/>
        </w:rPr>
        <w:t>L</w:t>
      </w:r>
      <w:r w:rsidR="009A79CD" w:rsidRPr="00AC5F32">
        <w:rPr>
          <w:rFonts w:ascii="Times New Roman" w:eastAsiaTheme="minorEastAsia" w:hAnsi="Times New Roman" w:cs="Times New Roman"/>
          <w:b/>
          <w:kern w:val="0"/>
          <w:sz w:val="22"/>
          <w:szCs w:val="22"/>
          <w:lang w:val="en-US"/>
        </w:rPr>
        <w:t>ow risk</w:t>
      </w:r>
    </w:p>
    <w:p w14:paraId="51BD40CC" w14:textId="00D827E1" w:rsidR="009A79CD" w:rsidRPr="00AC5F32" w:rsidRDefault="00092316" w:rsidP="009A79CD">
      <w:pPr>
        <w:ind w:firstLine="425"/>
        <w:jc w:val="both"/>
        <w:rPr>
          <w:rFonts w:ascii="Times New Roman" w:eastAsiaTheme="minorEastAsia" w:hAnsi="Times New Roman" w:cs="Times New Roman"/>
          <w:b/>
          <w:kern w:val="0"/>
          <w:sz w:val="22"/>
          <w:szCs w:val="22"/>
          <w:lang w:val="en-US"/>
        </w:rPr>
      </w:pPr>
      <w:r w:rsidRPr="00AC5F32">
        <w:rPr>
          <w:rFonts w:ascii="Times New Roman" w:eastAsiaTheme="minorEastAsia" w:hAnsi="Times New Roman" w:cs="Times New Roman"/>
          <w:b/>
          <w:noProof/>
          <w:kern w:val="0"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7F7E8760" wp14:editId="09F39D66">
                <wp:simplePos x="0" y="0"/>
                <wp:positionH relativeFrom="column">
                  <wp:posOffset>612775</wp:posOffset>
                </wp:positionH>
                <wp:positionV relativeFrom="paragraph">
                  <wp:posOffset>163830</wp:posOffset>
                </wp:positionV>
                <wp:extent cx="144000" cy="144000"/>
                <wp:effectExtent l="12700" t="12700" r="8890" b="8890"/>
                <wp:wrapNone/>
                <wp:docPr id="2016767869" name="Elips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64D54029-FF4F-48B1-883B-90C533DE47D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00" cy="144000"/>
                        </a:xfrm>
                        <a:prstGeom prst="ellipse">
                          <a:avLst/>
                        </a:prstGeom>
                        <a:solidFill>
                          <a:schemeClr val="accent6"/>
                        </a:solidFill>
                        <a:ln>
                          <a:solidFill>
                            <a:schemeClr val="accent6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54CAC0A8" id="Elipse 1" o:spid="_x0000_s1026" style="position:absolute;margin-left:48.25pt;margin-top:12.9pt;width:11.35pt;height:11.35pt;z-index:25165824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" fillcolor="#f79646 [3209]" strokecolor="#f79646 [3209]" strokeweight="2pt"/>
            </w:pict>
          </mc:Fallback>
        </mc:AlternateContent>
      </w:r>
      <w:r w:rsidR="009A79CD" w:rsidRPr="00AC5F32">
        <w:rPr>
          <w:rFonts w:ascii="Times New Roman" w:eastAsiaTheme="minorEastAsia" w:hAnsi="Times New Roman" w:cs="Times New Roman"/>
          <w:b/>
          <w:kern w:val="0"/>
          <w:sz w:val="22"/>
          <w:szCs w:val="22"/>
          <w:lang w:val="en-US"/>
        </w:rPr>
        <w:tab/>
      </w:r>
      <w:r w:rsidR="009A79CD" w:rsidRPr="00AC5F32">
        <w:rPr>
          <w:rFonts w:ascii="Times New Roman" w:eastAsiaTheme="minorEastAsia" w:hAnsi="Times New Roman" w:cs="Times New Roman"/>
          <w:b/>
          <w:kern w:val="0"/>
          <w:sz w:val="22"/>
          <w:szCs w:val="22"/>
          <w:lang w:val="en-US"/>
        </w:rPr>
        <w:tab/>
      </w:r>
    </w:p>
    <w:p w14:paraId="301A69B0" w14:textId="04AF3552" w:rsidR="009A79CD" w:rsidRPr="00AC5F32" w:rsidRDefault="009A79CD" w:rsidP="009A79CD">
      <w:pPr>
        <w:ind w:firstLine="425"/>
        <w:jc w:val="both"/>
        <w:rPr>
          <w:rFonts w:ascii="Times New Roman" w:eastAsiaTheme="minorEastAsia" w:hAnsi="Times New Roman" w:cs="Times New Roman"/>
          <w:b/>
          <w:kern w:val="0"/>
          <w:sz w:val="22"/>
          <w:szCs w:val="22"/>
          <w:lang w:val="en-US"/>
        </w:rPr>
      </w:pPr>
      <w:r w:rsidRPr="00AC5F32">
        <w:rPr>
          <w:rFonts w:ascii="Times New Roman" w:eastAsiaTheme="minorEastAsia" w:hAnsi="Times New Roman" w:cs="Times New Roman"/>
          <w:b/>
          <w:kern w:val="0"/>
          <w:sz w:val="22"/>
          <w:szCs w:val="22"/>
          <w:lang w:val="en-US"/>
        </w:rPr>
        <w:tab/>
      </w:r>
      <w:r w:rsidRPr="00AC5F32">
        <w:rPr>
          <w:rFonts w:ascii="Times New Roman" w:eastAsiaTheme="minorEastAsia" w:hAnsi="Times New Roman" w:cs="Times New Roman"/>
          <w:b/>
          <w:kern w:val="0"/>
          <w:sz w:val="22"/>
          <w:szCs w:val="22"/>
          <w:lang w:val="en-US"/>
        </w:rPr>
        <w:tab/>
      </w:r>
      <w:r w:rsidR="00092316" w:rsidRPr="00AC5F32">
        <w:rPr>
          <w:rFonts w:ascii="Times New Roman" w:eastAsiaTheme="minorEastAsia" w:hAnsi="Times New Roman" w:cs="Times New Roman"/>
          <w:b/>
          <w:kern w:val="0"/>
          <w:sz w:val="22"/>
          <w:szCs w:val="22"/>
          <w:lang w:val="en-US"/>
        </w:rPr>
        <w:t>Moderate risk</w:t>
      </w:r>
    </w:p>
    <w:p w14:paraId="4D55D30F" w14:textId="1B1EFEC4" w:rsidR="00092316" w:rsidRPr="00AC5F32" w:rsidRDefault="00092316" w:rsidP="009A79CD">
      <w:pPr>
        <w:ind w:firstLine="425"/>
        <w:jc w:val="both"/>
        <w:rPr>
          <w:rFonts w:ascii="Times New Roman" w:eastAsiaTheme="minorEastAsia" w:hAnsi="Times New Roman" w:cs="Times New Roman"/>
          <w:b/>
          <w:kern w:val="0"/>
          <w:sz w:val="22"/>
          <w:szCs w:val="22"/>
          <w:lang w:val="en-US"/>
        </w:rPr>
      </w:pPr>
    </w:p>
    <w:p w14:paraId="000B8B7A" w14:textId="4210E92C" w:rsidR="00153BE7" w:rsidRDefault="00092316" w:rsidP="00153BE7">
      <w:pPr>
        <w:ind w:firstLine="425"/>
        <w:jc w:val="both"/>
        <w:rPr>
          <w:rFonts w:ascii="Times New Roman" w:eastAsiaTheme="minorEastAsia" w:hAnsi="Times New Roman" w:cs="Times New Roman"/>
          <w:b/>
          <w:kern w:val="0"/>
          <w:sz w:val="22"/>
          <w:szCs w:val="22"/>
          <w:lang w:val="en-US"/>
        </w:rPr>
      </w:pPr>
      <w:r w:rsidRPr="00AC5F32">
        <w:rPr>
          <w:rFonts w:ascii="Times New Roman" w:eastAsiaTheme="minorEastAsia" w:hAnsi="Times New Roman" w:cs="Times New Roman"/>
          <w:b/>
          <w:noProof/>
          <w:kern w:val="0"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414AF4D9" wp14:editId="03ADCC97">
                <wp:simplePos x="0" y="0"/>
                <wp:positionH relativeFrom="column">
                  <wp:posOffset>612775</wp:posOffset>
                </wp:positionH>
                <wp:positionV relativeFrom="paragraph">
                  <wp:posOffset>13335</wp:posOffset>
                </wp:positionV>
                <wp:extent cx="143510" cy="143510"/>
                <wp:effectExtent l="12700" t="12700" r="8890" b="8890"/>
                <wp:wrapNone/>
                <wp:docPr id="1514446465" name="Elips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B9D41BA2-1C89-4F92-8B1E-BC16256F900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43510"/>
                        </a:xfrm>
                        <a:prstGeom prst="ellipse">
                          <a:avLst/>
                        </a:prstGeom>
                        <a:solidFill>
                          <a:srgbClr val="C00000"/>
                        </a:solidFill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2CA321F" w14:textId="4DF6F862" w:rsidR="00153BE7" w:rsidRPr="00153BE7" w:rsidRDefault="00153BE7" w:rsidP="00153BE7">
                            <w:pPr>
                              <w:jc w:val="center"/>
                              <w:rPr>
                                <w:lang w:val="es-ES_tradnl"/>
                              </w:rPr>
                            </w:pPr>
                            <w:proofErr w:type="spellStart"/>
                            <w:r>
                              <w:rPr>
                                <w:lang w:val="es-ES_tradnl"/>
                              </w:rPr>
                              <w:t>xdxf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414AF4D9" id="Elipse 1" o:spid="_x0000_s1026" style="position:absolute;left:0;text-align:left;margin-left:48.25pt;margin-top:1.05pt;width:11.3pt;height:11.3pt;z-index:25165824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" fillcolor="#c00000" strokecolor="#c00000" strokeweight="2pt">
                <v:textbox>
                  <w:txbxContent>
                    <w:p w14:paraId="42CA321F" w14:textId="4DF6F862" w:rsidR="00153BE7" w:rsidRPr="00153BE7" w:rsidRDefault="00153BE7" w:rsidP="00153BE7">
                      <w:pPr>
                        <w:jc w:val="center"/>
                        <w:rPr>
                          <w:lang w:val="es-ES_tradnl"/>
                        </w:rPr>
                      </w:pPr>
                      <w:proofErr w:type="spellStart"/>
                      <w:r>
                        <w:rPr>
                          <w:lang w:val="es-ES_tradnl"/>
                        </w:rPr>
                        <w:t>xdxf</w:t>
                      </w:r>
                      <w:proofErr w:type="spellEnd"/>
                    </w:p>
                  </w:txbxContent>
                </v:textbox>
              </v:oval>
            </w:pict>
          </mc:Fallback>
        </mc:AlternateContent>
      </w:r>
      <w:r w:rsidRPr="00AC5F32">
        <w:rPr>
          <w:rFonts w:ascii="Times New Roman" w:eastAsiaTheme="minorEastAsia" w:hAnsi="Times New Roman" w:cs="Times New Roman"/>
          <w:b/>
          <w:kern w:val="0"/>
          <w:sz w:val="22"/>
          <w:szCs w:val="22"/>
          <w:lang w:val="en-US"/>
        </w:rPr>
        <w:tab/>
      </w:r>
      <w:r w:rsidRPr="00AC5F32">
        <w:rPr>
          <w:rFonts w:ascii="Times New Roman" w:eastAsiaTheme="minorEastAsia" w:hAnsi="Times New Roman" w:cs="Times New Roman"/>
          <w:b/>
          <w:kern w:val="0"/>
          <w:sz w:val="22"/>
          <w:szCs w:val="22"/>
          <w:lang w:val="en-US"/>
        </w:rPr>
        <w:tab/>
      </w:r>
      <w:r w:rsidR="00313DA5">
        <w:rPr>
          <w:rFonts w:ascii="Times New Roman" w:eastAsiaTheme="minorEastAsia" w:hAnsi="Times New Roman" w:cs="Times New Roman"/>
          <w:b/>
          <w:kern w:val="0"/>
          <w:sz w:val="22"/>
          <w:szCs w:val="22"/>
          <w:lang w:val="en-US"/>
        </w:rPr>
        <w:t>Serious</w:t>
      </w:r>
      <w:r w:rsidRPr="00AC5F32">
        <w:rPr>
          <w:rFonts w:ascii="Times New Roman" w:eastAsiaTheme="minorEastAsia" w:hAnsi="Times New Roman" w:cs="Times New Roman"/>
          <w:b/>
          <w:kern w:val="0"/>
          <w:sz w:val="22"/>
          <w:szCs w:val="22"/>
          <w:lang w:val="en-US"/>
        </w:rPr>
        <w:t xml:space="preserve"> risk </w:t>
      </w:r>
    </w:p>
    <w:p w14:paraId="709BA909" w14:textId="5020587B" w:rsidR="00153BE7" w:rsidRDefault="00153BE7" w:rsidP="00153BE7">
      <w:pPr>
        <w:ind w:firstLine="425"/>
        <w:jc w:val="both"/>
        <w:rPr>
          <w:rFonts w:ascii="Times New Roman" w:eastAsiaTheme="minorEastAsia" w:hAnsi="Times New Roman" w:cs="Times New Roman"/>
          <w:b/>
          <w:kern w:val="0"/>
          <w:sz w:val="22"/>
          <w:szCs w:val="22"/>
          <w:lang w:val="en-US"/>
        </w:rPr>
      </w:pPr>
      <w:r>
        <w:rPr>
          <w:rFonts w:ascii="Times New Roman" w:eastAsiaTheme="minorEastAsia" w:hAnsi="Times New Roman" w:cs="Times New Roman"/>
          <w:b/>
          <w:kern w:val="0"/>
          <w:sz w:val="22"/>
          <w:szCs w:val="22"/>
          <w:lang w:val="en-US"/>
        </w:rPr>
        <w:tab/>
      </w:r>
      <w:r>
        <w:rPr>
          <w:rFonts w:ascii="Times New Roman" w:eastAsiaTheme="minorEastAsia" w:hAnsi="Times New Roman" w:cs="Times New Roman"/>
          <w:b/>
          <w:kern w:val="0"/>
          <w:sz w:val="22"/>
          <w:szCs w:val="22"/>
          <w:lang w:val="en-US"/>
        </w:rPr>
        <w:tab/>
      </w:r>
    </w:p>
    <w:p w14:paraId="624F9859" w14:textId="44EE01BC" w:rsidR="00153BE7" w:rsidRPr="00AC5F32" w:rsidRDefault="00153BE7" w:rsidP="00153BE7">
      <w:pPr>
        <w:jc w:val="both"/>
        <w:rPr>
          <w:rFonts w:ascii="Times New Roman" w:eastAsiaTheme="minorEastAsia" w:hAnsi="Times New Roman" w:cs="Times New Roman"/>
          <w:b/>
          <w:kern w:val="0"/>
          <w:sz w:val="22"/>
          <w:szCs w:val="22"/>
          <w:lang w:val="en-US"/>
        </w:rPr>
      </w:pPr>
      <w:r w:rsidRPr="00AC5F32">
        <w:rPr>
          <w:rFonts w:ascii="Times New Roman" w:eastAsiaTheme="minorEastAsia" w:hAnsi="Times New Roman" w:cs="Times New Roman"/>
          <w:b/>
          <w:noProof/>
          <w:kern w:val="0"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58278" behindDoc="0" locked="0" layoutInCell="1" allowOverlap="1" wp14:anchorId="59AFDCBF" wp14:editId="7E5FE1BA">
                <wp:simplePos x="0" y="0"/>
                <wp:positionH relativeFrom="column">
                  <wp:posOffset>617855</wp:posOffset>
                </wp:positionH>
                <wp:positionV relativeFrom="paragraph">
                  <wp:posOffset>8890</wp:posOffset>
                </wp:positionV>
                <wp:extent cx="143510" cy="143510"/>
                <wp:effectExtent l="12700" t="12700" r="8890" b="8890"/>
                <wp:wrapNone/>
                <wp:docPr id="1327340363" name="Elips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3E78884E-EB11-4E1C-B15A-88E5EDB0A22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10" cy="143510"/>
                        </a:xfrm>
                        <a:prstGeom prst="ellipse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EDE9A4" w14:textId="77777777" w:rsidR="00153BE7" w:rsidRPr="00153BE7" w:rsidRDefault="00153BE7" w:rsidP="00153BE7">
                            <w:pPr>
                              <w:shd w:val="clear" w:color="auto" w:fill="000000" w:themeFill="text1"/>
                              <w:jc w:val="center"/>
                              <w:rPr>
                                <w:lang w:val="es-ES_tradnl"/>
                              </w:rPr>
                            </w:pPr>
                            <w:proofErr w:type="spellStart"/>
                            <w:r>
                              <w:rPr>
                                <w:lang w:val="es-ES_tradnl"/>
                              </w:rPr>
                              <w:t>xdxf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9AFDCBF" id="_x0000_s1027" style="position:absolute;left:0;text-align:left;margin-left:48.65pt;margin-top:.7pt;width:11.3pt;height:11.3pt;z-index:25165827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" fillcolor="black [3213]" strokecolor="black [3213]" strokeweight="2pt">
                <v:textbox>
                  <w:txbxContent>
                    <w:p w14:paraId="0EEDE9A4" w14:textId="77777777" w:rsidR="00153BE7" w:rsidRPr="00153BE7" w:rsidRDefault="00153BE7" w:rsidP="00153BE7">
                      <w:pPr>
                        <w:shd w:val="clear" w:color="auto" w:fill="000000" w:themeFill="text1"/>
                        <w:jc w:val="center"/>
                        <w:rPr>
                          <w:lang w:val="es-ES_tradnl"/>
                        </w:rPr>
                      </w:pPr>
                      <w:proofErr w:type="spellStart"/>
                      <w:r>
                        <w:rPr>
                          <w:lang w:val="es-ES_tradnl"/>
                        </w:rPr>
                        <w:t>xdxf</w:t>
                      </w:r>
                      <w:proofErr w:type="spellEnd"/>
                    </w:p>
                  </w:txbxContent>
                </v:textbox>
              </v:oval>
            </w:pict>
          </mc:Fallback>
        </mc:AlternateContent>
      </w:r>
      <w:r>
        <w:rPr>
          <w:rFonts w:ascii="Times New Roman" w:eastAsiaTheme="minorEastAsia" w:hAnsi="Times New Roman" w:cs="Times New Roman"/>
          <w:b/>
          <w:kern w:val="0"/>
          <w:sz w:val="22"/>
          <w:szCs w:val="22"/>
          <w:lang w:val="en-US"/>
        </w:rPr>
        <w:tab/>
      </w:r>
      <w:r>
        <w:rPr>
          <w:rFonts w:ascii="Times New Roman" w:eastAsiaTheme="minorEastAsia" w:hAnsi="Times New Roman" w:cs="Times New Roman"/>
          <w:b/>
          <w:kern w:val="0"/>
          <w:sz w:val="22"/>
          <w:szCs w:val="22"/>
          <w:lang w:val="en-US"/>
        </w:rPr>
        <w:tab/>
        <w:t xml:space="preserve">Critical risk </w:t>
      </w:r>
    </w:p>
    <w:p w14:paraId="6CBEB2A9" w14:textId="4EB096BA" w:rsidR="00B24715" w:rsidRPr="00AC5F32" w:rsidRDefault="00B24715">
      <w:pPr>
        <w:ind w:firstLine="425"/>
        <w:jc w:val="both"/>
        <w:rPr>
          <w:rFonts w:ascii="Times New Roman" w:eastAsiaTheme="minorEastAsia" w:hAnsi="Times New Roman" w:cs="Times New Roman"/>
          <w:b/>
          <w:kern w:val="0"/>
          <w:sz w:val="22"/>
          <w:szCs w:val="22"/>
          <w:lang w:val="en-US"/>
        </w:rPr>
      </w:pPr>
    </w:p>
    <w:p w14:paraId="3CE4FCD4" w14:textId="598B9EB0" w:rsidR="00B24715" w:rsidRPr="00AC5F32" w:rsidRDefault="00B24715">
      <w:pPr>
        <w:ind w:firstLine="425"/>
        <w:jc w:val="both"/>
        <w:rPr>
          <w:rFonts w:ascii="Times New Roman" w:eastAsiaTheme="minorEastAsia" w:hAnsi="Times New Roman" w:cs="Times New Roman"/>
          <w:b/>
          <w:kern w:val="0"/>
          <w:sz w:val="22"/>
          <w:szCs w:val="22"/>
          <w:lang w:val="en-US"/>
        </w:rPr>
      </w:pPr>
    </w:p>
    <w:p w14:paraId="3B00220A" w14:textId="73AA7AE6" w:rsidR="00E4317B" w:rsidRPr="00AC5F32" w:rsidRDefault="00E4317B">
      <w:pPr>
        <w:ind w:firstLine="425"/>
        <w:jc w:val="both"/>
        <w:rPr>
          <w:rFonts w:ascii="Times New Roman" w:eastAsiaTheme="minorEastAsia" w:hAnsi="Times New Roman" w:cs="Times New Roman"/>
          <w:b/>
          <w:kern w:val="0"/>
          <w:sz w:val="22"/>
          <w:szCs w:val="22"/>
          <w:lang w:val="en-US"/>
        </w:rPr>
      </w:pPr>
    </w:p>
    <w:p w14:paraId="5B3E74F0" w14:textId="7BE643ED" w:rsidR="00E4317B" w:rsidRPr="00AC5F32" w:rsidRDefault="00E4317B">
      <w:pPr>
        <w:ind w:firstLine="425"/>
        <w:jc w:val="both"/>
        <w:rPr>
          <w:rFonts w:ascii="Times New Roman" w:eastAsiaTheme="minorEastAsia" w:hAnsi="Times New Roman" w:cs="Times New Roman"/>
          <w:b/>
          <w:kern w:val="0"/>
          <w:sz w:val="22"/>
          <w:szCs w:val="22"/>
          <w:lang w:val="en-US"/>
        </w:rPr>
      </w:pPr>
    </w:p>
    <w:p w14:paraId="07FE0DE4" w14:textId="0F6D1091" w:rsidR="00E4317B" w:rsidRPr="00AC5F32" w:rsidRDefault="00E4317B">
      <w:pPr>
        <w:ind w:firstLine="425"/>
        <w:jc w:val="both"/>
        <w:rPr>
          <w:rFonts w:ascii="Times New Roman" w:eastAsiaTheme="minorEastAsia" w:hAnsi="Times New Roman" w:cs="Times New Roman"/>
          <w:b/>
          <w:kern w:val="0"/>
          <w:sz w:val="22"/>
          <w:szCs w:val="22"/>
          <w:lang w:val="en-US"/>
        </w:rPr>
      </w:pPr>
    </w:p>
    <w:p w14:paraId="76CE77E8" w14:textId="118F1FD9" w:rsidR="00E4317B" w:rsidRPr="00AC5F32" w:rsidRDefault="00E4317B">
      <w:pPr>
        <w:ind w:firstLine="425"/>
        <w:jc w:val="both"/>
        <w:rPr>
          <w:rFonts w:ascii="Times New Roman" w:eastAsiaTheme="minorEastAsia" w:hAnsi="Times New Roman" w:cs="Times New Roman"/>
          <w:b/>
          <w:kern w:val="0"/>
          <w:sz w:val="22"/>
          <w:szCs w:val="22"/>
          <w:lang w:val="en-US"/>
        </w:rPr>
      </w:pPr>
    </w:p>
    <w:p w14:paraId="0DB0F607" w14:textId="4D624E13" w:rsidR="00E4317B" w:rsidRPr="00AC5F32" w:rsidRDefault="00E4317B">
      <w:pPr>
        <w:ind w:firstLine="425"/>
        <w:jc w:val="both"/>
        <w:rPr>
          <w:rFonts w:ascii="Times New Roman" w:eastAsiaTheme="minorEastAsia" w:hAnsi="Times New Roman" w:cs="Times New Roman"/>
          <w:b/>
          <w:kern w:val="0"/>
          <w:sz w:val="22"/>
          <w:szCs w:val="22"/>
          <w:lang w:val="en-US"/>
        </w:rPr>
      </w:pPr>
    </w:p>
    <w:p w14:paraId="11485C55" w14:textId="3FF6C63E" w:rsidR="00B618DE" w:rsidRPr="00AC5F32" w:rsidRDefault="00B618DE">
      <w:pPr>
        <w:ind w:firstLine="425"/>
        <w:jc w:val="both"/>
        <w:rPr>
          <w:rFonts w:ascii="Times New Roman" w:eastAsiaTheme="minorEastAsia" w:hAnsi="Times New Roman" w:cs="Times New Roman"/>
          <w:b/>
          <w:kern w:val="0"/>
          <w:sz w:val="22"/>
          <w:szCs w:val="22"/>
          <w:lang w:val="en-US"/>
        </w:rPr>
      </w:pPr>
      <w:r w:rsidRPr="00AC5F32">
        <w:rPr>
          <w:rFonts w:ascii="Times New Roman" w:eastAsiaTheme="minorEastAsia" w:hAnsi="Times New Roman" w:cs="Times New Roman"/>
          <w:b/>
          <w:kern w:val="0"/>
          <w:sz w:val="22"/>
          <w:szCs w:val="22"/>
          <w:lang w:val="en-US"/>
        </w:rPr>
        <w:br w:type="page"/>
      </w:r>
    </w:p>
    <w:p w14:paraId="200AED97" w14:textId="784E73AF" w:rsidR="003112D9" w:rsidRPr="00AC5F32" w:rsidRDefault="003112D9" w:rsidP="003112D9">
      <w:pPr>
        <w:spacing w:line="276" w:lineRule="auto"/>
        <w:jc w:val="both"/>
        <w:rPr>
          <w:rFonts w:ascii="Times New Roman" w:eastAsiaTheme="minorEastAsia" w:hAnsi="Times New Roman" w:cs="Times New Roman"/>
          <w:kern w:val="0"/>
          <w:sz w:val="21"/>
          <w:szCs w:val="21"/>
          <w:lang w:val="en-US"/>
        </w:rPr>
      </w:pPr>
      <w:r w:rsidRPr="00AC5F32">
        <w:rPr>
          <w:rFonts w:ascii="Times New Roman" w:eastAsiaTheme="minorEastAsia" w:hAnsi="Times New Roman" w:cs="Times New Roman"/>
          <w:b/>
          <w:kern w:val="0"/>
          <w:sz w:val="22"/>
          <w:szCs w:val="22"/>
          <w:lang w:val="en-US"/>
        </w:rPr>
        <w:lastRenderedPageBreak/>
        <w:t>Table S</w:t>
      </w:r>
      <w:r w:rsidR="00FB2946">
        <w:rPr>
          <w:rFonts w:ascii="Times New Roman" w:eastAsiaTheme="minorEastAsia" w:hAnsi="Times New Roman" w:cs="Times New Roman"/>
          <w:b/>
          <w:kern w:val="0"/>
          <w:sz w:val="22"/>
          <w:szCs w:val="22"/>
          <w:lang w:val="en-US"/>
        </w:rPr>
        <w:t>5</w:t>
      </w:r>
      <w:r w:rsidRPr="00AC5F32">
        <w:rPr>
          <w:rFonts w:ascii="Times New Roman" w:eastAsiaTheme="minorEastAsia" w:hAnsi="Times New Roman" w:cs="Times New Roman"/>
          <w:b/>
          <w:kern w:val="0"/>
          <w:sz w:val="22"/>
          <w:szCs w:val="22"/>
          <w:lang w:val="en-US"/>
        </w:rPr>
        <w:t>.</w:t>
      </w:r>
      <w:r w:rsidRPr="00AC5F32">
        <w:rPr>
          <w:rFonts w:ascii="Times New Roman" w:eastAsiaTheme="minorEastAsia" w:hAnsi="Times New Roman" w:cs="Times New Roman"/>
          <w:kern w:val="0"/>
          <w:sz w:val="22"/>
          <w:szCs w:val="22"/>
          <w:lang w:val="en-US"/>
        </w:rPr>
        <w:t xml:space="preserve"> Potential methodological biases identified in published studies on lactoferrin levels and periodontal diseases.</w:t>
      </w:r>
    </w:p>
    <w:p w14:paraId="5E4982FC" w14:textId="77777777" w:rsidR="003112D9" w:rsidRPr="00AC5F32" w:rsidRDefault="003112D9" w:rsidP="003112D9">
      <w:pPr>
        <w:ind w:left="142" w:right="230"/>
        <w:jc w:val="both"/>
        <w:rPr>
          <w:rFonts w:ascii="Times New Roman" w:eastAsiaTheme="minorEastAsia" w:hAnsi="Times New Roman" w:cs="Times New Roman"/>
          <w:kern w:val="0"/>
          <w:sz w:val="22"/>
          <w:szCs w:val="22"/>
          <w:lang w:val="en-US"/>
        </w:rPr>
      </w:pPr>
    </w:p>
    <w:tbl>
      <w:tblPr>
        <w:tblStyle w:val="Tablanormal21"/>
        <w:tblW w:w="149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7"/>
        <w:gridCol w:w="4289"/>
        <w:gridCol w:w="4864"/>
        <w:gridCol w:w="4037"/>
      </w:tblGrid>
      <w:tr w:rsidR="003112D9" w:rsidRPr="00AC5F32" w14:paraId="33D820A9" w14:textId="77777777" w:rsidTr="003112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bottom w:val="none" w:sz="0" w:space="0" w:color="auto"/>
            </w:tcBorders>
            <w:shd w:val="clear" w:color="auto" w:fill="E8E8E8"/>
            <w:vAlign w:val="center"/>
          </w:tcPr>
          <w:p w14:paraId="4532E22D" w14:textId="77777777" w:rsidR="003112D9" w:rsidRPr="00AC5F32" w:rsidRDefault="003112D9" w:rsidP="001263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</w:rPr>
              <w:t>AUTHOR AND YEAR</w:t>
            </w:r>
          </w:p>
        </w:tc>
        <w:tc>
          <w:tcPr>
            <w:tcW w:w="4289" w:type="dxa"/>
            <w:tcBorders>
              <w:bottom w:val="none" w:sz="0" w:space="0" w:color="auto"/>
            </w:tcBorders>
            <w:shd w:val="clear" w:color="auto" w:fill="E8E8E8"/>
            <w:vAlign w:val="center"/>
          </w:tcPr>
          <w:p w14:paraId="4C1BB003" w14:textId="77777777" w:rsidR="003112D9" w:rsidRPr="00AC5F32" w:rsidRDefault="003112D9" w:rsidP="001263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</w:rPr>
              <w:t>PATIENT SELECTION</w:t>
            </w:r>
          </w:p>
        </w:tc>
        <w:tc>
          <w:tcPr>
            <w:tcW w:w="4864" w:type="dxa"/>
            <w:tcBorders>
              <w:bottom w:val="none" w:sz="0" w:space="0" w:color="auto"/>
            </w:tcBorders>
            <w:shd w:val="clear" w:color="auto" w:fill="E8E8E8"/>
            <w:vAlign w:val="center"/>
          </w:tcPr>
          <w:p w14:paraId="5D3C50DC" w14:textId="77777777" w:rsidR="003112D9" w:rsidRPr="00AC5F32" w:rsidRDefault="003112D9" w:rsidP="001263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</w:rPr>
              <w:t>SAMPLE COLLECTION AND STORAGE</w:t>
            </w:r>
          </w:p>
        </w:tc>
        <w:tc>
          <w:tcPr>
            <w:tcW w:w="4037" w:type="dxa"/>
            <w:tcBorders>
              <w:bottom w:val="none" w:sz="0" w:space="0" w:color="auto"/>
            </w:tcBorders>
            <w:shd w:val="clear" w:color="auto" w:fill="E8E8E8"/>
            <w:vAlign w:val="center"/>
          </w:tcPr>
          <w:p w14:paraId="6DF6E5BB" w14:textId="77777777" w:rsidR="003112D9" w:rsidRPr="00AC5F32" w:rsidRDefault="003112D9" w:rsidP="001263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</w:rPr>
              <w:t>SAMPLE ANALYSIS</w:t>
            </w:r>
          </w:p>
        </w:tc>
      </w:tr>
      <w:tr w:rsidR="003112D9" w:rsidRPr="00AC5F32" w14:paraId="046876D6" w14:textId="77777777" w:rsidTr="00126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69B243" w14:textId="77777777" w:rsidR="003112D9" w:rsidRPr="00AC5F32" w:rsidRDefault="003112D9" w:rsidP="001263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</w:rPr>
              <w:t>Friedman et al., 1983</w:t>
            </w:r>
          </w:p>
        </w:tc>
        <w:tc>
          <w:tcPr>
            <w:tcW w:w="428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E87707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mple size not calculated </w:t>
            </w:r>
          </w:p>
          <w:p w14:paraId="6B2B1458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ce/ethnicity unspecified</w:t>
            </w:r>
          </w:p>
          <w:p w14:paraId="6EB854C6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erences in case-control age ranges</w:t>
            </w:r>
          </w:p>
        </w:tc>
        <w:tc>
          <w:tcPr>
            <w:tcW w:w="486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9923D8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prior instructions (participants)</w:t>
            </w:r>
          </w:p>
          <w:p w14:paraId="7E00EF4E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timetable</w:t>
            </w:r>
          </w:p>
          <w:p w14:paraId="04E97B60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per strips left in the sulcus for less than 3 minutes</w:t>
            </w:r>
          </w:p>
          <w:p w14:paraId="0C2EC4E8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time specified until processing</w:t>
            </w:r>
          </w:p>
        </w:tc>
        <w:tc>
          <w:tcPr>
            <w:tcW w:w="40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44A024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ctroimmunodiffusion</w:t>
            </w:r>
            <w:proofErr w:type="spellEnd"/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chnique</w:t>
            </w:r>
          </w:p>
          <w:p w14:paraId="58C07731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der calibration unspecified</w:t>
            </w:r>
          </w:p>
          <w:p w14:paraId="6AA98537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lier results</w:t>
            </w:r>
          </w:p>
        </w:tc>
      </w:tr>
      <w:tr w:rsidR="003112D9" w:rsidRPr="00AC5F32" w14:paraId="656A901D" w14:textId="77777777" w:rsidTr="00126371">
        <w:trPr>
          <w:trHeight w:val="6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Align w:val="center"/>
          </w:tcPr>
          <w:p w14:paraId="36A399C7" w14:textId="77777777" w:rsidR="003112D9" w:rsidRPr="00AC5F32" w:rsidRDefault="003112D9" w:rsidP="001263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F32">
              <w:rPr>
                <w:rFonts w:ascii="Times New Roman" w:hAnsi="Times New Roman" w:cs="Times New Roman"/>
                <w:sz w:val="20"/>
                <w:szCs w:val="20"/>
              </w:rPr>
              <w:t>Suomalainen</w:t>
            </w:r>
            <w:proofErr w:type="spellEnd"/>
            <w:r w:rsidRPr="00AC5F32">
              <w:rPr>
                <w:rFonts w:ascii="Times New Roman" w:hAnsi="Times New Roman" w:cs="Times New Roman"/>
                <w:sz w:val="20"/>
                <w:szCs w:val="20"/>
              </w:rPr>
              <w:t xml:space="preserve"> et al., 1996</w:t>
            </w:r>
          </w:p>
        </w:tc>
        <w:tc>
          <w:tcPr>
            <w:tcW w:w="4289" w:type="dxa"/>
            <w:vAlign w:val="center"/>
          </w:tcPr>
          <w:p w14:paraId="3D4F3D50" w14:textId="77777777" w:rsidR="003112D9" w:rsidRPr="00AC5F32" w:rsidRDefault="003112D9" w:rsidP="0012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mple size not calculated </w:t>
            </w:r>
          </w:p>
          <w:p w14:paraId="23EFED9F" w14:textId="77777777" w:rsidR="003112D9" w:rsidRPr="00AC5F32" w:rsidRDefault="003112D9" w:rsidP="0012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ominantly female participants</w:t>
            </w:r>
          </w:p>
        </w:tc>
        <w:tc>
          <w:tcPr>
            <w:tcW w:w="4864" w:type="dxa"/>
            <w:vAlign w:val="center"/>
          </w:tcPr>
          <w:p w14:paraId="467BB225" w14:textId="77777777" w:rsidR="003112D9" w:rsidRPr="00AC5F32" w:rsidRDefault="003112D9" w:rsidP="0012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prior instructions (participants)</w:t>
            </w:r>
          </w:p>
          <w:p w14:paraId="126E16ED" w14:textId="77777777" w:rsidR="003112D9" w:rsidRPr="00AC5F32" w:rsidRDefault="003112D9" w:rsidP="0012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iva samples stored at -20ºC</w:t>
            </w:r>
          </w:p>
          <w:p w14:paraId="247241A4" w14:textId="77777777" w:rsidR="003112D9" w:rsidRPr="00AC5F32" w:rsidRDefault="003112D9" w:rsidP="0012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time specified until processing</w:t>
            </w:r>
          </w:p>
        </w:tc>
        <w:tc>
          <w:tcPr>
            <w:tcW w:w="4037" w:type="dxa"/>
            <w:vAlign w:val="center"/>
          </w:tcPr>
          <w:p w14:paraId="4E4CE541" w14:textId="77777777" w:rsidR="003112D9" w:rsidRPr="00AC5F32" w:rsidRDefault="003112D9" w:rsidP="0012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EMA technique</w:t>
            </w:r>
          </w:p>
          <w:p w14:paraId="7703BCAF" w14:textId="53714F1A" w:rsidR="003112D9" w:rsidRPr="00AC5F32" w:rsidRDefault="003112D9" w:rsidP="0012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ctoferrin values for the periodontitis group are not provided in the </w:t>
            </w:r>
            <w:r w:rsidR="009402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</w:t>
            </w:r>
          </w:p>
        </w:tc>
      </w:tr>
      <w:tr w:rsidR="003112D9" w:rsidRPr="00AC5F32" w14:paraId="0701D5C9" w14:textId="77777777" w:rsidTr="00126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27A331" w14:textId="77777777" w:rsidR="003112D9" w:rsidRPr="00AC5F32" w:rsidRDefault="003112D9" w:rsidP="001263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F32">
              <w:rPr>
                <w:rFonts w:ascii="Times New Roman" w:hAnsi="Times New Roman" w:cs="Times New Roman"/>
                <w:sz w:val="20"/>
                <w:szCs w:val="20"/>
              </w:rPr>
              <w:t>Tsai</w:t>
            </w:r>
            <w:proofErr w:type="spellEnd"/>
            <w:r w:rsidRPr="00AC5F32">
              <w:rPr>
                <w:rFonts w:ascii="Times New Roman" w:hAnsi="Times New Roman" w:cs="Times New Roman"/>
                <w:sz w:val="20"/>
                <w:szCs w:val="20"/>
              </w:rPr>
              <w:t xml:space="preserve"> et al., 1998</w:t>
            </w:r>
          </w:p>
        </w:tc>
        <w:tc>
          <w:tcPr>
            <w:tcW w:w="428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AC75E7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mple size not calculated </w:t>
            </w:r>
          </w:p>
          <w:p w14:paraId="5633F65C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ce/ethnicity unspecified</w:t>
            </w:r>
          </w:p>
          <w:p w14:paraId="227F004A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erences in case-control age ranges</w:t>
            </w:r>
          </w:p>
        </w:tc>
        <w:tc>
          <w:tcPr>
            <w:tcW w:w="486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D3ADAB1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mple collection (GCF) for 30 seconds </w:t>
            </w:r>
          </w:p>
          <w:p w14:paraId="55E4A0E6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otron</w:t>
            </w:r>
            <w:proofErr w:type="spellEnd"/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000® calibration unspecified</w:t>
            </w:r>
          </w:p>
          <w:p w14:paraId="3EFD8746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time specified until processing</w:t>
            </w:r>
          </w:p>
        </w:tc>
        <w:tc>
          <w:tcPr>
            <w:tcW w:w="40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3B5B9A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LISA technique </w:t>
            </w:r>
          </w:p>
          <w:p w14:paraId="4335EE40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orbance calibration unspecified</w:t>
            </w:r>
          </w:p>
        </w:tc>
      </w:tr>
      <w:tr w:rsidR="003112D9" w:rsidRPr="00AC5F32" w14:paraId="3E295117" w14:textId="77777777" w:rsidTr="00126371">
        <w:trPr>
          <w:trHeight w:val="6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Align w:val="center"/>
          </w:tcPr>
          <w:p w14:paraId="6C732CE6" w14:textId="77777777" w:rsidR="003112D9" w:rsidRPr="00AC5F32" w:rsidRDefault="003112D9" w:rsidP="001263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F32">
              <w:rPr>
                <w:rFonts w:ascii="Times New Roman" w:hAnsi="Times New Roman" w:cs="Times New Roman"/>
                <w:sz w:val="20"/>
                <w:szCs w:val="20"/>
              </w:rPr>
              <w:t>Groenink</w:t>
            </w:r>
            <w:proofErr w:type="spellEnd"/>
            <w:r w:rsidRPr="00AC5F32">
              <w:rPr>
                <w:rFonts w:ascii="Times New Roman" w:hAnsi="Times New Roman" w:cs="Times New Roman"/>
                <w:sz w:val="20"/>
                <w:szCs w:val="20"/>
              </w:rPr>
              <w:t xml:space="preserve"> et al., 1999</w:t>
            </w:r>
          </w:p>
        </w:tc>
        <w:tc>
          <w:tcPr>
            <w:tcW w:w="4289" w:type="dxa"/>
            <w:vAlign w:val="center"/>
          </w:tcPr>
          <w:p w14:paraId="198E6C31" w14:textId="77777777" w:rsidR="003112D9" w:rsidRPr="00AC5F32" w:rsidRDefault="003112D9" w:rsidP="0012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mple size not calculated </w:t>
            </w:r>
          </w:p>
          <w:p w14:paraId="07D95837" w14:textId="77777777" w:rsidR="003112D9" w:rsidRPr="00AC5F32" w:rsidRDefault="003112D9" w:rsidP="0012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erences in case-control age ranges</w:t>
            </w:r>
          </w:p>
          <w:p w14:paraId="3819E33D" w14:textId="77777777" w:rsidR="003112D9" w:rsidRPr="00AC5F32" w:rsidRDefault="003112D9" w:rsidP="0012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exclusion of smokers or systemic diseases/drugs</w:t>
            </w:r>
          </w:p>
        </w:tc>
        <w:tc>
          <w:tcPr>
            <w:tcW w:w="4864" w:type="dxa"/>
            <w:vAlign w:val="center"/>
          </w:tcPr>
          <w:p w14:paraId="542F69E9" w14:textId="77777777" w:rsidR="003112D9" w:rsidRPr="00AC5F32" w:rsidRDefault="003112D9" w:rsidP="0012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iva samples stored at -20ºC</w:t>
            </w:r>
          </w:p>
          <w:p w14:paraId="39FEE5D0" w14:textId="77777777" w:rsidR="003112D9" w:rsidRPr="00AC5F32" w:rsidRDefault="003112D9" w:rsidP="0012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time specified until processing</w:t>
            </w:r>
          </w:p>
        </w:tc>
        <w:tc>
          <w:tcPr>
            <w:tcW w:w="4037" w:type="dxa"/>
            <w:vAlign w:val="center"/>
          </w:tcPr>
          <w:p w14:paraId="02C3320F" w14:textId="77777777" w:rsidR="003112D9" w:rsidRPr="00AC5F32" w:rsidRDefault="003112D9" w:rsidP="0012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LISA technique </w:t>
            </w:r>
          </w:p>
          <w:p w14:paraId="15642698" w14:textId="77777777" w:rsidR="003112D9" w:rsidRPr="00AC5F32" w:rsidRDefault="003112D9" w:rsidP="0012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orbance calibration unspecified</w:t>
            </w:r>
          </w:p>
        </w:tc>
      </w:tr>
      <w:tr w:rsidR="003112D9" w:rsidRPr="00AC5F32" w14:paraId="7C8308C1" w14:textId="77777777" w:rsidTr="00126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218AEDB" w14:textId="77777777" w:rsidR="003112D9" w:rsidRPr="00AC5F32" w:rsidRDefault="003112D9" w:rsidP="001263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F32">
              <w:rPr>
                <w:rFonts w:ascii="Times New Roman" w:hAnsi="Times New Roman" w:cs="Times New Roman"/>
                <w:sz w:val="20"/>
                <w:szCs w:val="20"/>
              </w:rPr>
              <w:t>Jentsch</w:t>
            </w:r>
            <w:proofErr w:type="spellEnd"/>
            <w:r w:rsidRPr="00AC5F32">
              <w:rPr>
                <w:rFonts w:ascii="Times New Roman" w:hAnsi="Times New Roman" w:cs="Times New Roman"/>
                <w:sz w:val="20"/>
                <w:szCs w:val="20"/>
              </w:rPr>
              <w:t xml:space="preserve"> et al., 2004</w:t>
            </w:r>
          </w:p>
        </w:tc>
        <w:tc>
          <w:tcPr>
            <w:tcW w:w="428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F8D6B0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exclusion of smokers or systemic diseases/drugs</w:t>
            </w:r>
          </w:p>
        </w:tc>
        <w:tc>
          <w:tcPr>
            <w:tcW w:w="486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50CA38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iva samples stored at -18ºC</w:t>
            </w:r>
          </w:p>
          <w:p w14:paraId="766AAD98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time specified until processing</w:t>
            </w:r>
          </w:p>
        </w:tc>
        <w:tc>
          <w:tcPr>
            <w:tcW w:w="40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928598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LISA technique </w:t>
            </w:r>
          </w:p>
          <w:p w14:paraId="111C0F48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orbance calibration unspecified</w:t>
            </w:r>
          </w:p>
        </w:tc>
      </w:tr>
      <w:tr w:rsidR="003112D9" w:rsidRPr="00AC5F32" w14:paraId="35DB34DC" w14:textId="77777777" w:rsidTr="00126371">
        <w:trPr>
          <w:trHeight w:val="6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Align w:val="center"/>
          </w:tcPr>
          <w:p w14:paraId="49F3DEE1" w14:textId="77777777" w:rsidR="003112D9" w:rsidRPr="00AC5F32" w:rsidRDefault="003112D9" w:rsidP="001263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</w:rPr>
              <w:t>Wei et al., 2004</w:t>
            </w:r>
          </w:p>
        </w:tc>
        <w:tc>
          <w:tcPr>
            <w:tcW w:w="4289" w:type="dxa"/>
            <w:vAlign w:val="center"/>
          </w:tcPr>
          <w:p w14:paraId="2BBA46DD" w14:textId="77777777" w:rsidR="003112D9" w:rsidRPr="00AC5F32" w:rsidRDefault="003112D9" w:rsidP="0012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mple size not calculated </w:t>
            </w:r>
          </w:p>
        </w:tc>
        <w:tc>
          <w:tcPr>
            <w:tcW w:w="4864" w:type="dxa"/>
            <w:vAlign w:val="center"/>
          </w:tcPr>
          <w:p w14:paraId="243D600F" w14:textId="77777777" w:rsidR="003112D9" w:rsidRPr="00AC5F32" w:rsidRDefault="003112D9" w:rsidP="0012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mple collection (GCF) for 30 seconds </w:t>
            </w:r>
          </w:p>
          <w:p w14:paraId="619AD5C5" w14:textId="77777777" w:rsidR="003112D9" w:rsidRPr="00AC5F32" w:rsidRDefault="003112D9" w:rsidP="0012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iva samples stored at -20ºC</w:t>
            </w:r>
          </w:p>
          <w:p w14:paraId="0C07DADC" w14:textId="77777777" w:rsidR="003112D9" w:rsidRPr="00AC5F32" w:rsidRDefault="003112D9" w:rsidP="0012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time specified until processing</w:t>
            </w:r>
          </w:p>
        </w:tc>
        <w:tc>
          <w:tcPr>
            <w:tcW w:w="4037" w:type="dxa"/>
            <w:vAlign w:val="center"/>
          </w:tcPr>
          <w:p w14:paraId="2463D9CE" w14:textId="77777777" w:rsidR="003112D9" w:rsidRPr="00AC5F32" w:rsidRDefault="003112D9" w:rsidP="0012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LISA technique </w:t>
            </w:r>
          </w:p>
          <w:p w14:paraId="25A769F0" w14:textId="77777777" w:rsidR="003112D9" w:rsidRPr="00AC5F32" w:rsidRDefault="003112D9" w:rsidP="0012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orbance calibration unspecified</w:t>
            </w:r>
          </w:p>
          <w:p w14:paraId="2297D536" w14:textId="77777777" w:rsidR="003112D9" w:rsidRPr="00AC5F32" w:rsidRDefault="003112D9" w:rsidP="0012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lier results</w:t>
            </w:r>
          </w:p>
        </w:tc>
      </w:tr>
      <w:tr w:rsidR="003112D9" w:rsidRPr="00AC5F32" w14:paraId="19B03B61" w14:textId="77777777" w:rsidTr="00126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87B743" w14:textId="77777777" w:rsidR="003112D9" w:rsidRPr="00AC5F32" w:rsidRDefault="003112D9" w:rsidP="001263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</w:rPr>
              <w:t>Wu et al., 2009</w:t>
            </w:r>
          </w:p>
        </w:tc>
        <w:tc>
          <w:tcPr>
            <w:tcW w:w="428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28E48ED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mple size not calculated </w:t>
            </w:r>
          </w:p>
        </w:tc>
        <w:tc>
          <w:tcPr>
            <w:tcW w:w="486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907FCC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sting prior to sample collection</w:t>
            </w:r>
          </w:p>
          <w:p w14:paraId="1D836477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time specified until processing</w:t>
            </w:r>
          </w:p>
        </w:tc>
        <w:tc>
          <w:tcPr>
            <w:tcW w:w="40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B1FB47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LISA technique </w:t>
            </w:r>
          </w:p>
          <w:p w14:paraId="4B01A8A9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orbance calibration unspecified</w:t>
            </w:r>
          </w:p>
        </w:tc>
      </w:tr>
      <w:tr w:rsidR="003112D9" w:rsidRPr="00AC5F32" w14:paraId="3E1A87C5" w14:textId="77777777" w:rsidTr="00126371">
        <w:trPr>
          <w:trHeight w:val="6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Align w:val="center"/>
          </w:tcPr>
          <w:p w14:paraId="18E2C5DE" w14:textId="77777777" w:rsidR="003112D9" w:rsidRPr="00AC5F32" w:rsidRDefault="003112D9" w:rsidP="001263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F32">
              <w:rPr>
                <w:rFonts w:ascii="Times New Roman" w:hAnsi="Times New Roman" w:cs="Times New Roman"/>
                <w:sz w:val="20"/>
                <w:szCs w:val="20"/>
              </w:rPr>
              <w:t>Glimvall</w:t>
            </w:r>
            <w:proofErr w:type="spellEnd"/>
            <w:r w:rsidRPr="00AC5F32">
              <w:rPr>
                <w:rFonts w:ascii="Times New Roman" w:hAnsi="Times New Roman" w:cs="Times New Roman"/>
                <w:sz w:val="20"/>
                <w:szCs w:val="20"/>
              </w:rPr>
              <w:t xml:space="preserve"> et al., 2012</w:t>
            </w:r>
          </w:p>
        </w:tc>
        <w:tc>
          <w:tcPr>
            <w:tcW w:w="4289" w:type="dxa"/>
            <w:vAlign w:val="center"/>
          </w:tcPr>
          <w:p w14:paraId="4ECD9004" w14:textId="77777777" w:rsidR="003112D9" w:rsidRPr="00AC5F32" w:rsidRDefault="003112D9" w:rsidP="0012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mple size not calculated </w:t>
            </w:r>
          </w:p>
          <w:p w14:paraId="3F1AD666" w14:textId="77777777" w:rsidR="003112D9" w:rsidRPr="00AC5F32" w:rsidRDefault="003112D9" w:rsidP="0012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exclusion of smokers or diabetics</w:t>
            </w:r>
          </w:p>
        </w:tc>
        <w:tc>
          <w:tcPr>
            <w:tcW w:w="4864" w:type="dxa"/>
            <w:vAlign w:val="center"/>
          </w:tcPr>
          <w:p w14:paraId="039FE4F2" w14:textId="77777777" w:rsidR="003112D9" w:rsidRPr="00AC5F32" w:rsidRDefault="003112D9" w:rsidP="0012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time specified until processing</w:t>
            </w:r>
          </w:p>
        </w:tc>
        <w:tc>
          <w:tcPr>
            <w:tcW w:w="4037" w:type="dxa"/>
            <w:vAlign w:val="center"/>
          </w:tcPr>
          <w:p w14:paraId="281EBBE2" w14:textId="77777777" w:rsidR="003112D9" w:rsidRPr="00AC5F32" w:rsidRDefault="003112D9" w:rsidP="0012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</w:rPr>
              <w:t xml:space="preserve">ELISA </w:t>
            </w:r>
            <w:proofErr w:type="spellStart"/>
            <w:r w:rsidRPr="00AC5F32">
              <w:rPr>
                <w:rFonts w:ascii="Times New Roman" w:hAnsi="Times New Roman" w:cs="Times New Roman"/>
                <w:sz w:val="20"/>
                <w:szCs w:val="20"/>
              </w:rPr>
              <w:t>technique</w:t>
            </w:r>
            <w:proofErr w:type="spellEnd"/>
          </w:p>
        </w:tc>
      </w:tr>
      <w:tr w:rsidR="003112D9" w:rsidRPr="00AC5F32" w14:paraId="1B7F8DF8" w14:textId="77777777" w:rsidTr="00126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D77306" w14:textId="77777777" w:rsidR="003112D9" w:rsidRPr="00AC5F32" w:rsidRDefault="003112D9" w:rsidP="001263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F32">
              <w:rPr>
                <w:rFonts w:ascii="Times New Roman" w:hAnsi="Times New Roman" w:cs="Times New Roman"/>
                <w:sz w:val="20"/>
                <w:szCs w:val="20"/>
              </w:rPr>
              <w:t>Lourenço</w:t>
            </w:r>
            <w:proofErr w:type="spellEnd"/>
            <w:r w:rsidRPr="00AC5F32">
              <w:rPr>
                <w:rFonts w:ascii="Times New Roman" w:hAnsi="Times New Roman" w:cs="Times New Roman"/>
                <w:sz w:val="20"/>
                <w:szCs w:val="20"/>
              </w:rPr>
              <w:t xml:space="preserve"> et al., 2013</w:t>
            </w:r>
          </w:p>
        </w:tc>
        <w:tc>
          <w:tcPr>
            <w:tcW w:w="428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6647A94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mple size not calculated </w:t>
            </w:r>
          </w:p>
          <w:p w14:paraId="67BF71F4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exclusion of smokers or diabetics</w:t>
            </w:r>
          </w:p>
        </w:tc>
        <w:tc>
          <w:tcPr>
            <w:tcW w:w="486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68396F3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se with 10 ml of phosphate-buffered saline prior to sample collection</w:t>
            </w:r>
          </w:p>
          <w:p w14:paraId="7142C509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time specified until processing</w:t>
            </w:r>
          </w:p>
        </w:tc>
        <w:tc>
          <w:tcPr>
            <w:tcW w:w="40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8DE587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LISA technique </w:t>
            </w:r>
          </w:p>
          <w:p w14:paraId="43AB3E3D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orbance calibration unspecified</w:t>
            </w:r>
          </w:p>
        </w:tc>
      </w:tr>
      <w:tr w:rsidR="003112D9" w:rsidRPr="00AC5F32" w14:paraId="7C4ECC40" w14:textId="77777777" w:rsidTr="00126371">
        <w:trPr>
          <w:trHeight w:val="6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Align w:val="center"/>
          </w:tcPr>
          <w:p w14:paraId="0776147A" w14:textId="77777777" w:rsidR="003112D9" w:rsidRPr="00AC5F32" w:rsidRDefault="003112D9" w:rsidP="001263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</w:rPr>
              <w:t>Fine et al., 2013</w:t>
            </w:r>
          </w:p>
        </w:tc>
        <w:tc>
          <w:tcPr>
            <w:tcW w:w="4289" w:type="dxa"/>
            <w:vAlign w:val="center"/>
          </w:tcPr>
          <w:p w14:paraId="57FC3455" w14:textId="77777777" w:rsidR="003112D9" w:rsidRPr="00AC5F32" w:rsidRDefault="003112D9" w:rsidP="0012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mple size not calculated </w:t>
            </w:r>
          </w:p>
        </w:tc>
        <w:tc>
          <w:tcPr>
            <w:tcW w:w="4864" w:type="dxa"/>
            <w:vAlign w:val="center"/>
          </w:tcPr>
          <w:p w14:paraId="01707A92" w14:textId="77777777" w:rsidR="003112D9" w:rsidRPr="00AC5F32" w:rsidRDefault="003112D9" w:rsidP="0012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time specified until processing</w:t>
            </w:r>
          </w:p>
        </w:tc>
        <w:tc>
          <w:tcPr>
            <w:tcW w:w="4037" w:type="dxa"/>
            <w:vAlign w:val="center"/>
          </w:tcPr>
          <w:p w14:paraId="531AF6C6" w14:textId="77777777" w:rsidR="003112D9" w:rsidRPr="00AC5F32" w:rsidRDefault="003112D9" w:rsidP="0012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ISA technique</w:t>
            </w:r>
          </w:p>
          <w:p w14:paraId="4C79EB90" w14:textId="01CDE168" w:rsidR="003112D9" w:rsidRPr="00AC5F32" w:rsidRDefault="003112D9" w:rsidP="0012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ctoferrin values for the periodontitis group are not provided in the </w:t>
            </w:r>
            <w:r w:rsidR="009402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</w:t>
            </w:r>
          </w:p>
        </w:tc>
      </w:tr>
      <w:tr w:rsidR="003112D9" w:rsidRPr="00AC5F32" w14:paraId="484D2F49" w14:textId="77777777" w:rsidTr="00126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FEA464" w14:textId="77777777" w:rsidR="003112D9" w:rsidRPr="00AC5F32" w:rsidRDefault="003112D9" w:rsidP="001263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F32">
              <w:rPr>
                <w:rFonts w:ascii="Times New Roman" w:hAnsi="Times New Roman" w:cs="Times New Roman"/>
                <w:sz w:val="20"/>
                <w:szCs w:val="20"/>
              </w:rPr>
              <w:t>Yadav</w:t>
            </w:r>
            <w:proofErr w:type="spellEnd"/>
            <w:r w:rsidRPr="00AC5F32">
              <w:rPr>
                <w:rFonts w:ascii="Times New Roman" w:hAnsi="Times New Roman" w:cs="Times New Roman"/>
                <w:sz w:val="20"/>
                <w:szCs w:val="20"/>
              </w:rPr>
              <w:t xml:space="preserve"> et al., 2014</w:t>
            </w:r>
          </w:p>
        </w:tc>
        <w:tc>
          <w:tcPr>
            <w:tcW w:w="428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F574CF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mple size not calculated </w:t>
            </w:r>
          </w:p>
          <w:p w14:paraId="178EF302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broad age range</w:t>
            </w:r>
          </w:p>
        </w:tc>
        <w:tc>
          <w:tcPr>
            <w:tcW w:w="486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0D43FB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 collection (GCF) using a microcapillary pipette for 5-20 minutes</w:t>
            </w:r>
          </w:p>
          <w:p w14:paraId="31F5CD20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treatment sampling only if a good response was observed</w:t>
            </w:r>
          </w:p>
          <w:p w14:paraId="3DCB0F67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time specified until processing</w:t>
            </w:r>
          </w:p>
        </w:tc>
        <w:tc>
          <w:tcPr>
            <w:tcW w:w="40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21AC6E6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</w:rPr>
              <w:t xml:space="preserve">ELISA </w:t>
            </w:r>
            <w:proofErr w:type="spellStart"/>
            <w:r w:rsidRPr="00AC5F32">
              <w:rPr>
                <w:rFonts w:ascii="Times New Roman" w:hAnsi="Times New Roman" w:cs="Times New Roman"/>
                <w:sz w:val="20"/>
                <w:szCs w:val="20"/>
              </w:rPr>
              <w:t>technique</w:t>
            </w:r>
            <w:proofErr w:type="spellEnd"/>
          </w:p>
        </w:tc>
      </w:tr>
      <w:tr w:rsidR="003112D9" w:rsidRPr="00AC5F32" w14:paraId="0BEBE7E7" w14:textId="77777777" w:rsidTr="00126371">
        <w:trPr>
          <w:trHeight w:val="6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Align w:val="center"/>
          </w:tcPr>
          <w:p w14:paraId="541BD32B" w14:textId="77777777" w:rsidR="003112D9" w:rsidRPr="00AC5F32" w:rsidRDefault="003112D9" w:rsidP="001263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F32">
              <w:rPr>
                <w:rFonts w:ascii="Times New Roman" w:hAnsi="Times New Roman" w:cs="Times New Roman"/>
                <w:sz w:val="20"/>
                <w:szCs w:val="20"/>
              </w:rPr>
              <w:t>Kivadasannavar</w:t>
            </w:r>
            <w:proofErr w:type="spellEnd"/>
            <w:r w:rsidRPr="00AC5F32">
              <w:rPr>
                <w:rFonts w:ascii="Times New Roman" w:hAnsi="Times New Roman" w:cs="Times New Roman"/>
                <w:sz w:val="20"/>
                <w:szCs w:val="20"/>
              </w:rPr>
              <w:t xml:space="preserve"> et al., 2014</w:t>
            </w:r>
          </w:p>
        </w:tc>
        <w:tc>
          <w:tcPr>
            <w:tcW w:w="4289" w:type="dxa"/>
            <w:vAlign w:val="center"/>
          </w:tcPr>
          <w:p w14:paraId="4A80F5AF" w14:textId="77777777" w:rsidR="003112D9" w:rsidRPr="00AC5F32" w:rsidRDefault="003112D9" w:rsidP="0012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mple size not calculated </w:t>
            </w:r>
          </w:p>
        </w:tc>
        <w:tc>
          <w:tcPr>
            <w:tcW w:w="4864" w:type="dxa"/>
            <w:vAlign w:val="center"/>
          </w:tcPr>
          <w:p w14:paraId="505E04FA" w14:textId="77777777" w:rsidR="003112D9" w:rsidRPr="00AC5F32" w:rsidRDefault="003112D9" w:rsidP="00E555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 collection (GCF) using a microcapillary pipette (collection time unspecified)</w:t>
            </w:r>
          </w:p>
        </w:tc>
        <w:tc>
          <w:tcPr>
            <w:tcW w:w="4037" w:type="dxa"/>
            <w:vAlign w:val="center"/>
          </w:tcPr>
          <w:p w14:paraId="41F1D2D2" w14:textId="77777777" w:rsidR="003112D9" w:rsidRPr="00AC5F32" w:rsidRDefault="003112D9" w:rsidP="0012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ISA technique</w:t>
            </w:r>
          </w:p>
          <w:p w14:paraId="7531A09F" w14:textId="77777777" w:rsidR="003112D9" w:rsidRPr="00AC5F32" w:rsidRDefault="003112D9" w:rsidP="0012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toferrin values are in non-convertible units</w:t>
            </w:r>
          </w:p>
        </w:tc>
      </w:tr>
      <w:tr w:rsidR="003112D9" w:rsidRPr="00AC5F32" w14:paraId="375CB280" w14:textId="77777777" w:rsidTr="00126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2C5139" w14:textId="77777777" w:rsidR="003112D9" w:rsidRPr="00AC5F32" w:rsidRDefault="003112D9" w:rsidP="001263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u et al., 2018</w:t>
            </w:r>
          </w:p>
        </w:tc>
        <w:tc>
          <w:tcPr>
            <w:tcW w:w="428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334DC69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mple size not calculated </w:t>
            </w:r>
          </w:p>
        </w:tc>
        <w:tc>
          <w:tcPr>
            <w:tcW w:w="486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DF886C7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sting prior to sample collection</w:t>
            </w:r>
          </w:p>
          <w:p w14:paraId="425769F1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iva samples stored at -20ºC for 6 months</w:t>
            </w:r>
          </w:p>
        </w:tc>
        <w:tc>
          <w:tcPr>
            <w:tcW w:w="403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8820BD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</w:rPr>
              <w:t xml:space="preserve">ELISA </w:t>
            </w:r>
            <w:proofErr w:type="spellStart"/>
            <w:r w:rsidRPr="00AC5F32">
              <w:rPr>
                <w:rFonts w:ascii="Times New Roman" w:hAnsi="Times New Roman" w:cs="Times New Roman"/>
                <w:sz w:val="20"/>
                <w:szCs w:val="20"/>
              </w:rPr>
              <w:t>technique</w:t>
            </w:r>
            <w:proofErr w:type="spellEnd"/>
          </w:p>
        </w:tc>
      </w:tr>
      <w:tr w:rsidR="003112D9" w:rsidRPr="00AC5F32" w14:paraId="636A8B39" w14:textId="77777777" w:rsidTr="00126371">
        <w:trPr>
          <w:trHeight w:val="6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Align w:val="center"/>
          </w:tcPr>
          <w:p w14:paraId="7A38A90B" w14:textId="77777777" w:rsidR="003112D9" w:rsidRPr="00AC5F32" w:rsidRDefault="003112D9" w:rsidP="001263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</w:rPr>
              <w:t>Lee et al., 2018</w:t>
            </w:r>
          </w:p>
        </w:tc>
        <w:tc>
          <w:tcPr>
            <w:tcW w:w="4289" w:type="dxa"/>
            <w:vAlign w:val="center"/>
          </w:tcPr>
          <w:p w14:paraId="6ABA1550" w14:textId="77777777" w:rsidR="003112D9" w:rsidRPr="00AC5F32" w:rsidRDefault="003112D9" w:rsidP="0012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mple size not calculated </w:t>
            </w:r>
          </w:p>
        </w:tc>
        <w:tc>
          <w:tcPr>
            <w:tcW w:w="4864" w:type="dxa"/>
            <w:vAlign w:val="center"/>
          </w:tcPr>
          <w:p w14:paraId="7FD083BD" w14:textId="77777777" w:rsidR="003112D9" w:rsidRPr="00AC5F32" w:rsidRDefault="003112D9" w:rsidP="0012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 collection during two time slots</w:t>
            </w:r>
          </w:p>
          <w:p w14:paraId="7D5AD627" w14:textId="77777777" w:rsidR="003112D9" w:rsidRPr="00AC5F32" w:rsidRDefault="003112D9" w:rsidP="0012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iva samples stored at -20ºC for 6 months</w:t>
            </w:r>
          </w:p>
        </w:tc>
        <w:tc>
          <w:tcPr>
            <w:tcW w:w="4037" w:type="dxa"/>
            <w:vAlign w:val="center"/>
          </w:tcPr>
          <w:p w14:paraId="20D696F9" w14:textId="77777777" w:rsidR="003112D9" w:rsidRPr="00AC5F32" w:rsidRDefault="003112D9" w:rsidP="0012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</w:rPr>
              <w:t xml:space="preserve">ELISA </w:t>
            </w:r>
            <w:proofErr w:type="spellStart"/>
            <w:r w:rsidRPr="00AC5F32">
              <w:rPr>
                <w:rFonts w:ascii="Times New Roman" w:hAnsi="Times New Roman" w:cs="Times New Roman"/>
                <w:sz w:val="20"/>
                <w:szCs w:val="20"/>
              </w:rPr>
              <w:t>technique</w:t>
            </w:r>
            <w:proofErr w:type="spellEnd"/>
          </w:p>
        </w:tc>
      </w:tr>
      <w:tr w:rsidR="003112D9" w:rsidRPr="00AC5F32" w14:paraId="1441B967" w14:textId="77777777" w:rsidTr="00126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Align w:val="center"/>
          </w:tcPr>
          <w:p w14:paraId="096BEF77" w14:textId="77777777" w:rsidR="003112D9" w:rsidRPr="00AC5F32" w:rsidRDefault="003112D9" w:rsidP="001263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</w:rPr>
              <w:t>Ramenzoni et al., 2021 (1)</w:t>
            </w:r>
          </w:p>
        </w:tc>
        <w:tc>
          <w:tcPr>
            <w:tcW w:w="4289" w:type="dxa"/>
            <w:vAlign w:val="center"/>
          </w:tcPr>
          <w:p w14:paraId="0CCE4EF9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mple size not calculated </w:t>
            </w:r>
          </w:p>
          <w:p w14:paraId="61B85669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strict exclusion criteria</w:t>
            </w:r>
          </w:p>
        </w:tc>
        <w:tc>
          <w:tcPr>
            <w:tcW w:w="4864" w:type="dxa"/>
            <w:vAlign w:val="center"/>
          </w:tcPr>
          <w:p w14:paraId="77D7DD92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 collection (GCF) for 30 seconds</w:t>
            </w:r>
          </w:p>
          <w:p w14:paraId="2F5C2BAB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liva samples stored at -20ºC </w:t>
            </w:r>
          </w:p>
          <w:p w14:paraId="7E03FBBC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F samples stored at -80ºC for 6 months</w:t>
            </w:r>
          </w:p>
        </w:tc>
        <w:tc>
          <w:tcPr>
            <w:tcW w:w="4037" w:type="dxa"/>
            <w:vAlign w:val="center"/>
          </w:tcPr>
          <w:p w14:paraId="79DD5979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ISA technique</w:t>
            </w:r>
          </w:p>
          <w:p w14:paraId="3BBE72AA" w14:textId="4B7203BB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ctoferrin values for the periodontitis group are not provided in the </w:t>
            </w:r>
            <w:r w:rsidR="00290C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</w:t>
            </w:r>
          </w:p>
        </w:tc>
      </w:tr>
      <w:tr w:rsidR="003112D9" w:rsidRPr="00AC5F32" w14:paraId="103DD38B" w14:textId="77777777" w:rsidTr="00126371">
        <w:trPr>
          <w:trHeight w:val="6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Align w:val="center"/>
          </w:tcPr>
          <w:p w14:paraId="38726F7F" w14:textId="77777777" w:rsidR="003112D9" w:rsidRPr="00AC5F32" w:rsidRDefault="003112D9" w:rsidP="001263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</w:rPr>
              <w:t>Ramenzoni et al., 2021(2)</w:t>
            </w:r>
          </w:p>
        </w:tc>
        <w:tc>
          <w:tcPr>
            <w:tcW w:w="4289" w:type="dxa"/>
            <w:vAlign w:val="center"/>
          </w:tcPr>
          <w:p w14:paraId="192C3521" w14:textId="77777777" w:rsidR="003112D9" w:rsidRPr="00AC5F32" w:rsidRDefault="003112D9" w:rsidP="0012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mple size not calculated </w:t>
            </w:r>
          </w:p>
          <w:p w14:paraId="4FFEEC3C" w14:textId="77777777" w:rsidR="003112D9" w:rsidRPr="00AC5F32" w:rsidRDefault="003112D9" w:rsidP="0012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exclusion of smokers</w:t>
            </w:r>
          </w:p>
        </w:tc>
        <w:tc>
          <w:tcPr>
            <w:tcW w:w="4864" w:type="dxa"/>
            <w:vAlign w:val="center"/>
          </w:tcPr>
          <w:p w14:paraId="01B98AF3" w14:textId="77777777" w:rsidR="003112D9" w:rsidRPr="00AC5F32" w:rsidRDefault="003112D9" w:rsidP="0012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until processing not specified</w:t>
            </w:r>
          </w:p>
        </w:tc>
        <w:tc>
          <w:tcPr>
            <w:tcW w:w="4037" w:type="dxa"/>
            <w:vAlign w:val="center"/>
          </w:tcPr>
          <w:p w14:paraId="461434E3" w14:textId="77777777" w:rsidR="003112D9" w:rsidRPr="00AC5F32" w:rsidRDefault="003112D9" w:rsidP="0012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</w:rPr>
              <w:t xml:space="preserve">ELISA </w:t>
            </w:r>
            <w:proofErr w:type="spellStart"/>
            <w:r w:rsidRPr="00AC5F32">
              <w:rPr>
                <w:rFonts w:ascii="Times New Roman" w:hAnsi="Times New Roman" w:cs="Times New Roman"/>
                <w:sz w:val="20"/>
                <w:szCs w:val="20"/>
              </w:rPr>
              <w:t>technique</w:t>
            </w:r>
            <w:proofErr w:type="spellEnd"/>
          </w:p>
        </w:tc>
      </w:tr>
      <w:tr w:rsidR="003112D9" w:rsidRPr="00AC5F32" w14:paraId="27349C73" w14:textId="77777777" w:rsidTr="00126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Align w:val="center"/>
          </w:tcPr>
          <w:p w14:paraId="2EE93544" w14:textId="77777777" w:rsidR="003112D9" w:rsidRPr="00AC5F32" w:rsidRDefault="003112D9" w:rsidP="001263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F32">
              <w:rPr>
                <w:rFonts w:ascii="Times New Roman" w:hAnsi="Times New Roman" w:cs="Times New Roman"/>
                <w:sz w:val="20"/>
                <w:szCs w:val="20"/>
              </w:rPr>
              <w:t>Orhue</w:t>
            </w:r>
            <w:proofErr w:type="spellEnd"/>
            <w:r w:rsidRPr="00AC5F32">
              <w:rPr>
                <w:rFonts w:ascii="Times New Roman" w:hAnsi="Times New Roman" w:cs="Times New Roman"/>
                <w:sz w:val="20"/>
                <w:szCs w:val="20"/>
              </w:rPr>
              <w:t xml:space="preserve"> et al., 2022</w:t>
            </w:r>
          </w:p>
        </w:tc>
        <w:tc>
          <w:tcPr>
            <w:tcW w:w="4289" w:type="dxa"/>
            <w:vAlign w:val="center"/>
          </w:tcPr>
          <w:p w14:paraId="43AD4D44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mple size not calculated </w:t>
            </w:r>
          </w:p>
          <w:p w14:paraId="6A7A0231" w14:textId="131B7FCD" w:rsidR="003112D9" w:rsidRPr="00AC5F32" w:rsidRDefault="001E0A90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A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es not use the 2018 periodontitis classification</w:t>
            </w:r>
          </w:p>
        </w:tc>
        <w:tc>
          <w:tcPr>
            <w:tcW w:w="4864" w:type="dxa"/>
            <w:vAlign w:val="center"/>
          </w:tcPr>
          <w:p w14:paraId="65B2FF7E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se with water for 30 seconds before sampling</w:t>
            </w:r>
          </w:p>
          <w:p w14:paraId="1F0081FB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time specified until processing</w:t>
            </w:r>
          </w:p>
        </w:tc>
        <w:tc>
          <w:tcPr>
            <w:tcW w:w="4037" w:type="dxa"/>
            <w:vAlign w:val="center"/>
          </w:tcPr>
          <w:p w14:paraId="718741AA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LISA technique </w:t>
            </w:r>
          </w:p>
          <w:p w14:paraId="6CEEFB89" w14:textId="77777777" w:rsidR="003112D9" w:rsidRPr="00AC5F32" w:rsidRDefault="003112D9" w:rsidP="00126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orbance calibration unspecified</w:t>
            </w:r>
          </w:p>
        </w:tc>
      </w:tr>
      <w:tr w:rsidR="003112D9" w:rsidRPr="00AC5F32" w14:paraId="755FAEE1" w14:textId="77777777" w:rsidTr="00126371">
        <w:trPr>
          <w:trHeight w:val="6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Align w:val="center"/>
          </w:tcPr>
          <w:p w14:paraId="2862ADFD" w14:textId="78665E50" w:rsidR="003112D9" w:rsidRPr="00AC5F32" w:rsidRDefault="003112D9" w:rsidP="001263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F32">
              <w:rPr>
                <w:rFonts w:ascii="Times New Roman" w:hAnsi="Times New Roman" w:cs="Times New Roman"/>
                <w:sz w:val="20"/>
                <w:szCs w:val="20"/>
              </w:rPr>
              <w:t>Arab</w:t>
            </w:r>
            <w:proofErr w:type="spellEnd"/>
            <w:r w:rsidR="005C061B" w:rsidRPr="00AC5F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5F32">
              <w:rPr>
                <w:rFonts w:ascii="Times New Roman" w:hAnsi="Times New Roman" w:cs="Times New Roman"/>
                <w:sz w:val="20"/>
                <w:szCs w:val="20"/>
              </w:rPr>
              <w:t>et al., 2024</w:t>
            </w:r>
          </w:p>
        </w:tc>
        <w:tc>
          <w:tcPr>
            <w:tcW w:w="4289" w:type="dxa"/>
            <w:vAlign w:val="center"/>
          </w:tcPr>
          <w:p w14:paraId="6CB97DF4" w14:textId="77777777" w:rsidR="003112D9" w:rsidRPr="00AC5F32" w:rsidRDefault="003112D9" w:rsidP="0012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ry broad age range (20-89 years) </w:t>
            </w:r>
          </w:p>
          <w:p w14:paraId="2AF4E97C" w14:textId="77777777" w:rsidR="003112D9" w:rsidRDefault="003112D9" w:rsidP="0012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es individuals with cardiovascular disease, diabetes, and smokers</w:t>
            </w:r>
          </w:p>
          <w:p w14:paraId="2321D894" w14:textId="31542CAB" w:rsidR="00145E60" w:rsidRPr="00AC5F32" w:rsidRDefault="00145E60" w:rsidP="0012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5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es not use the 2018 periodontitis classification</w:t>
            </w:r>
          </w:p>
        </w:tc>
        <w:tc>
          <w:tcPr>
            <w:tcW w:w="4864" w:type="dxa"/>
            <w:vAlign w:val="center"/>
          </w:tcPr>
          <w:p w14:paraId="647E5EA2" w14:textId="77777777" w:rsidR="003112D9" w:rsidRPr="00AC5F32" w:rsidRDefault="003112D9" w:rsidP="0012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prior instructions (participants)</w:t>
            </w:r>
          </w:p>
          <w:p w14:paraId="5F0167E2" w14:textId="77777777" w:rsidR="003112D9" w:rsidRPr="00AC5F32" w:rsidRDefault="003112D9" w:rsidP="0012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time specified until processing</w:t>
            </w:r>
          </w:p>
        </w:tc>
        <w:tc>
          <w:tcPr>
            <w:tcW w:w="4037" w:type="dxa"/>
            <w:vAlign w:val="center"/>
          </w:tcPr>
          <w:p w14:paraId="53FB2CAE" w14:textId="77777777" w:rsidR="003112D9" w:rsidRPr="00AC5F32" w:rsidRDefault="003112D9" w:rsidP="0012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</w:rPr>
              <w:t xml:space="preserve">ELISA </w:t>
            </w:r>
            <w:proofErr w:type="spellStart"/>
            <w:r w:rsidRPr="00AC5F32">
              <w:rPr>
                <w:rFonts w:ascii="Times New Roman" w:hAnsi="Times New Roman" w:cs="Times New Roman"/>
                <w:sz w:val="20"/>
                <w:szCs w:val="20"/>
              </w:rPr>
              <w:t>technique</w:t>
            </w:r>
            <w:proofErr w:type="spellEnd"/>
          </w:p>
          <w:p w14:paraId="65EDF869" w14:textId="77777777" w:rsidR="003112D9" w:rsidRPr="00AC5F32" w:rsidRDefault="003112D9" w:rsidP="00126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5F32">
              <w:rPr>
                <w:rFonts w:ascii="Times New Roman" w:hAnsi="Times New Roman" w:cs="Times New Roman"/>
                <w:sz w:val="20"/>
                <w:szCs w:val="20"/>
              </w:rPr>
              <w:t>Outlier</w:t>
            </w:r>
            <w:proofErr w:type="spellEnd"/>
            <w:r w:rsidRPr="00AC5F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C5F32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  <w:r w:rsidRPr="00AC5F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B7886" w:rsidRPr="00AC5F32" w14:paraId="53667272" w14:textId="77777777" w:rsidTr="00126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Align w:val="center"/>
          </w:tcPr>
          <w:p w14:paraId="743BF9AE" w14:textId="2944FA84" w:rsidR="00FB7886" w:rsidRPr="00AC5F32" w:rsidRDefault="00FB7886" w:rsidP="00FB78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2632">
              <w:rPr>
                <w:rFonts w:ascii="Times New Roman" w:eastAsia="Calibri" w:hAnsi="Times New Roman" w:cs="Times New Roman"/>
                <w:sz w:val="20"/>
                <w:szCs w:val="20"/>
              </w:rPr>
              <w:t>Ayettey-Adamafio</w:t>
            </w:r>
            <w:proofErr w:type="spellEnd"/>
            <w:r w:rsidRPr="0098263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. 2025</w:t>
            </w:r>
          </w:p>
        </w:tc>
        <w:tc>
          <w:tcPr>
            <w:tcW w:w="4289" w:type="dxa"/>
            <w:vAlign w:val="center"/>
          </w:tcPr>
          <w:p w14:paraId="3BE68D22" w14:textId="69280743" w:rsidR="00FB7886" w:rsidRPr="00AC5F32" w:rsidRDefault="00FB7886" w:rsidP="00FB7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5E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es not use the 2018 periodontitis classification</w:t>
            </w:r>
          </w:p>
        </w:tc>
        <w:tc>
          <w:tcPr>
            <w:tcW w:w="4864" w:type="dxa"/>
            <w:vAlign w:val="center"/>
          </w:tcPr>
          <w:p w14:paraId="16C13409" w14:textId="2C84BFD5" w:rsidR="00FB7886" w:rsidRPr="00AC5F32" w:rsidRDefault="00FB7886" w:rsidP="00FB7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until processing not specified</w:t>
            </w:r>
          </w:p>
        </w:tc>
        <w:tc>
          <w:tcPr>
            <w:tcW w:w="4037" w:type="dxa"/>
            <w:vAlign w:val="center"/>
          </w:tcPr>
          <w:p w14:paraId="66FD2CC1" w14:textId="77777777" w:rsidR="00FB7886" w:rsidRDefault="00FB7886" w:rsidP="00FB7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0C14">
              <w:rPr>
                <w:rFonts w:ascii="Times New Roman" w:hAnsi="Times New Roman" w:cs="Times New Roman"/>
                <w:sz w:val="20"/>
                <w:szCs w:val="20"/>
              </w:rPr>
              <w:t xml:space="preserve">ELISA </w:t>
            </w:r>
            <w:proofErr w:type="spellStart"/>
            <w:r w:rsidRPr="00290C14">
              <w:rPr>
                <w:rFonts w:ascii="Times New Roman" w:hAnsi="Times New Roman" w:cs="Times New Roman"/>
                <w:sz w:val="20"/>
                <w:szCs w:val="20"/>
              </w:rPr>
              <w:t>technique</w:t>
            </w:r>
            <w:proofErr w:type="spellEnd"/>
          </w:p>
          <w:p w14:paraId="0CF5F937" w14:textId="19AAC720" w:rsidR="00FB7886" w:rsidRPr="00AC5F32" w:rsidRDefault="00FB7886" w:rsidP="00FB7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5F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orbance calibration unspecified</w:t>
            </w:r>
          </w:p>
        </w:tc>
      </w:tr>
    </w:tbl>
    <w:p w14:paraId="72C4ECAA" w14:textId="77777777" w:rsidR="003112D9" w:rsidRPr="00AC5F32" w:rsidRDefault="003112D9" w:rsidP="003112D9">
      <w:pPr>
        <w:ind w:left="284" w:right="230"/>
        <w:rPr>
          <w:rFonts w:ascii="Times New Roman" w:eastAsiaTheme="minorEastAsia" w:hAnsi="Times New Roman" w:cs="Times New Roman"/>
          <w:kern w:val="0"/>
          <w:sz w:val="22"/>
          <w:szCs w:val="22"/>
        </w:rPr>
      </w:pPr>
    </w:p>
    <w:p w14:paraId="07B82A6D" w14:textId="77777777" w:rsidR="003112D9" w:rsidRPr="00AC5F32" w:rsidRDefault="003112D9" w:rsidP="003112D9">
      <w:pPr>
        <w:ind w:left="284" w:right="230"/>
        <w:rPr>
          <w:rFonts w:ascii="Times New Roman" w:eastAsiaTheme="minorEastAsia" w:hAnsi="Times New Roman" w:cs="Times New Roman"/>
          <w:kern w:val="0"/>
          <w:sz w:val="20"/>
          <w:szCs w:val="20"/>
          <w:lang w:val="en-US"/>
        </w:rPr>
      </w:pPr>
      <w:r w:rsidRPr="00AC5F32">
        <w:rPr>
          <w:rFonts w:ascii="Times New Roman" w:eastAsiaTheme="minorEastAsia" w:hAnsi="Times New Roman" w:cs="Times New Roman"/>
          <w:kern w:val="0"/>
          <w:sz w:val="20"/>
          <w:szCs w:val="20"/>
          <w:lang w:val="en-US"/>
        </w:rPr>
        <w:t>GCF: Gingival Crevicular Fluid; IEMA:</w:t>
      </w:r>
      <w:r w:rsidR="00E52976" w:rsidRPr="00AC5F32">
        <w:rPr>
          <w:rFonts w:ascii="Times New Roman" w:eastAsiaTheme="minorEastAsia" w:hAnsi="Times New Roman" w:cs="Times New Roman"/>
          <w:kern w:val="0"/>
          <w:sz w:val="20"/>
          <w:szCs w:val="20"/>
          <w:lang w:val="en-US"/>
        </w:rPr>
        <w:t xml:space="preserve"> </w:t>
      </w:r>
      <w:proofErr w:type="spellStart"/>
      <w:r w:rsidRPr="00AC5F32">
        <w:rPr>
          <w:rFonts w:ascii="Times New Roman" w:eastAsiaTheme="minorEastAsia" w:hAnsi="Times New Roman" w:cs="Times New Roman"/>
          <w:kern w:val="0"/>
          <w:sz w:val="20"/>
          <w:szCs w:val="20"/>
          <w:lang w:val="en-US"/>
        </w:rPr>
        <w:t>immunoenzymometric</w:t>
      </w:r>
      <w:proofErr w:type="spellEnd"/>
      <w:r w:rsidRPr="00AC5F32">
        <w:rPr>
          <w:rFonts w:ascii="Times New Roman" w:eastAsiaTheme="minorEastAsia" w:hAnsi="Times New Roman" w:cs="Times New Roman"/>
          <w:kern w:val="0"/>
          <w:sz w:val="20"/>
          <w:szCs w:val="20"/>
          <w:lang w:val="en-US"/>
        </w:rPr>
        <w:t xml:space="preserve"> assay; ELISA: Enzyme-Linked Immunosorbent Assay</w:t>
      </w:r>
    </w:p>
    <w:p w14:paraId="3F404408" w14:textId="77777777" w:rsidR="00D02819" w:rsidRPr="00AC5F32" w:rsidRDefault="00D02819">
      <w:pPr>
        <w:rPr>
          <w:rFonts w:ascii="Times New Roman" w:hAnsi="Times New Roman" w:cs="Times New Roman"/>
          <w:lang w:val="en-US"/>
        </w:rPr>
      </w:pPr>
    </w:p>
    <w:sectPr w:rsidR="00D02819" w:rsidRPr="00AC5F32" w:rsidSect="003112D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2D9"/>
    <w:rsid w:val="0001028D"/>
    <w:rsid w:val="000213F0"/>
    <w:rsid w:val="000253C5"/>
    <w:rsid w:val="00033F57"/>
    <w:rsid w:val="00034FAA"/>
    <w:rsid w:val="0004359D"/>
    <w:rsid w:val="000457E3"/>
    <w:rsid w:val="00056A61"/>
    <w:rsid w:val="000857BC"/>
    <w:rsid w:val="00092316"/>
    <w:rsid w:val="000E236E"/>
    <w:rsid w:val="00126371"/>
    <w:rsid w:val="00143BEB"/>
    <w:rsid w:val="00145E60"/>
    <w:rsid w:val="00153BE7"/>
    <w:rsid w:val="001A7830"/>
    <w:rsid w:val="001C4AC5"/>
    <w:rsid w:val="001C58EB"/>
    <w:rsid w:val="001E0A90"/>
    <w:rsid w:val="001F271F"/>
    <w:rsid w:val="002037B3"/>
    <w:rsid w:val="00206A3D"/>
    <w:rsid w:val="00253679"/>
    <w:rsid w:val="002560F4"/>
    <w:rsid w:val="00290C14"/>
    <w:rsid w:val="002A4B16"/>
    <w:rsid w:val="002C6896"/>
    <w:rsid w:val="00302EFB"/>
    <w:rsid w:val="003112D9"/>
    <w:rsid w:val="00313DA5"/>
    <w:rsid w:val="00320518"/>
    <w:rsid w:val="003254CE"/>
    <w:rsid w:val="00360AA3"/>
    <w:rsid w:val="003745DB"/>
    <w:rsid w:val="00382E12"/>
    <w:rsid w:val="003C58E0"/>
    <w:rsid w:val="0041112C"/>
    <w:rsid w:val="00422DE0"/>
    <w:rsid w:val="00424175"/>
    <w:rsid w:val="00426A52"/>
    <w:rsid w:val="00464D60"/>
    <w:rsid w:val="00466DA8"/>
    <w:rsid w:val="004C2A6B"/>
    <w:rsid w:val="0050099B"/>
    <w:rsid w:val="00526853"/>
    <w:rsid w:val="0056477E"/>
    <w:rsid w:val="005C061B"/>
    <w:rsid w:val="005D003C"/>
    <w:rsid w:val="005E30B4"/>
    <w:rsid w:val="005F1A1B"/>
    <w:rsid w:val="00611D9A"/>
    <w:rsid w:val="00617F30"/>
    <w:rsid w:val="00656ABF"/>
    <w:rsid w:val="0067147D"/>
    <w:rsid w:val="0067411D"/>
    <w:rsid w:val="00680C2B"/>
    <w:rsid w:val="006B34BF"/>
    <w:rsid w:val="006B4FCB"/>
    <w:rsid w:val="006C3C83"/>
    <w:rsid w:val="006E0872"/>
    <w:rsid w:val="006F1644"/>
    <w:rsid w:val="006F3C30"/>
    <w:rsid w:val="00710D0E"/>
    <w:rsid w:val="0073612D"/>
    <w:rsid w:val="00760126"/>
    <w:rsid w:val="007F263B"/>
    <w:rsid w:val="007F289F"/>
    <w:rsid w:val="00821805"/>
    <w:rsid w:val="008230CC"/>
    <w:rsid w:val="00836D39"/>
    <w:rsid w:val="008409EB"/>
    <w:rsid w:val="00865BBA"/>
    <w:rsid w:val="00880CB9"/>
    <w:rsid w:val="00891C3D"/>
    <w:rsid w:val="00896B89"/>
    <w:rsid w:val="008A22CC"/>
    <w:rsid w:val="008A7471"/>
    <w:rsid w:val="008D0F39"/>
    <w:rsid w:val="008E49D9"/>
    <w:rsid w:val="00933E1D"/>
    <w:rsid w:val="00940267"/>
    <w:rsid w:val="00982632"/>
    <w:rsid w:val="009A79CD"/>
    <w:rsid w:val="009B1F16"/>
    <w:rsid w:val="009E188D"/>
    <w:rsid w:val="009F14F1"/>
    <w:rsid w:val="00A03C32"/>
    <w:rsid w:val="00A05AFF"/>
    <w:rsid w:val="00A05C48"/>
    <w:rsid w:val="00A20AAE"/>
    <w:rsid w:val="00A74880"/>
    <w:rsid w:val="00A923DB"/>
    <w:rsid w:val="00AC152F"/>
    <w:rsid w:val="00AC5F32"/>
    <w:rsid w:val="00AD7F6B"/>
    <w:rsid w:val="00B149EC"/>
    <w:rsid w:val="00B22E6F"/>
    <w:rsid w:val="00B24715"/>
    <w:rsid w:val="00B618DE"/>
    <w:rsid w:val="00B70841"/>
    <w:rsid w:val="00B806D0"/>
    <w:rsid w:val="00C734E5"/>
    <w:rsid w:val="00C91E3B"/>
    <w:rsid w:val="00C9480A"/>
    <w:rsid w:val="00CB0C74"/>
    <w:rsid w:val="00D02819"/>
    <w:rsid w:val="00D06567"/>
    <w:rsid w:val="00D2754D"/>
    <w:rsid w:val="00D41AAF"/>
    <w:rsid w:val="00DA2164"/>
    <w:rsid w:val="00DD7F11"/>
    <w:rsid w:val="00DE050C"/>
    <w:rsid w:val="00DE35B4"/>
    <w:rsid w:val="00E4317B"/>
    <w:rsid w:val="00E52976"/>
    <w:rsid w:val="00E555AF"/>
    <w:rsid w:val="00EF0D35"/>
    <w:rsid w:val="00EF38DF"/>
    <w:rsid w:val="00F50053"/>
    <w:rsid w:val="00F905B0"/>
    <w:rsid w:val="00FB2946"/>
    <w:rsid w:val="00FB7886"/>
    <w:rsid w:val="00FC07F9"/>
    <w:rsid w:val="031CD58E"/>
    <w:rsid w:val="427884FC"/>
    <w:rsid w:val="46019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B917E9"/>
  <w15:docId w15:val="{F91AA297-1095-264E-9DD6-055E7D6F2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ind w:firstLine="425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2D9"/>
    <w:pPr>
      <w:ind w:firstLine="0"/>
      <w:jc w:val="left"/>
    </w:pPr>
    <w:rPr>
      <w:kern w:val="2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normal21">
    <w:name w:val="Tabla normal 21"/>
    <w:basedOn w:val="TableNormal"/>
    <w:uiPriority w:val="42"/>
    <w:rsid w:val="003112D9"/>
    <w:pPr>
      <w:ind w:firstLine="0"/>
      <w:jc w:val="left"/>
    </w:pPr>
    <w:rPr>
      <w:kern w:val="2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">
    <w:name w:val="Table Grid"/>
    <w:basedOn w:val="TableNormal"/>
    <w:uiPriority w:val="39"/>
    <w:rsid w:val="00617F30"/>
    <w:pPr>
      <w:ind w:firstLine="0"/>
      <w:jc w:val="left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617F30"/>
    <w:pPr>
      <w:ind w:firstLine="0"/>
      <w:jc w:val="left"/>
    </w:pPr>
    <w:rPr>
      <w:rFonts w:eastAsiaTheme="minorEastAsia"/>
      <w:sz w:val="24"/>
      <w:szCs w:val="24"/>
      <w:lang w:val="pt-BR"/>
    </w:rPr>
  </w:style>
  <w:style w:type="paragraph" w:styleId="Prrafodelista">
    <w:name w:val="List Paragraph"/>
    <w:basedOn w:val="Normal"/>
    <w:uiPriority w:val="34"/>
    <w:qFormat/>
    <w:rsid w:val="004C2A6B"/>
    <w:pPr>
      <w:ind w:left="720"/>
      <w:contextualSpacing/>
    </w:pPr>
  </w:style>
  <w:style w:type="character" w:customStyle="1" w:styleId="TextodegloboCar">
    <w:name w:val="Texto de globo Car"/>
    <w:basedOn w:val="Fuentedeprrafopredeter"/>
    <w:uiPriority w:val="99"/>
    <w:semiHidden/>
    <w:rsid w:val="001F271F"/>
    <w:rPr>
      <w:rFonts w:ascii="Tahom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776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963</Words>
  <Characters>5115</Characters>
  <Application>Microsoft Office Word</Application>
  <DocSecurity>0</DocSecurity>
  <Lines>463</Lines>
  <Paragraphs>310</Paragraphs>
  <ScaleCrop>false</ScaleCrop>
  <Company>Hewlett-Packard Company</Company>
  <LinksUpToDate>false</LinksUpToDate>
  <CharactersWithSpaces>5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</dc:creator>
  <cp:keywords/>
  <cp:lastModifiedBy>Tayebi Hillali Hoda</cp:lastModifiedBy>
  <cp:revision>98</cp:revision>
  <dcterms:created xsi:type="dcterms:W3CDTF">2025-06-16T06:44:00Z</dcterms:created>
  <dcterms:modified xsi:type="dcterms:W3CDTF">2026-02-15T16:31:00Z</dcterms:modified>
</cp:coreProperties>
</file>